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2C8DA" w14:textId="77777777" w:rsidR="00CF756E" w:rsidRDefault="00CF756E" w:rsidP="00776320">
      <w:pPr>
        <w:pStyle w:val="EndNoteBibliography"/>
        <w:rPr>
          <w:rFonts w:ascii="Times New Roman" w:hAnsi="Times New Roman" w:cs="Times New Roman"/>
          <w:sz w:val="24"/>
          <w:szCs w:val="24"/>
          <w:u w:color="FF40FF"/>
        </w:rPr>
      </w:pPr>
      <w:r>
        <w:rPr>
          <w:rFonts w:ascii="Times New Roman" w:hAnsi="Times New Roman" w:cs="Times New Roman"/>
          <w:sz w:val="24"/>
          <w:szCs w:val="24"/>
          <w:u w:color="FF40FF"/>
        </w:rPr>
        <w:t>Supplemental material</w:t>
      </w:r>
    </w:p>
    <w:p w14:paraId="57EB4F42" w14:textId="73CEEC18" w:rsidR="00776320" w:rsidRPr="002C354B" w:rsidRDefault="00FD7BBC" w:rsidP="00776320">
      <w:pPr>
        <w:pStyle w:val="EndNoteBibliography"/>
        <w:rPr>
          <w:sz w:val="24"/>
          <w:szCs w:val="24"/>
          <w:u w:color="FF40FF"/>
        </w:rPr>
      </w:pPr>
      <w:r w:rsidRPr="002C354B">
        <w:rPr>
          <w:sz w:val="24"/>
          <w:szCs w:val="24"/>
          <w:u w:color="FF40FF"/>
        </w:rPr>
        <w:t xml:space="preserve">Supplemental Table </w:t>
      </w:r>
      <w:r w:rsidR="00776320" w:rsidRPr="002C354B">
        <w:rPr>
          <w:sz w:val="24"/>
          <w:szCs w:val="24"/>
          <w:u w:color="FF40FF"/>
        </w:rPr>
        <w:t xml:space="preserve">1- </w:t>
      </w:r>
      <w:r w:rsidR="00776320" w:rsidRPr="002C354B">
        <w:rPr>
          <w:sz w:val="24"/>
          <w:szCs w:val="24"/>
          <w:lang w:eastAsia="en-GB"/>
        </w:rPr>
        <w:t>CFIR domain structure and associated constructs for Feasibility and Readiness Assessments.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976"/>
        <w:gridCol w:w="141"/>
        <w:gridCol w:w="2117"/>
        <w:gridCol w:w="2395"/>
        <w:gridCol w:w="2108"/>
      </w:tblGrid>
      <w:tr w:rsidR="00776320" w:rsidRPr="00B863B6" w14:paraId="2D8B0FD0" w14:textId="77777777" w:rsidTr="00CB51AB">
        <w:tc>
          <w:tcPr>
            <w:tcW w:w="4234" w:type="dxa"/>
            <w:gridSpan w:val="3"/>
          </w:tcPr>
          <w:p w14:paraId="794C6B7E" w14:textId="77777777" w:rsidR="00776320" w:rsidRPr="00B863B6" w:rsidRDefault="00776320" w:rsidP="00E22EE0">
            <w:pPr>
              <w:spacing w:before="120" w:after="120"/>
              <w:rPr>
                <w:b/>
                <w:bCs/>
                <w:color w:val="1A2E52"/>
                <w:sz w:val="24"/>
                <w:szCs w:val="28"/>
                <w:u w:color="FF40FF"/>
              </w:rPr>
            </w:pPr>
            <w:bookmarkStart w:id="0" w:name="_Hlk136761924"/>
            <w:r w:rsidRPr="00B863B6">
              <w:rPr>
                <w:b/>
                <w:bCs/>
                <w:color w:val="1A2E52"/>
                <w:sz w:val="24"/>
                <w:szCs w:val="28"/>
                <w:u w:color="FF40FF"/>
              </w:rPr>
              <w:t>Feasibility assessment constructs</w:t>
            </w:r>
          </w:p>
        </w:tc>
        <w:tc>
          <w:tcPr>
            <w:tcW w:w="4503" w:type="dxa"/>
            <w:gridSpan w:val="2"/>
          </w:tcPr>
          <w:p w14:paraId="03C4BCC9" w14:textId="77777777" w:rsidR="00776320" w:rsidRPr="00B863B6" w:rsidRDefault="00776320" w:rsidP="00E22EE0">
            <w:pPr>
              <w:spacing w:before="120" w:after="120"/>
              <w:rPr>
                <w:b/>
                <w:bCs/>
                <w:color w:val="1A2E52"/>
                <w:sz w:val="24"/>
                <w:szCs w:val="28"/>
                <w:u w:color="FF40FF"/>
              </w:rPr>
            </w:pPr>
            <w:r w:rsidRPr="00B863B6">
              <w:rPr>
                <w:b/>
                <w:bCs/>
                <w:color w:val="1A2E52"/>
                <w:sz w:val="24"/>
                <w:szCs w:val="28"/>
                <w:u w:color="FF40FF"/>
              </w:rPr>
              <w:t>Readi</w:t>
            </w:r>
            <w:r w:rsidRPr="00B82270">
              <w:rPr>
                <w:b/>
                <w:bCs/>
                <w:color w:val="1A2E52"/>
                <w:sz w:val="24"/>
                <w:szCs w:val="28"/>
                <w:u w:color="FF40FF"/>
              </w:rPr>
              <w:t xml:space="preserve">ness assessment </w:t>
            </w:r>
            <w:r w:rsidRPr="00B863B6">
              <w:rPr>
                <w:b/>
                <w:bCs/>
                <w:color w:val="1A2E52"/>
                <w:sz w:val="24"/>
                <w:szCs w:val="28"/>
                <w:u w:color="FF40FF"/>
              </w:rPr>
              <w:t>constructs</w:t>
            </w:r>
          </w:p>
        </w:tc>
      </w:tr>
      <w:tr w:rsidR="00776320" w:rsidRPr="00B863B6" w14:paraId="1B6B2F05" w14:textId="77777777" w:rsidTr="00CB51AB">
        <w:tc>
          <w:tcPr>
            <w:tcW w:w="8737" w:type="dxa"/>
            <w:gridSpan w:val="5"/>
            <w:shd w:val="clear" w:color="auto" w:fill="5D7391"/>
          </w:tcPr>
          <w:p w14:paraId="4AEA5928" w14:textId="77777777" w:rsidR="00776320" w:rsidRPr="00B863B6" w:rsidRDefault="00776320" w:rsidP="00E22EE0">
            <w:pPr>
              <w:spacing w:before="60" w:after="60"/>
              <w:rPr>
                <w:b/>
                <w:bCs/>
                <w:color w:val="FFFFFF" w:themeColor="background1"/>
                <w:u w:color="FF40FF"/>
              </w:rPr>
            </w:pPr>
            <w:r w:rsidRPr="00B863B6">
              <w:rPr>
                <w:b/>
                <w:bCs/>
                <w:color w:val="FFFFFF" w:themeColor="background1"/>
                <w:u w:color="FF40FF"/>
              </w:rPr>
              <w:t>CFIR Domain: Intervention Characteristics</w:t>
            </w:r>
          </w:p>
        </w:tc>
      </w:tr>
      <w:tr w:rsidR="00776320" w:rsidRPr="00B863B6" w14:paraId="4B977A33" w14:textId="77777777" w:rsidTr="00CB51AB">
        <w:trPr>
          <w:trHeight w:val="328"/>
        </w:trPr>
        <w:tc>
          <w:tcPr>
            <w:tcW w:w="2117" w:type="dxa"/>
            <w:gridSpan w:val="2"/>
            <w:tcBorders>
              <w:right w:val="nil"/>
            </w:tcBorders>
          </w:tcPr>
          <w:p w14:paraId="79F7A456" w14:textId="77777777" w:rsidR="00776320" w:rsidRPr="00B863B6" w:rsidRDefault="00776320" w:rsidP="00776320">
            <w:pPr>
              <w:pStyle w:val="ListParagraph"/>
              <w:numPr>
                <w:ilvl w:val="0"/>
                <w:numId w:val="2"/>
              </w:numPr>
              <w:ind w:left="179" w:hanging="179"/>
              <w:rPr>
                <w:u w:color="FF40FF"/>
              </w:rPr>
            </w:pPr>
            <w:r w:rsidRPr="00B863B6">
              <w:rPr>
                <w:u w:color="FF40FF"/>
              </w:rPr>
              <w:t>Disease of interest</w:t>
            </w:r>
          </w:p>
          <w:p w14:paraId="2C68690F" w14:textId="77777777" w:rsidR="00776320" w:rsidRPr="00B863B6" w:rsidRDefault="00776320" w:rsidP="00776320">
            <w:pPr>
              <w:pStyle w:val="ListParagraph"/>
              <w:numPr>
                <w:ilvl w:val="0"/>
                <w:numId w:val="2"/>
              </w:numPr>
              <w:ind w:left="179" w:hanging="179"/>
              <w:rPr>
                <w:u w:color="FF40FF"/>
              </w:rPr>
            </w:pPr>
            <w:r w:rsidRPr="00B863B6">
              <w:rPr>
                <w:u w:color="FF40FF"/>
              </w:rPr>
              <w:t>Registry’s purpose</w:t>
            </w:r>
          </w:p>
        </w:tc>
        <w:tc>
          <w:tcPr>
            <w:tcW w:w="2117" w:type="dxa"/>
            <w:tcBorders>
              <w:left w:val="nil"/>
            </w:tcBorders>
          </w:tcPr>
          <w:p w14:paraId="3C933AFE" w14:textId="77777777" w:rsidR="00776320" w:rsidRPr="00B863B6" w:rsidRDefault="00776320" w:rsidP="00776320">
            <w:pPr>
              <w:pStyle w:val="ListParagraph"/>
              <w:numPr>
                <w:ilvl w:val="0"/>
                <w:numId w:val="2"/>
              </w:numPr>
              <w:ind w:left="179" w:hanging="179"/>
              <w:rPr>
                <w:u w:color="FF40FF"/>
              </w:rPr>
            </w:pPr>
            <w:r w:rsidRPr="00B863B6">
              <w:rPr>
                <w:u w:color="FF40FF"/>
              </w:rPr>
              <w:t>Target population</w:t>
            </w:r>
          </w:p>
          <w:p w14:paraId="774AF43E" w14:textId="77777777" w:rsidR="00776320" w:rsidRPr="00B863B6" w:rsidRDefault="00776320" w:rsidP="00776320">
            <w:pPr>
              <w:pStyle w:val="ListParagraph"/>
              <w:numPr>
                <w:ilvl w:val="0"/>
                <w:numId w:val="2"/>
              </w:numPr>
              <w:ind w:left="179" w:hanging="179"/>
              <w:rPr>
                <w:u w:color="FF40FF"/>
              </w:rPr>
            </w:pPr>
            <w:r w:rsidRPr="00B863B6">
              <w:rPr>
                <w:u w:color="FF40FF"/>
              </w:rPr>
              <w:t>Resources</w:t>
            </w:r>
          </w:p>
        </w:tc>
        <w:tc>
          <w:tcPr>
            <w:tcW w:w="4503" w:type="dxa"/>
            <w:gridSpan w:val="2"/>
          </w:tcPr>
          <w:p w14:paraId="1188E3CA" w14:textId="77777777" w:rsidR="00776320" w:rsidRPr="00B863B6" w:rsidRDefault="00776320" w:rsidP="00776320">
            <w:pPr>
              <w:pStyle w:val="ListParagraph"/>
              <w:numPr>
                <w:ilvl w:val="0"/>
                <w:numId w:val="2"/>
              </w:numPr>
              <w:ind w:left="179" w:hanging="179"/>
              <w:rPr>
                <w:u w:color="FF40FF"/>
              </w:rPr>
            </w:pPr>
            <w:r>
              <w:rPr>
                <w:u w:color="FF40FF"/>
              </w:rPr>
              <w:t xml:space="preserve">Available </w:t>
            </w:r>
            <w:r w:rsidRPr="00B863B6">
              <w:rPr>
                <w:u w:color="FF40FF"/>
              </w:rPr>
              <w:t>Resources</w:t>
            </w:r>
          </w:p>
        </w:tc>
      </w:tr>
      <w:tr w:rsidR="00776320" w:rsidRPr="00B863B6" w14:paraId="68FD86E0" w14:textId="77777777" w:rsidTr="00CB51AB">
        <w:tc>
          <w:tcPr>
            <w:tcW w:w="4234" w:type="dxa"/>
            <w:gridSpan w:val="3"/>
            <w:tcBorders>
              <w:bottom w:val="single" w:sz="4" w:space="0" w:color="auto"/>
            </w:tcBorders>
            <w:shd w:val="clear" w:color="auto" w:fill="5D7391"/>
          </w:tcPr>
          <w:p w14:paraId="0D37CAC0" w14:textId="77777777" w:rsidR="00776320" w:rsidRPr="00B863B6" w:rsidRDefault="00776320" w:rsidP="00E22EE0">
            <w:pPr>
              <w:spacing w:before="60" w:after="60"/>
              <w:rPr>
                <w:b/>
                <w:bCs/>
                <w:color w:val="FFFFFF" w:themeColor="background1"/>
                <w:u w:color="FF40FF"/>
              </w:rPr>
            </w:pPr>
            <w:r w:rsidRPr="00B863B6">
              <w:rPr>
                <w:b/>
                <w:bCs/>
                <w:color w:val="FFFFFF" w:themeColor="background1"/>
                <w:u w:color="FF40FF"/>
              </w:rPr>
              <w:t>CFIR Domain: Outer setting</w:t>
            </w:r>
          </w:p>
        </w:tc>
        <w:tc>
          <w:tcPr>
            <w:tcW w:w="4503" w:type="dxa"/>
            <w:gridSpan w:val="2"/>
            <w:shd w:val="clear" w:color="auto" w:fill="5D7391"/>
          </w:tcPr>
          <w:p w14:paraId="3069E185" w14:textId="77777777" w:rsidR="00776320" w:rsidRPr="00B863B6" w:rsidRDefault="00776320" w:rsidP="00E22EE0">
            <w:pPr>
              <w:spacing w:before="60" w:after="60"/>
              <w:rPr>
                <w:color w:val="FFFFFF" w:themeColor="background1"/>
                <w:u w:color="FF40FF"/>
              </w:rPr>
            </w:pPr>
          </w:p>
        </w:tc>
      </w:tr>
      <w:tr w:rsidR="00776320" w:rsidRPr="00B863B6" w14:paraId="70884B1E" w14:textId="77777777" w:rsidTr="00CB51AB">
        <w:trPr>
          <w:trHeight w:val="163"/>
        </w:trPr>
        <w:tc>
          <w:tcPr>
            <w:tcW w:w="1976" w:type="dxa"/>
            <w:tcBorders>
              <w:bottom w:val="nil"/>
              <w:right w:val="nil"/>
            </w:tcBorders>
          </w:tcPr>
          <w:p w14:paraId="612C3E3A" w14:textId="77777777" w:rsidR="00776320" w:rsidRPr="00B863B6" w:rsidRDefault="00776320" w:rsidP="00776320">
            <w:pPr>
              <w:pStyle w:val="ListParagraph"/>
              <w:numPr>
                <w:ilvl w:val="0"/>
                <w:numId w:val="1"/>
              </w:numPr>
              <w:ind w:left="179" w:hanging="141"/>
              <w:rPr>
                <w:u w:color="FF40FF"/>
              </w:rPr>
            </w:pPr>
            <w:r w:rsidRPr="00B863B6">
              <w:rPr>
                <w:u w:color="FF40FF"/>
              </w:rPr>
              <w:t>External policies</w:t>
            </w:r>
          </w:p>
          <w:p w14:paraId="795C24C3" w14:textId="77777777" w:rsidR="00776320" w:rsidRPr="00B863B6" w:rsidRDefault="00776320" w:rsidP="00E22EE0">
            <w:pPr>
              <w:ind w:left="179" w:hanging="141"/>
              <w:rPr>
                <w:u w:color="FF40FF"/>
              </w:rPr>
            </w:pPr>
          </w:p>
        </w:tc>
        <w:tc>
          <w:tcPr>
            <w:tcW w:w="2258" w:type="dxa"/>
            <w:gridSpan w:val="2"/>
            <w:tcBorders>
              <w:left w:val="nil"/>
              <w:bottom w:val="nil"/>
            </w:tcBorders>
          </w:tcPr>
          <w:p w14:paraId="5EFB4A0B" w14:textId="77777777" w:rsidR="00776320" w:rsidRPr="00B863B6" w:rsidRDefault="00776320" w:rsidP="00776320">
            <w:pPr>
              <w:pStyle w:val="ListParagraph"/>
              <w:numPr>
                <w:ilvl w:val="0"/>
                <w:numId w:val="1"/>
              </w:numPr>
              <w:ind w:left="179" w:hanging="141"/>
              <w:rPr>
                <w:u w:color="FF40FF"/>
              </w:rPr>
            </w:pPr>
            <w:r w:rsidRPr="00B863B6">
              <w:rPr>
                <w:u w:color="FF40FF"/>
              </w:rPr>
              <w:t>Connectivity</w:t>
            </w:r>
          </w:p>
          <w:p w14:paraId="695475EA" w14:textId="77777777" w:rsidR="00776320" w:rsidRPr="00B863B6" w:rsidRDefault="00776320" w:rsidP="00776320">
            <w:pPr>
              <w:pStyle w:val="ListParagraph"/>
              <w:numPr>
                <w:ilvl w:val="0"/>
                <w:numId w:val="1"/>
              </w:numPr>
              <w:ind w:left="179" w:hanging="141"/>
              <w:rPr>
                <w:u w:color="FF40FF"/>
              </w:rPr>
            </w:pPr>
            <w:r w:rsidRPr="00B863B6">
              <w:rPr>
                <w:u w:color="FF40FF"/>
              </w:rPr>
              <w:t>Data legislation</w:t>
            </w:r>
          </w:p>
        </w:tc>
        <w:tc>
          <w:tcPr>
            <w:tcW w:w="2395" w:type="dxa"/>
          </w:tcPr>
          <w:p w14:paraId="683C7DC1" w14:textId="77777777" w:rsidR="00776320" w:rsidRPr="00B863B6" w:rsidRDefault="00776320" w:rsidP="00776320">
            <w:pPr>
              <w:pStyle w:val="ListParagraph"/>
              <w:numPr>
                <w:ilvl w:val="0"/>
                <w:numId w:val="1"/>
              </w:numPr>
              <w:ind w:left="179" w:hanging="141"/>
              <w:rPr>
                <w:u w:color="FF40FF"/>
              </w:rPr>
            </w:pPr>
            <w:r w:rsidRPr="00B863B6">
              <w:rPr>
                <w:u w:color="FF40FF"/>
              </w:rPr>
              <w:t>Vital statistics department</w:t>
            </w:r>
          </w:p>
        </w:tc>
        <w:tc>
          <w:tcPr>
            <w:tcW w:w="2108" w:type="dxa"/>
          </w:tcPr>
          <w:p w14:paraId="73B13698" w14:textId="77777777" w:rsidR="00776320" w:rsidRPr="00B863B6" w:rsidRDefault="00776320" w:rsidP="00776320">
            <w:pPr>
              <w:pStyle w:val="ListParagraph"/>
              <w:numPr>
                <w:ilvl w:val="0"/>
                <w:numId w:val="1"/>
              </w:numPr>
              <w:ind w:left="179" w:hanging="141"/>
              <w:rPr>
                <w:u w:color="FF40FF"/>
              </w:rPr>
            </w:pPr>
            <w:r w:rsidRPr="00B863B6">
              <w:rPr>
                <w:u w:color="FF40FF"/>
              </w:rPr>
              <w:t>Scope</w:t>
            </w:r>
          </w:p>
        </w:tc>
      </w:tr>
      <w:tr w:rsidR="00776320" w:rsidRPr="00B863B6" w14:paraId="50A17DC6" w14:textId="77777777" w:rsidTr="00CB51AB">
        <w:trPr>
          <w:trHeight w:val="163"/>
        </w:trPr>
        <w:tc>
          <w:tcPr>
            <w:tcW w:w="4234" w:type="dxa"/>
            <w:gridSpan w:val="3"/>
            <w:tcBorders>
              <w:top w:val="nil"/>
            </w:tcBorders>
          </w:tcPr>
          <w:p w14:paraId="37B6BF4D" w14:textId="77777777" w:rsidR="00776320" w:rsidRPr="00B863B6" w:rsidRDefault="00776320" w:rsidP="00776320">
            <w:pPr>
              <w:pStyle w:val="ListParagraph"/>
              <w:numPr>
                <w:ilvl w:val="0"/>
                <w:numId w:val="1"/>
              </w:numPr>
              <w:ind w:left="179" w:hanging="141"/>
              <w:rPr>
                <w:u w:color="FF40FF"/>
              </w:rPr>
            </w:pPr>
            <w:r w:rsidRPr="00B863B6">
              <w:rPr>
                <w:u w:color="FF40FF"/>
              </w:rPr>
              <w:t>Scope (e.g. private sector, laboratories)</w:t>
            </w:r>
          </w:p>
          <w:p w14:paraId="78D5BB1F" w14:textId="77777777" w:rsidR="00776320" w:rsidRPr="00B863B6" w:rsidRDefault="00776320" w:rsidP="00776320">
            <w:pPr>
              <w:pStyle w:val="ListParagraph"/>
              <w:numPr>
                <w:ilvl w:val="0"/>
                <w:numId w:val="1"/>
              </w:numPr>
              <w:ind w:left="179" w:hanging="141"/>
              <w:rPr>
                <w:u w:color="FF40FF"/>
              </w:rPr>
            </w:pPr>
            <w:r w:rsidRPr="00B863B6">
              <w:rPr>
                <w:u w:color="FF40FF"/>
              </w:rPr>
              <w:t>IT infrastructure management</w:t>
            </w:r>
          </w:p>
        </w:tc>
        <w:tc>
          <w:tcPr>
            <w:tcW w:w="2395" w:type="dxa"/>
          </w:tcPr>
          <w:p w14:paraId="3A787F69" w14:textId="77777777" w:rsidR="00776320" w:rsidRPr="00B863B6" w:rsidRDefault="00776320" w:rsidP="00776320">
            <w:pPr>
              <w:pStyle w:val="ListParagraph"/>
              <w:numPr>
                <w:ilvl w:val="0"/>
                <w:numId w:val="1"/>
              </w:numPr>
              <w:ind w:left="179" w:hanging="141"/>
              <w:rPr>
                <w:u w:color="FF40FF"/>
              </w:rPr>
            </w:pPr>
            <w:r w:rsidRPr="00B863B6">
              <w:rPr>
                <w:u w:color="FF40FF"/>
              </w:rPr>
              <w:t>Data legislation</w:t>
            </w:r>
          </w:p>
        </w:tc>
        <w:tc>
          <w:tcPr>
            <w:tcW w:w="2108" w:type="dxa"/>
          </w:tcPr>
          <w:p w14:paraId="3BBCAF65" w14:textId="77777777" w:rsidR="00776320" w:rsidRPr="00B863B6" w:rsidRDefault="00776320" w:rsidP="00E22EE0">
            <w:pPr>
              <w:pStyle w:val="ListParagraph"/>
              <w:ind w:left="179"/>
              <w:rPr>
                <w:u w:color="FF40FF"/>
              </w:rPr>
            </w:pPr>
          </w:p>
        </w:tc>
      </w:tr>
      <w:tr w:rsidR="00776320" w:rsidRPr="00B863B6" w14:paraId="40E90933" w14:textId="77777777" w:rsidTr="00CB51AB">
        <w:trPr>
          <w:trHeight w:val="163"/>
        </w:trPr>
        <w:tc>
          <w:tcPr>
            <w:tcW w:w="4234" w:type="dxa"/>
            <w:gridSpan w:val="3"/>
            <w:tcBorders>
              <w:bottom w:val="single" w:sz="4" w:space="0" w:color="auto"/>
            </w:tcBorders>
            <w:shd w:val="clear" w:color="auto" w:fill="5D7391"/>
          </w:tcPr>
          <w:p w14:paraId="5E62E4BA" w14:textId="77777777" w:rsidR="00776320" w:rsidRPr="00B863B6" w:rsidRDefault="00776320" w:rsidP="00E22EE0">
            <w:pPr>
              <w:spacing w:before="60" w:after="60"/>
              <w:rPr>
                <w:b/>
                <w:bCs/>
                <w:color w:val="FFFFFF" w:themeColor="background1"/>
                <w:u w:color="FF40FF"/>
              </w:rPr>
            </w:pPr>
            <w:r w:rsidRPr="00B863B6">
              <w:rPr>
                <w:b/>
                <w:bCs/>
                <w:color w:val="FFFFFF" w:themeColor="background1"/>
                <w:u w:color="FF40FF"/>
              </w:rPr>
              <w:t>CFIR Domain: Inner Setting</w:t>
            </w:r>
          </w:p>
        </w:tc>
        <w:tc>
          <w:tcPr>
            <w:tcW w:w="4503" w:type="dxa"/>
            <w:gridSpan w:val="2"/>
            <w:shd w:val="clear" w:color="auto" w:fill="5D7391"/>
          </w:tcPr>
          <w:p w14:paraId="12ED9E92" w14:textId="77777777" w:rsidR="00776320" w:rsidRPr="00B863B6" w:rsidRDefault="00776320" w:rsidP="00E22EE0">
            <w:pPr>
              <w:spacing w:before="60" w:after="60"/>
              <w:rPr>
                <w:b/>
                <w:bCs/>
                <w:color w:val="FFFFFF" w:themeColor="background1"/>
                <w:u w:color="FF40FF"/>
              </w:rPr>
            </w:pPr>
          </w:p>
        </w:tc>
      </w:tr>
      <w:tr w:rsidR="00776320" w:rsidRPr="00B863B6" w14:paraId="705BDB29" w14:textId="77777777" w:rsidTr="00CB51AB">
        <w:trPr>
          <w:trHeight w:val="557"/>
        </w:trPr>
        <w:tc>
          <w:tcPr>
            <w:tcW w:w="2117" w:type="dxa"/>
            <w:gridSpan w:val="2"/>
            <w:tcBorders>
              <w:bottom w:val="nil"/>
              <w:right w:val="nil"/>
            </w:tcBorders>
          </w:tcPr>
          <w:p w14:paraId="4712D247" w14:textId="77777777" w:rsidR="00776320" w:rsidRPr="00B863B6" w:rsidRDefault="00776320" w:rsidP="00776320">
            <w:pPr>
              <w:pStyle w:val="ListParagraph"/>
              <w:numPr>
                <w:ilvl w:val="0"/>
                <w:numId w:val="3"/>
              </w:numPr>
              <w:ind w:left="179" w:hanging="218"/>
              <w:rPr>
                <w:u w:color="FF40FF"/>
              </w:rPr>
            </w:pPr>
            <w:r w:rsidRPr="00B863B6">
              <w:rPr>
                <w:u w:color="FF40FF"/>
              </w:rPr>
              <w:t>EHR functionality</w:t>
            </w:r>
          </w:p>
          <w:p w14:paraId="3819C516" w14:textId="77777777" w:rsidR="00776320" w:rsidRPr="00B863B6" w:rsidRDefault="00776320" w:rsidP="00776320">
            <w:pPr>
              <w:pStyle w:val="ListParagraph"/>
              <w:numPr>
                <w:ilvl w:val="0"/>
                <w:numId w:val="3"/>
              </w:numPr>
              <w:ind w:left="179" w:hanging="218"/>
              <w:rPr>
                <w:u w:color="FF40FF"/>
              </w:rPr>
            </w:pPr>
            <w:r w:rsidRPr="00B863B6">
              <w:rPr>
                <w:u w:color="FF40FF"/>
              </w:rPr>
              <w:t>Data availability</w:t>
            </w:r>
          </w:p>
        </w:tc>
        <w:tc>
          <w:tcPr>
            <w:tcW w:w="2117" w:type="dxa"/>
            <w:tcBorders>
              <w:left w:val="nil"/>
              <w:bottom w:val="nil"/>
            </w:tcBorders>
          </w:tcPr>
          <w:p w14:paraId="4FAAA7EB" w14:textId="77777777" w:rsidR="00776320" w:rsidRPr="00B863B6" w:rsidRDefault="00776320" w:rsidP="00776320">
            <w:pPr>
              <w:pStyle w:val="ListParagraph"/>
              <w:numPr>
                <w:ilvl w:val="0"/>
                <w:numId w:val="3"/>
              </w:numPr>
              <w:ind w:left="179" w:hanging="218"/>
              <w:rPr>
                <w:u w:color="FF40FF"/>
              </w:rPr>
            </w:pPr>
            <w:r w:rsidRPr="00B863B6">
              <w:rPr>
                <w:u w:color="FF40FF"/>
              </w:rPr>
              <w:t>Build registry team</w:t>
            </w:r>
          </w:p>
          <w:p w14:paraId="60F8D4C9" w14:textId="77777777" w:rsidR="00776320" w:rsidRPr="00B863B6" w:rsidRDefault="00776320" w:rsidP="00776320">
            <w:pPr>
              <w:pStyle w:val="ListParagraph"/>
              <w:numPr>
                <w:ilvl w:val="0"/>
                <w:numId w:val="3"/>
              </w:numPr>
              <w:ind w:left="179" w:hanging="218"/>
              <w:rPr>
                <w:u w:color="FF40FF"/>
              </w:rPr>
            </w:pPr>
            <w:r w:rsidRPr="00B863B6">
              <w:rPr>
                <w:u w:color="FF40FF"/>
              </w:rPr>
              <w:t>Staff capacity</w:t>
            </w:r>
          </w:p>
        </w:tc>
        <w:tc>
          <w:tcPr>
            <w:tcW w:w="4503" w:type="dxa"/>
            <w:gridSpan w:val="2"/>
          </w:tcPr>
          <w:p w14:paraId="45080ADF" w14:textId="77777777" w:rsidR="00776320" w:rsidRPr="00B863B6" w:rsidRDefault="00776320" w:rsidP="00776320">
            <w:pPr>
              <w:pStyle w:val="ListParagraph"/>
              <w:numPr>
                <w:ilvl w:val="0"/>
                <w:numId w:val="3"/>
              </w:numPr>
              <w:ind w:left="179" w:hanging="218"/>
              <w:rPr>
                <w:u w:color="FF40FF"/>
              </w:rPr>
            </w:pPr>
            <w:r w:rsidRPr="00B863B6">
              <w:rPr>
                <w:u w:color="FF40FF"/>
              </w:rPr>
              <w:t>Build registry team</w:t>
            </w:r>
          </w:p>
          <w:p w14:paraId="6095DD68" w14:textId="77777777" w:rsidR="00776320" w:rsidRPr="00B863B6" w:rsidRDefault="00776320" w:rsidP="00776320">
            <w:pPr>
              <w:pStyle w:val="ListParagraph"/>
              <w:numPr>
                <w:ilvl w:val="0"/>
                <w:numId w:val="3"/>
              </w:numPr>
              <w:ind w:left="179" w:hanging="218"/>
              <w:rPr>
                <w:u w:color="FF40FF"/>
              </w:rPr>
            </w:pPr>
            <w:r w:rsidRPr="00B863B6">
              <w:rPr>
                <w:u w:color="FF40FF"/>
              </w:rPr>
              <w:t>Staff capacity</w:t>
            </w:r>
          </w:p>
        </w:tc>
      </w:tr>
      <w:tr w:rsidR="00776320" w:rsidRPr="00B863B6" w14:paraId="7C5F7046" w14:textId="77777777" w:rsidTr="00CB51AB">
        <w:trPr>
          <w:trHeight w:val="588"/>
        </w:trPr>
        <w:tc>
          <w:tcPr>
            <w:tcW w:w="4234" w:type="dxa"/>
            <w:gridSpan w:val="3"/>
            <w:tcBorders>
              <w:top w:val="nil"/>
              <w:bottom w:val="nil"/>
            </w:tcBorders>
          </w:tcPr>
          <w:p w14:paraId="0EF3A1D1" w14:textId="77777777" w:rsidR="00776320" w:rsidRPr="00B863B6" w:rsidRDefault="00776320" w:rsidP="00776320">
            <w:pPr>
              <w:pStyle w:val="ListParagraph"/>
              <w:numPr>
                <w:ilvl w:val="0"/>
                <w:numId w:val="3"/>
              </w:numPr>
              <w:ind w:left="179" w:hanging="218"/>
              <w:rPr>
                <w:u w:color="FF40FF"/>
              </w:rPr>
            </w:pPr>
            <w:r w:rsidRPr="00B863B6">
              <w:rPr>
                <w:u w:color="FF40FF"/>
              </w:rPr>
              <w:t>Networks &amp; communications</w:t>
            </w:r>
          </w:p>
          <w:p w14:paraId="33939463" w14:textId="77777777" w:rsidR="00776320" w:rsidRPr="00B863B6" w:rsidRDefault="00776320" w:rsidP="00776320">
            <w:pPr>
              <w:pStyle w:val="ListParagraph"/>
              <w:numPr>
                <w:ilvl w:val="0"/>
                <w:numId w:val="3"/>
              </w:numPr>
              <w:ind w:left="179" w:hanging="218"/>
              <w:rPr>
                <w:u w:color="FF40FF"/>
              </w:rPr>
            </w:pPr>
            <w:r w:rsidRPr="00B863B6">
              <w:rPr>
                <w:u w:color="FF40FF"/>
              </w:rPr>
              <w:t>HIT &amp; data exchange capacity</w:t>
            </w:r>
          </w:p>
        </w:tc>
        <w:tc>
          <w:tcPr>
            <w:tcW w:w="4503" w:type="dxa"/>
            <w:gridSpan w:val="2"/>
          </w:tcPr>
          <w:p w14:paraId="3FB05C0D" w14:textId="77777777" w:rsidR="00776320" w:rsidRPr="00B863B6" w:rsidRDefault="00776320" w:rsidP="00776320">
            <w:pPr>
              <w:pStyle w:val="ListParagraph"/>
              <w:numPr>
                <w:ilvl w:val="0"/>
                <w:numId w:val="3"/>
              </w:numPr>
              <w:ind w:left="179" w:hanging="218"/>
              <w:rPr>
                <w:u w:color="FF40FF"/>
              </w:rPr>
            </w:pPr>
            <w:r w:rsidRPr="00B863B6">
              <w:rPr>
                <w:u w:color="FF40FF"/>
              </w:rPr>
              <w:t>Networks &amp; communications</w:t>
            </w:r>
          </w:p>
          <w:p w14:paraId="6BC84080" w14:textId="77777777" w:rsidR="00776320" w:rsidRPr="00B863B6" w:rsidRDefault="00776320" w:rsidP="00776320">
            <w:pPr>
              <w:pStyle w:val="ListParagraph"/>
              <w:numPr>
                <w:ilvl w:val="0"/>
                <w:numId w:val="3"/>
              </w:numPr>
              <w:ind w:left="179" w:hanging="218"/>
              <w:rPr>
                <w:u w:color="FF40FF"/>
              </w:rPr>
            </w:pPr>
            <w:r w:rsidRPr="00B863B6">
              <w:rPr>
                <w:u w:color="FF40FF"/>
              </w:rPr>
              <w:t>Readiness for implementation</w:t>
            </w:r>
          </w:p>
        </w:tc>
      </w:tr>
      <w:tr w:rsidR="00776320" w:rsidRPr="00B863B6" w14:paraId="46287952" w14:textId="77777777" w:rsidTr="00CB51AB">
        <w:tc>
          <w:tcPr>
            <w:tcW w:w="4234" w:type="dxa"/>
            <w:gridSpan w:val="3"/>
            <w:tcBorders>
              <w:top w:val="nil"/>
            </w:tcBorders>
          </w:tcPr>
          <w:p w14:paraId="74631E58" w14:textId="77777777" w:rsidR="00776320" w:rsidRPr="00B863B6" w:rsidRDefault="00776320" w:rsidP="00776320">
            <w:pPr>
              <w:pStyle w:val="ListParagraph"/>
              <w:numPr>
                <w:ilvl w:val="0"/>
                <w:numId w:val="3"/>
              </w:numPr>
              <w:ind w:left="179" w:hanging="218"/>
              <w:rPr>
                <w:u w:color="FF40FF"/>
              </w:rPr>
            </w:pPr>
            <w:r w:rsidRPr="00B863B6">
              <w:rPr>
                <w:u w:color="FF40FF"/>
              </w:rPr>
              <w:t>Readiness for implementation</w:t>
            </w:r>
          </w:p>
        </w:tc>
        <w:tc>
          <w:tcPr>
            <w:tcW w:w="4503" w:type="dxa"/>
            <w:gridSpan w:val="2"/>
          </w:tcPr>
          <w:p w14:paraId="19900BFC" w14:textId="77777777" w:rsidR="00776320" w:rsidRPr="00B863B6" w:rsidRDefault="00776320" w:rsidP="00E22EE0">
            <w:pPr>
              <w:pStyle w:val="ListParagraph"/>
              <w:ind w:left="179"/>
              <w:rPr>
                <w:u w:color="FF40FF"/>
              </w:rPr>
            </w:pPr>
          </w:p>
        </w:tc>
      </w:tr>
      <w:tr w:rsidR="00776320" w:rsidRPr="00B863B6" w14:paraId="6B4FD8C6" w14:textId="77777777" w:rsidTr="00CB51AB">
        <w:tc>
          <w:tcPr>
            <w:tcW w:w="8737" w:type="dxa"/>
            <w:gridSpan w:val="5"/>
            <w:shd w:val="clear" w:color="auto" w:fill="5D7391"/>
          </w:tcPr>
          <w:p w14:paraId="19C3102A" w14:textId="77777777" w:rsidR="00776320" w:rsidRPr="00B863B6" w:rsidRDefault="00776320" w:rsidP="00E22EE0">
            <w:pPr>
              <w:spacing w:before="60" w:after="60"/>
              <w:rPr>
                <w:b/>
                <w:bCs/>
                <w:color w:val="FFFFFF" w:themeColor="background1"/>
                <w:u w:color="FF40FF"/>
              </w:rPr>
            </w:pPr>
            <w:r w:rsidRPr="00B863B6">
              <w:rPr>
                <w:b/>
                <w:bCs/>
                <w:color w:val="FFFFFF" w:themeColor="background1"/>
                <w:u w:color="FF40FF"/>
              </w:rPr>
              <w:t>CFIR Domain: Characteristics of indviduals</w:t>
            </w:r>
          </w:p>
        </w:tc>
      </w:tr>
      <w:tr w:rsidR="00776320" w:rsidRPr="00B863B6" w14:paraId="266BDD82" w14:textId="77777777" w:rsidTr="00CB51AB">
        <w:trPr>
          <w:trHeight w:val="286"/>
        </w:trPr>
        <w:tc>
          <w:tcPr>
            <w:tcW w:w="4234" w:type="dxa"/>
            <w:gridSpan w:val="3"/>
          </w:tcPr>
          <w:p w14:paraId="713C02A3" w14:textId="77777777" w:rsidR="00776320" w:rsidRPr="00B863B6" w:rsidRDefault="00776320" w:rsidP="00776320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u w:color="FF40FF"/>
              </w:rPr>
            </w:pPr>
            <w:r w:rsidRPr="00B863B6">
              <w:rPr>
                <w:u w:color="FF40FF"/>
              </w:rPr>
              <w:t>Knowledge &amp; beliefs about intervention</w:t>
            </w:r>
          </w:p>
          <w:p w14:paraId="263E17D5" w14:textId="77777777" w:rsidR="00776320" w:rsidRPr="00B863B6" w:rsidRDefault="00776320" w:rsidP="00776320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u w:color="FF40FF"/>
              </w:rPr>
            </w:pPr>
            <w:r w:rsidRPr="00B863B6">
              <w:rPr>
                <w:u w:color="FF40FF"/>
              </w:rPr>
              <w:t>Self-efficacy</w:t>
            </w:r>
          </w:p>
        </w:tc>
        <w:tc>
          <w:tcPr>
            <w:tcW w:w="4503" w:type="dxa"/>
            <w:gridSpan w:val="2"/>
          </w:tcPr>
          <w:p w14:paraId="37252085" w14:textId="77777777" w:rsidR="00776320" w:rsidRPr="00B863B6" w:rsidRDefault="00776320" w:rsidP="00776320">
            <w:pPr>
              <w:pStyle w:val="ListParagraph"/>
              <w:numPr>
                <w:ilvl w:val="0"/>
                <w:numId w:val="4"/>
              </w:numPr>
              <w:ind w:left="180" w:hanging="180"/>
              <w:rPr>
                <w:u w:color="FF40FF"/>
              </w:rPr>
            </w:pPr>
            <w:r w:rsidRPr="00B863B6">
              <w:rPr>
                <w:u w:color="FF40FF"/>
              </w:rPr>
              <w:t>Knowledge &amp; beliefs about the Intervention</w:t>
            </w:r>
          </w:p>
          <w:p w14:paraId="265D5580" w14:textId="77777777" w:rsidR="00776320" w:rsidRDefault="00776320" w:rsidP="00776320">
            <w:pPr>
              <w:pStyle w:val="ListParagraph"/>
              <w:numPr>
                <w:ilvl w:val="0"/>
                <w:numId w:val="4"/>
              </w:numPr>
              <w:ind w:left="180" w:hanging="180"/>
              <w:rPr>
                <w:u w:color="FF40FF"/>
              </w:rPr>
            </w:pPr>
            <w:r w:rsidRPr="00B863B6">
              <w:rPr>
                <w:u w:color="FF40FF"/>
              </w:rPr>
              <w:t>Self-efficacy</w:t>
            </w:r>
          </w:p>
          <w:p w14:paraId="65A5D867" w14:textId="77777777" w:rsidR="00776320" w:rsidRPr="00B863B6" w:rsidRDefault="00776320" w:rsidP="00776320">
            <w:pPr>
              <w:pStyle w:val="ListParagraph"/>
              <w:numPr>
                <w:ilvl w:val="0"/>
                <w:numId w:val="4"/>
              </w:numPr>
              <w:ind w:left="180" w:hanging="180"/>
              <w:rPr>
                <w:u w:color="FF40FF"/>
              </w:rPr>
            </w:pPr>
            <w:r>
              <w:rPr>
                <w:u w:color="FF40FF"/>
              </w:rPr>
              <w:t>Leadership engagement</w:t>
            </w:r>
          </w:p>
        </w:tc>
      </w:tr>
      <w:bookmarkEnd w:id="0"/>
    </w:tbl>
    <w:p w14:paraId="686B7249" w14:textId="77777777" w:rsidR="00776320" w:rsidRPr="00B863B6" w:rsidRDefault="00776320" w:rsidP="00776320">
      <w:pPr>
        <w:rPr>
          <w:lang w:eastAsia="en-GB"/>
        </w:rPr>
      </w:pPr>
    </w:p>
    <w:p w14:paraId="7D0C4EA8" w14:textId="77777777" w:rsidR="00776320" w:rsidRDefault="00776320" w:rsidP="00776320">
      <w:pPr>
        <w:pStyle w:val="EndNoteBibliography"/>
        <w:rPr>
          <w:rFonts w:ascii="Times New Roman" w:hAnsi="Times New Roman" w:cs="Times New Roman"/>
          <w:sz w:val="24"/>
          <w:szCs w:val="24"/>
          <w:u w:color="FF40FF"/>
        </w:rPr>
      </w:pPr>
    </w:p>
    <w:p w14:paraId="5C3271B3" w14:textId="77777777" w:rsidR="00776320" w:rsidRDefault="00776320" w:rsidP="00776320">
      <w:pPr>
        <w:pStyle w:val="EndNoteBibliography"/>
        <w:rPr>
          <w:rFonts w:ascii="Times New Roman" w:hAnsi="Times New Roman" w:cs="Times New Roman"/>
          <w:sz w:val="24"/>
          <w:szCs w:val="24"/>
          <w:u w:color="FF40FF"/>
        </w:rPr>
      </w:pPr>
    </w:p>
    <w:p w14:paraId="1640C4CF" w14:textId="77777777" w:rsidR="00776320" w:rsidRDefault="00776320" w:rsidP="00776320">
      <w:pPr>
        <w:pStyle w:val="EndNoteBibliography"/>
        <w:rPr>
          <w:rFonts w:ascii="Times New Roman" w:hAnsi="Times New Roman" w:cs="Times New Roman"/>
          <w:sz w:val="24"/>
          <w:szCs w:val="24"/>
          <w:u w:color="FF40FF"/>
        </w:rPr>
      </w:pPr>
    </w:p>
    <w:p w14:paraId="4DCAF870" w14:textId="77777777" w:rsidR="00776320" w:rsidRDefault="00776320" w:rsidP="00776320">
      <w:pPr>
        <w:pStyle w:val="EndNoteBibliography"/>
        <w:rPr>
          <w:rFonts w:ascii="Times New Roman" w:hAnsi="Times New Roman" w:cs="Times New Roman"/>
          <w:sz w:val="24"/>
          <w:szCs w:val="24"/>
          <w:u w:color="FF40FF"/>
        </w:rPr>
      </w:pPr>
    </w:p>
    <w:p w14:paraId="7EA9C636" w14:textId="77777777" w:rsidR="00776320" w:rsidRDefault="00776320" w:rsidP="00776320">
      <w:pPr>
        <w:pStyle w:val="EndNoteBibliography"/>
        <w:rPr>
          <w:rFonts w:ascii="Times New Roman" w:hAnsi="Times New Roman" w:cs="Times New Roman"/>
          <w:sz w:val="24"/>
          <w:szCs w:val="24"/>
          <w:u w:color="FF40FF"/>
        </w:rPr>
      </w:pPr>
    </w:p>
    <w:p w14:paraId="52260A8A" w14:textId="77777777" w:rsidR="00776320" w:rsidRDefault="00776320" w:rsidP="00776320">
      <w:pPr>
        <w:pStyle w:val="EndNoteBibliography"/>
        <w:rPr>
          <w:rFonts w:ascii="Times New Roman" w:hAnsi="Times New Roman" w:cs="Times New Roman"/>
          <w:sz w:val="24"/>
          <w:szCs w:val="24"/>
          <w:u w:color="FF40FF"/>
        </w:rPr>
      </w:pPr>
    </w:p>
    <w:p w14:paraId="186F32F7" w14:textId="77777777" w:rsidR="00776320" w:rsidRDefault="00776320" w:rsidP="00776320">
      <w:pPr>
        <w:pStyle w:val="EndNoteBibliography"/>
        <w:rPr>
          <w:rFonts w:ascii="Times New Roman" w:hAnsi="Times New Roman" w:cs="Times New Roman"/>
          <w:sz w:val="24"/>
          <w:szCs w:val="24"/>
          <w:u w:color="FF40FF"/>
        </w:rPr>
      </w:pPr>
    </w:p>
    <w:p w14:paraId="7D02F79B" w14:textId="77777777" w:rsidR="00776320" w:rsidRDefault="00776320" w:rsidP="00776320">
      <w:pPr>
        <w:pStyle w:val="EndNoteBibliography"/>
        <w:rPr>
          <w:rFonts w:ascii="Times New Roman" w:hAnsi="Times New Roman" w:cs="Times New Roman"/>
          <w:sz w:val="24"/>
          <w:szCs w:val="24"/>
          <w:u w:color="FF40FF"/>
        </w:rPr>
      </w:pPr>
    </w:p>
    <w:p w14:paraId="75E1F941" w14:textId="77777777" w:rsidR="00776320" w:rsidRDefault="00776320" w:rsidP="00776320">
      <w:pPr>
        <w:pStyle w:val="EndNoteBibliography"/>
        <w:rPr>
          <w:rFonts w:ascii="Times New Roman" w:hAnsi="Times New Roman" w:cs="Times New Roman"/>
          <w:sz w:val="24"/>
          <w:szCs w:val="24"/>
          <w:u w:color="FF40FF"/>
        </w:rPr>
      </w:pPr>
    </w:p>
    <w:p w14:paraId="38176A63" w14:textId="62D70E07" w:rsidR="00D3309C" w:rsidRPr="002C354B" w:rsidRDefault="00FD7BBC" w:rsidP="00D3309C">
      <w:pPr>
        <w:pStyle w:val="EndNoteBibliography"/>
        <w:rPr>
          <w:sz w:val="24"/>
          <w:szCs w:val="24"/>
          <w:u w:color="FF40FF"/>
        </w:rPr>
      </w:pPr>
      <w:r w:rsidRPr="002C354B">
        <w:rPr>
          <w:sz w:val="24"/>
          <w:szCs w:val="24"/>
          <w:u w:color="FF40FF"/>
        </w:rPr>
        <w:t>Supplemental Table</w:t>
      </w:r>
      <w:r w:rsidR="00776320" w:rsidRPr="002C354B">
        <w:rPr>
          <w:sz w:val="24"/>
          <w:szCs w:val="24"/>
          <w:u w:color="FF40FF"/>
        </w:rPr>
        <w:t xml:space="preserve"> 2</w:t>
      </w:r>
      <w:r w:rsidR="00D3309C" w:rsidRPr="002C354B">
        <w:rPr>
          <w:sz w:val="24"/>
          <w:szCs w:val="24"/>
          <w:u w:color="FF40FF"/>
        </w:rPr>
        <w:t>: Constructs identified from CFIR</w:t>
      </w:r>
      <w:ins w:id="1" w:author="SOBERS, Natasha" w:date="2025-09-21T11:24:00Z" w16du:dateUtc="2025-09-21T15:24:00Z">
        <w:r w:rsidR="00771F51">
          <w:rPr>
            <w:sz w:val="24"/>
            <w:szCs w:val="24"/>
            <w:u w:color="FF40FF"/>
          </w:rPr>
          <w:t>*</w:t>
        </w:r>
      </w:ins>
      <w:r w:rsidR="00D3309C" w:rsidRPr="002C354B">
        <w:rPr>
          <w:sz w:val="24"/>
          <w:szCs w:val="24"/>
          <w:u w:color="FF40FF"/>
        </w:rPr>
        <w:t>, AHRQ</w:t>
      </w:r>
      <w:ins w:id="2" w:author="SOBERS, Natasha" w:date="2025-09-21T11:24:00Z" w16du:dateUtc="2025-09-21T15:24:00Z">
        <w:r w:rsidR="00771F51">
          <w:rPr>
            <w:sz w:val="24"/>
            <w:szCs w:val="24"/>
            <w:u w:color="FF40FF"/>
          </w:rPr>
          <w:t>**</w:t>
        </w:r>
      </w:ins>
      <w:r w:rsidR="00D3309C" w:rsidRPr="002C354B">
        <w:rPr>
          <w:sz w:val="24"/>
          <w:szCs w:val="24"/>
          <w:u w:color="FF40FF"/>
        </w:rPr>
        <w:t xml:space="preserve"> user’s guide for registries for evaluating patient outcomes (AHRQ</w:t>
      </w:r>
      <w:del w:id="3" w:author="SOBERS, Natasha" w:date="2025-09-21T11:23:00Z" w16du:dateUtc="2025-09-21T15:23:00Z">
        <w:r w:rsidR="00D3309C" w:rsidRPr="002C354B" w:rsidDel="00B012F7">
          <w:rPr>
            <w:sz w:val="24"/>
            <w:szCs w:val="24"/>
            <w:u w:color="FF40FF"/>
          </w:rPr>
          <w:delText>_UG</w:delText>
        </w:r>
      </w:del>
      <w:r w:rsidR="00D3309C" w:rsidRPr="002C354B">
        <w:rPr>
          <w:sz w:val="24"/>
          <w:szCs w:val="24"/>
          <w:u w:color="FF40FF"/>
        </w:rPr>
        <w:t>) and the Physician Orders for Life-Sustaining Treatment (POLST) registry readiness assessment</w:t>
      </w:r>
      <w:r w:rsidR="00D3309C" w:rsidRPr="002C354B">
        <w:rPr>
          <w:sz w:val="24"/>
          <w:szCs w:val="24"/>
          <w:u w:color="FF40FF"/>
        </w:rPr>
        <w:br/>
      </w:r>
    </w:p>
    <w:tbl>
      <w:tblPr>
        <w:tblStyle w:val="TableGrid"/>
        <w:tblW w:w="13575" w:type="dxa"/>
        <w:tblBorders>
          <w:top w:val="single" w:sz="8" w:space="0" w:color="435369"/>
          <w:left w:val="single" w:sz="8" w:space="0" w:color="435369"/>
          <w:bottom w:val="single" w:sz="8" w:space="0" w:color="435369"/>
          <w:right w:val="single" w:sz="8" w:space="0" w:color="435369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3"/>
        <w:gridCol w:w="25"/>
        <w:gridCol w:w="6881"/>
        <w:gridCol w:w="157"/>
        <w:gridCol w:w="1111"/>
        <w:gridCol w:w="645"/>
        <w:gridCol w:w="63"/>
        <w:gridCol w:w="1418"/>
        <w:gridCol w:w="142"/>
        <w:tblGridChange w:id="4">
          <w:tblGrid>
            <w:gridCol w:w="3133"/>
            <w:gridCol w:w="25"/>
            <w:gridCol w:w="6881"/>
            <w:gridCol w:w="157"/>
            <w:gridCol w:w="1111"/>
            <w:gridCol w:w="645"/>
            <w:gridCol w:w="63"/>
            <w:gridCol w:w="1418"/>
            <w:gridCol w:w="142"/>
          </w:tblGrid>
        </w:tblGridChange>
      </w:tblGrid>
      <w:tr w:rsidR="00D3309C" w:rsidRPr="007A23A2" w14:paraId="4877F059" w14:textId="77777777" w:rsidTr="006E33F4">
        <w:tc>
          <w:tcPr>
            <w:tcW w:w="3133" w:type="dxa"/>
          </w:tcPr>
          <w:p w14:paraId="75593C11" w14:textId="77777777" w:rsidR="00D3309C" w:rsidRPr="007A23A2" w:rsidRDefault="00D3309C" w:rsidP="003F0D31">
            <w:pPr>
              <w:rPr>
                <w:b/>
                <w:bCs/>
                <w:color w:val="1A2E52"/>
                <w:u w:color="FF40FF"/>
              </w:rPr>
            </w:pPr>
            <w:r w:rsidRPr="007A23A2">
              <w:rPr>
                <w:b/>
                <w:bCs/>
                <w:color w:val="1A2E52"/>
                <w:sz w:val="24"/>
                <w:szCs w:val="28"/>
                <w:u w:color="FF40FF"/>
              </w:rPr>
              <w:t>Constructs</w:t>
            </w:r>
          </w:p>
        </w:tc>
        <w:tc>
          <w:tcPr>
            <w:tcW w:w="6906" w:type="dxa"/>
            <w:gridSpan w:val="2"/>
          </w:tcPr>
          <w:p w14:paraId="7B624BC9" w14:textId="77777777" w:rsidR="00D3309C" w:rsidRPr="007A23A2" w:rsidRDefault="00D3309C" w:rsidP="003F0D31">
            <w:pPr>
              <w:rPr>
                <w:b/>
                <w:bCs/>
                <w:color w:val="1A2E52"/>
                <w:sz w:val="24"/>
                <w:szCs w:val="28"/>
                <w:u w:color="FF40FF"/>
              </w:rPr>
            </w:pPr>
            <w:r w:rsidRPr="007A23A2">
              <w:rPr>
                <w:b/>
                <w:bCs/>
                <w:color w:val="1A2E52"/>
                <w:sz w:val="24"/>
                <w:szCs w:val="28"/>
                <w:u w:color="FF40FF"/>
              </w:rPr>
              <w:t>Description</w:t>
            </w:r>
          </w:p>
        </w:tc>
        <w:tc>
          <w:tcPr>
            <w:tcW w:w="3536" w:type="dxa"/>
            <w:gridSpan w:val="6"/>
          </w:tcPr>
          <w:p w14:paraId="050268B7" w14:textId="77777777" w:rsidR="00D3309C" w:rsidRPr="007A23A2" w:rsidRDefault="00D3309C" w:rsidP="003F0D31">
            <w:pPr>
              <w:rPr>
                <w:b/>
                <w:bCs/>
                <w:color w:val="1A2E52"/>
                <w:sz w:val="24"/>
                <w:szCs w:val="28"/>
                <w:u w:color="FF40FF"/>
              </w:rPr>
            </w:pPr>
            <w:r>
              <w:rPr>
                <w:b/>
                <w:bCs/>
                <w:color w:val="1A2E52"/>
                <w:sz w:val="24"/>
                <w:szCs w:val="28"/>
                <w:u w:color="FF40FF"/>
              </w:rPr>
              <w:t xml:space="preserve">              </w:t>
            </w:r>
            <w:r w:rsidRPr="007A23A2">
              <w:rPr>
                <w:b/>
                <w:bCs/>
                <w:color w:val="1A2E52"/>
                <w:sz w:val="24"/>
                <w:szCs w:val="28"/>
                <w:u w:color="FF40FF"/>
              </w:rPr>
              <w:t>Construct origin</w:t>
            </w:r>
          </w:p>
        </w:tc>
      </w:tr>
      <w:tr w:rsidR="00D3309C" w:rsidRPr="007A23A2" w14:paraId="600A7A0B" w14:textId="77777777" w:rsidTr="006E33F4">
        <w:tc>
          <w:tcPr>
            <w:tcW w:w="3133" w:type="dxa"/>
            <w:shd w:val="clear" w:color="auto" w:fill="5D7391"/>
          </w:tcPr>
          <w:p w14:paraId="3C4C6531" w14:textId="77777777" w:rsidR="00D3309C" w:rsidRPr="007A23A2" w:rsidRDefault="00D3309C" w:rsidP="003F0D31">
            <w:pPr>
              <w:rPr>
                <w:color w:val="FFFFFF" w:themeColor="background1"/>
                <w:u w:color="FF40FF"/>
              </w:rPr>
            </w:pPr>
            <w:r w:rsidRPr="007A23A2">
              <w:rPr>
                <w:color w:val="FFFFFF" w:themeColor="background1"/>
                <w:u w:color="FF40FF"/>
              </w:rPr>
              <w:t>Intervention Characteristics</w:t>
            </w:r>
          </w:p>
        </w:tc>
        <w:tc>
          <w:tcPr>
            <w:tcW w:w="8819" w:type="dxa"/>
            <w:gridSpan w:val="5"/>
            <w:shd w:val="clear" w:color="auto" w:fill="5D7391"/>
          </w:tcPr>
          <w:p w14:paraId="59D2E0FD" w14:textId="77777777" w:rsidR="00D3309C" w:rsidRPr="007A23A2" w:rsidRDefault="00D3309C" w:rsidP="003F0D31">
            <w:pPr>
              <w:rPr>
                <w:color w:val="FFFFFF" w:themeColor="background1"/>
                <w:u w:color="FF40FF"/>
              </w:rPr>
            </w:pPr>
          </w:p>
        </w:tc>
        <w:tc>
          <w:tcPr>
            <w:tcW w:w="1623" w:type="dxa"/>
            <w:gridSpan w:val="3"/>
            <w:shd w:val="clear" w:color="auto" w:fill="5D7391"/>
          </w:tcPr>
          <w:p w14:paraId="0A0E4219" w14:textId="77777777" w:rsidR="00D3309C" w:rsidRPr="007A23A2" w:rsidRDefault="00D3309C" w:rsidP="003F0D31">
            <w:pPr>
              <w:rPr>
                <w:color w:val="FFFFFF" w:themeColor="background1"/>
                <w:u w:color="FF40FF"/>
              </w:rPr>
            </w:pPr>
          </w:p>
        </w:tc>
      </w:tr>
      <w:tr w:rsidR="00D3309C" w:rsidRPr="007A23A2" w14:paraId="24FBE6DD" w14:textId="77777777" w:rsidTr="006E33F4">
        <w:trPr>
          <w:trHeight w:val="328"/>
        </w:trPr>
        <w:tc>
          <w:tcPr>
            <w:tcW w:w="3133" w:type="dxa"/>
          </w:tcPr>
          <w:p w14:paraId="0CF8E459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Intervention source</w:t>
            </w:r>
          </w:p>
        </w:tc>
        <w:tc>
          <w:tcPr>
            <w:tcW w:w="8819" w:type="dxa"/>
            <w:gridSpan w:val="5"/>
          </w:tcPr>
          <w:p w14:paraId="435CD078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Who developed the intervention and why is it being implemented</w:t>
            </w:r>
          </w:p>
        </w:tc>
        <w:tc>
          <w:tcPr>
            <w:tcW w:w="1623" w:type="dxa"/>
            <w:gridSpan w:val="3"/>
          </w:tcPr>
          <w:p w14:paraId="5AB676E4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503D25D6" w14:textId="77777777" w:rsidTr="006E33F4">
        <w:trPr>
          <w:trHeight w:val="328"/>
        </w:trPr>
        <w:tc>
          <w:tcPr>
            <w:tcW w:w="3133" w:type="dxa"/>
          </w:tcPr>
          <w:p w14:paraId="6ED4848C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daptability</w:t>
            </w:r>
          </w:p>
        </w:tc>
        <w:tc>
          <w:tcPr>
            <w:tcW w:w="8819" w:type="dxa"/>
            <w:gridSpan w:val="5"/>
          </w:tcPr>
          <w:p w14:paraId="69EDEE03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Potential alterations to the intervention for successful implementation </w:t>
            </w:r>
          </w:p>
        </w:tc>
        <w:tc>
          <w:tcPr>
            <w:tcW w:w="1623" w:type="dxa"/>
            <w:gridSpan w:val="3"/>
          </w:tcPr>
          <w:p w14:paraId="67D0CC5E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56E0218D" w14:textId="77777777" w:rsidTr="006E33F4">
        <w:trPr>
          <w:trHeight w:val="328"/>
        </w:trPr>
        <w:tc>
          <w:tcPr>
            <w:tcW w:w="3133" w:type="dxa"/>
          </w:tcPr>
          <w:p w14:paraId="54E16DF7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Trialability</w:t>
            </w:r>
          </w:p>
        </w:tc>
        <w:tc>
          <w:tcPr>
            <w:tcW w:w="8819" w:type="dxa"/>
            <w:gridSpan w:val="5"/>
          </w:tcPr>
          <w:p w14:paraId="674473CC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an/will the intervention be trialled</w:t>
            </w:r>
          </w:p>
        </w:tc>
        <w:tc>
          <w:tcPr>
            <w:tcW w:w="1623" w:type="dxa"/>
            <w:gridSpan w:val="3"/>
          </w:tcPr>
          <w:p w14:paraId="481B357F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09B93689" w14:textId="77777777" w:rsidTr="006E33F4">
        <w:trPr>
          <w:trHeight w:val="328"/>
        </w:trPr>
        <w:tc>
          <w:tcPr>
            <w:tcW w:w="3133" w:type="dxa"/>
          </w:tcPr>
          <w:p w14:paraId="6F7404F2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omplexity</w:t>
            </w:r>
          </w:p>
        </w:tc>
        <w:tc>
          <w:tcPr>
            <w:tcW w:w="8819" w:type="dxa"/>
            <w:gridSpan w:val="5"/>
          </w:tcPr>
          <w:p w14:paraId="50EEB93D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Addresses the complexity of intervention not the implementation </w:t>
            </w:r>
          </w:p>
        </w:tc>
        <w:tc>
          <w:tcPr>
            <w:tcW w:w="1623" w:type="dxa"/>
            <w:gridSpan w:val="3"/>
          </w:tcPr>
          <w:p w14:paraId="714546C7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65EDCBB5" w14:textId="77777777" w:rsidTr="006E33F4">
        <w:trPr>
          <w:trHeight w:val="328"/>
        </w:trPr>
        <w:tc>
          <w:tcPr>
            <w:tcW w:w="3133" w:type="dxa"/>
          </w:tcPr>
          <w:p w14:paraId="216DCB29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Design quality &amp; packaging</w:t>
            </w:r>
          </w:p>
        </w:tc>
        <w:tc>
          <w:tcPr>
            <w:tcW w:w="8819" w:type="dxa"/>
            <w:gridSpan w:val="5"/>
          </w:tcPr>
          <w:p w14:paraId="0C17AFE0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Perceptions on quality of supporting materials</w:t>
            </w:r>
          </w:p>
        </w:tc>
        <w:tc>
          <w:tcPr>
            <w:tcW w:w="1623" w:type="dxa"/>
            <w:gridSpan w:val="3"/>
          </w:tcPr>
          <w:p w14:paraId="03C2DEE6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150032D9" w14:textId="77777777" w:rsidTr="006E33F4">
        <w:trPr>
          <w:trHeight w:val="328"/>
        </w:trPr>
        <w:tc>
          <w:tcPr>
            <w:tcW w:w="3133" w:type="dxa"/>
          </w:tcPr>
          <w:p w14:paraId="6EACDAC2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ost</w:t>
            </w:r>
          </w:p>
        </w:tc>
        <w:tc>
          <w:tcPr>
            <w:tcW w:w="8819" w:type="dxa"/>
            <w:gridSpan w:val="5"/>
          </w:tcPr>
          <w:p w14:paraId="785135EA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osts incurred in establishing registry</w:t>
            </w:r>
          </w:p>
        </w:tc>
        <w:tc>
          <w:tcPr>
            <w:tcW w:w="1623" w:type="dxa"/>
            <w:gridSpan w:val="3"/>
          </w:tcPr>
          <w:p w14:paraId="5E8E5282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2A6B9BFE" w14:textId="77777777" w:rsidTr="006E33F4">
        <w:trPr>
          <w:trHeight w:val="328"/>
        </w:trPr>
        <w:tc>
          <w:tcPr>
            <w:tcW w:w="3133" w:type="dxa"/>
          </w:tcPr>
          <w:p w14:paraId="43AB7EB5" w14:textId="77777777" w:rsidR="00D3309C" w:rsidRPr="007A23A2" w:rsidRDefault="00D3309C" w:rsidP="003F0D31">
            <w:pPr>
              <w:spacing w:before="40" w:after="40"/>
              <w:rPr>
                <w:u w:color="FF40FF"/>
              </w:rPr>
            </w:pPr>
            <w:r w:rsidRPr="007A23A2">
              <w:rPr>
                <w:u w:color="FF40FF"/>
              </w:rPr>
              <w:t>Disease(s) of interest</w:t>
            </w:r>
          </w:p>
        </w:tc>
        <w:tc>
          <w:tcPr>
            <w:tcW w:w="8819" w:type="dxa"/>
            <w:gridSpan w:val="5"/>
          </w:tcPr>
          <w:p w14:paraId="2528B15C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 disease focus is needed for the registry before implementation can start</w:t>
            </w:r>
          </w:p>
        </w:tc>
        <w:tc>
          <w:tcPr>
            <w:tcW w:w="1623" w:type="dxa"/>
            <w:gridSpan w:val="3"/>
          </w:tcPr>
          <w:p w14:paraId="2528D477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HRQ</w:t>
            </w:r>
          </w:p>
        </w:tc>
      </w:tr>
      <w:tr w:rsidR="00D3309C" w:rsidRPr="007A23A2" w14:paraId="390D80B0" w14:textId="77777777" w:rsidTr="006E33F4">
        <w:trPr>
          <w:trHeight w:val="328"/>
        </w:trPr>
        <w:tc>
          <w:tcPr>
            <w:tcW w:w="3133" w:type="dxa"/>
          </w:tcPr>
          <w:p w14:paraId="7D4C330A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Registry’s purpose</w:t>
            </w:r>
          </w:p>
        </w:tc>
        <w:tc>
          <w:tcPr>
            <w:tcW w:w="8819" w:type="dxa"/>
            <w:gridSpan w:val="5"/>
          </w:tcPr>
          <w:p w14:paraId="6F4F09AE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The purpose of the registry guides the choice of core data</w:t>
            </w:r>
          </w:p>
        </w:tc>
        <w:tc>
          <w:tcPr>
            <w:tcW w:w="1623" w:type="dxa"/>
            <w:gridSpan w:val="3"/>
          </w:tcPr>
          <w:p w14:paraId="46334C93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HRQ</w:t>
            </w:r>
          </w:p>
        </w:tc>
      </w:tr>
      <w:tr w:rsidR="00D3309C" w:rsidRPr="007A23A2" w14:paraId="69623349" w14:textId="77777777" w:rsidTr="006E33F4">
        <w:trPr>
          <w:trHeight w:val="328"/>
        </w:trPr>
        <w:tc>
          <w:tcPr>
            <w:tcW w:w="3133" w:type="dxa"/>
          </w:tcPr>
          <w:p w14:paraId="560EBF3F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ore data</w:t>
            </w:r>
          </w:p>
        </w:tc>
        <w:tc>
          <w:tcPr>
            <w:tcW w:w="8819" w:type="dxa"/>
            <w:gridSpan w:val="5"/>
          </w:tcPr>
          <w:p w14:paraId="0ECBAF87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Each data element should relate to the purpose of the registry</w:t>
            </w:r>
          </w:p>
        </w:tc>
        <w:tc>
          <w:tcPr>
            <w:tcW w:w="1623" w:type="dxa"/>
            <w:gridSpan w:val="3"/>
          </w:tcPr>
          <w:p w14:paraId="37198724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HRQ</w:t>
            </w:r>
          </w:p>
        </w:tc>
      </w:tr>
      <w:tr w:rsidR="00D3309C" w:rsidRPr="007A23A2" w14:paraId="1E7502FD" w14:textId="77777777" w:rsidTr="006E33F4">
        <w:trPr>
          <w:trHeight w:val="328"/>
        </w:trPr>
        <w:tc>
          <w:tcPr>
            <w:tcW w:w="3133" w:type="dxa"/>
          </w:tcPr>
          <w:p w14:paraId="77567519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Patient outcomes</w:t>
            </w:r>
          </w:p>
        </w:tc>
        <w:tc>
          <w:tcPr>
            <w:tcW w:w="8819" w:type="dxa"/>
            <w:gridSpan w:val="5"/>
          </w:tcPr>
          <w:p w14:paraId="4AD72A68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Outcomes of greatest importance should be identified early in the concept phase of the registry</w:t>
            </w:r>
          </w:p>
        </w:tc>
        <w:tc>
          <w:tcPr>
            <w:tcW w:w="1623" w:type="dxa"/>
            <w:gridSpan w:val="3"/>
          </w:tcPr>
          <w:p w14:paraId="3B82A808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HRQ</w:t>
            </w:r>
          </w:p>
        </w:tc>
      </w:tr>
      <w:tr w:rsidR="00D3309C" w:rsidRPr="007A23A2" w14:paraId="55BBB52E" w14:textId="77777777" w:rsidTr="006E33F4">
        <w:trPr>
          <w:trHeight w:val="328"/>
        </w:trPr>
        <w:tc>
          <w:tcPr>
            <w:tcW w:w="3133" w:type="dxa"/>
          </w:tcPr>
          <w:p w14:paraId="0A0073B6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Target population</w:t>
            </w:r>
          </w:p>
        </w:tc>
        <w:tc>
          <w:tcPr>
            <w:tcW w:w="8819" w:type="dxa"/>
            <w:gridSpan w:val="5"/>
          </w:tcPr>
          <w:p w14:paraId="4E63D1C0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The population to which the findings of the registry are meant to apply</w:t>
            </w:r>
          </w:p>
        </w:tc>
        <w:tc>
          <w:tcPr>
            <w:tcW w:w="1623" w:type="dxa"/>
            <w:gridSpan w:val="3"/>
          </w:tcPr>
          <w:p w14:paraId="66729B46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HRQ</w:t>
            </w:r>
          </w:p>
        </w:tc>
      </w:tr>
      <w:tr w:rsidR="00D3309C" w:rsidRPr="007A23A2" w14:paraId="28943A76" w14:textId="77777777" w:rsidTr="006E33F4">
        <w:trPr>
          <w:trHeight w:val="328"/>
        </w:trPr>
        <w:tc>
          <w:tcPr>
            <w:tcW w:w="3133" w:type="dxa"/>
          </w:tcPr>
          <w:p w14:paraId="1D227D01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Protocol development  </w:t>
            </w:r>
          </w:p>
        </w:tc>
        <w:tc>
          <w:tcPr>
            <w:tcW w:w="8819" w:type="dxa"/>
            <w:gridSpan w:val="5"/>
          </w:tcPr>
          <w:p w14:paraId="4F225A4A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 protocol will document the objectives, design, participant inclusion/exclusion criteria, outcomes of interest, data to be collected, data collection procedures, governance procedures, and plans for complying with ethical obligations and protecting patient privacy</w:t>
            </w:r>
          </w:p>
        </w:tc>
        <w:tc>
          <w:tcPr>
            <w:tcW w:w="1623" w:type="dxa"/>
            <w:gridSpan w:val="3"/>
          </w:tcPr>
          <w:p w14:paraId="73EEBB4C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HRQ</w:t>
            </w:r>
          </w:p>
        </w:tc>
      </w:tr>
      <w:tr w:rsidR="00D3309C" w:rsidRPr="007A23A2" w14:paraId="4D24CFFE" w14:textId="77777777" w:rsidTr="006E33F4">
        <w:trPr>
          <w:trHeight w:val="328"/>
        </w:trPr>
        <w:tc>
          <w:tcPr>
            <w:tcW w:w="3133" w:type="dxa"/>
          </w:tcPr>
          <w:p w14:paraId="5993916A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Statistical analysis plan</w:t>
            </w:r>
          </w:p>
        </w:tc>
        <w:tc>
          <w:tcPr>
            <w:tcW w:w="8819" w:type="dxa"/>
            <w:gridSpan w:val="5"/>
          </w:tcPr>
          <w:p w14:paraId="0D3E7377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Allows data elements to be defined, keeps focus on the registry purpose and limits the number of extraneous (“nice to know”) data elements </w:t>
            </w:r>
          </w:p>
        </w:tc>
        <w:tc>
          <w:tcPr>
            <w:tcW w:w="1623" w:type="dxa"/>
            <w:gridSpan w:val="3"/>
          </w:tcPr>
          <w:p w14:paraId="2FE05B8C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HRQ</w:t>
            </w:r>
          </w:p>
        </w:tc>
      </w:tr>
      <w:tr w:rsidR="00D3309C" w:rsidRPr="007A23A2" w14:paraId="3BB1F6CA" w14:textId="77777777" w:rsidTr="006E33F4">
        <w:tc>
          <w:tcPr>
            <w:tcW w:w="3133" w:type="dxa"/>
            <w:shd w:val="clear" w:color="auto" w:fill="5D7391"/>
          </w:tcPr>
          <w:p w14:paraId="184C1DB7" w14:textId="77777777" w:rsidR="00D3309C" w:rsidRPr="007A23A2" w:rsidRDefault="00D3309C" w:rsidP="003F0D31">
            <w:pPr>
              <w:rPr>
                <w:color w:val="FFFFFF" w:themeColor="background1"/>
                <w:u w:color="FF40FF"/>
              </w:rPr>
            </w:pPr>
            <w:r w:rsidRPr="007A23A2">
              <w:rPr>
                <w:color w:val="FFFFFF" w:themeColor="background1"/>
                <w:u w:color="FF40FF"/>
              </w:rPr>
              <w:t>Outer setting</w:t>
            </w:r>
          </w:p>
        </w:tc>
        <w:tc>
          <w:tcPr>
            <w:tcW w:w="8819" w:type="dxa"/>
            <w:gridSpan w:val="5"/>
            <w:shd w:val="clear" w:color="auto" w:fill="5D7391"/>
          </w:tcPr>
          <w:p w14:paraId="3B1CB22C" w14:textId="77777777" w:rsidR="00D3309C" w:rsidRPr="007A23A2" w:rsidRDefault="00D3309C" w:rsidP="003F0D31">
            <w:pPr>
              <w:rPr>
                <w:color w:val="FFFFFF" w:themeColor="background1"/>
                <w:u w:color="FF40FF"/>
              </w:rPr>
            </w:pPr>
          </w:p>
        </w:tc>
        <w:tc>
          <w:tcPr>
            <w:tcW w:w="1623" w:type="dxa"/>
            <w:gridSpan w:val="3"/>
            <w:shd w:val="clear" w:color="auto" w:fill="5D7391"/>
          </w:tcPr>
          <w:p w14:paraId="56EC20C5" w14:textId="77777777" w:rsidR="00D3309C" w:rsidRPr="007A23A2" w:rsidRDefault="00D3309C" w:rsidP="003F0D31">
            <w:pPr>
              <w:rPr>
                <w:color w:val="FFFFFF" w:themeColor="background1"/>
                <w:u w:color="FF40FF"/>
              </w:rPr>
            </w:pPr>
          </w:p>
        </w:tc>
      </w:tr>
      <w:tr w:rsidR="00D3309C" w:rsidRPr="007A23A2" w14:paraId="6127EB2B" w14:textId="77777777" w:rsidTr="006E33F4">
        <w:trPr>
          <w:trHeight w:val="163"/>
        </w:trPr>
        <w:tc>
          <w:tcPr>
            <w:tcW w:w="3133" w:type="dxa"/>
          </w:tcPr>
          <w:p w14:paraId="35557954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osmopolitanism</w:t>
            </w:r>
          </w:p>
        </w:tc>
        <w:tc>
          <w:tcPr>
            <w:tcW w:w="8819" w:type="dxa"/>
            <w:gridSpan w:val="5"/>
          </w:tcPr>
          <w:p w14:paraId="2B1C4C1B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Networking &amp; information sharing</w:t>
            </w:r>
          </w:p>
        </w:tc>
        <w:tc>
          <w:tcPr>
            <w:tcW w:w="1623" w:type="dxa"/>
            <w:gridSpan w:val="3"/>
          </w:tcPr>
          <w:p w14:paraId="77A0714F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1768EFCA" w14:textId="77777777" w:rsidTr="006E33F4">
        <w:trPr>
          <w:trHeight w:val="163"/>
        </w:trPr>
        <w:tc>
          <w:tcPr>
            <w:tcW w:w="3133" w:type="dxa"/>
          </w:tcPr>
          <w:p w14:paraId="5375BA0B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lastRenderedPageBreak/>
              <w:t>Laws &amp; external polices</w:t>
            </w:r>
          </w:p>
        </w:tc>
        <w:tc>
          <w:tcPr>
            <w:tcW w:w="8819" w:type="dxa"/>
            <w:gridSpan w:val="5"/>
          </w:tcPr>
          <w:p w14:paraId="666F27A3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Legislation, professional group guidelines that support implementation of the registry. Particularly with respect to data handling</w:t>
            </w:r>
          </w:p>
        </w:tc>
        <w:tc>
          <w:tcPr>
            <w:tcW w:w="1623" w:type="dxa"/>
            <w:gridSpan w:val="3"/>
          </w:tcPr>
          <w:p w14:paraId="51508AC8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  <w:p w14:paraId="19E8EA15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POLST</w:t>
            </w:r>
          </w:p>
        </w:tc>
      </w:tr>
      <w:tr w:rsidR="00D3309C" w:rsidRPr="007A23A2" w14:paraId="0B5F3E96" w14:textId="77777777" w:rsidTr="006E33F4">
        <w:trPr>
          <w:trHeight w:val="163"/>
        </w:trPr>
        <w:tc>
          <w:tcPr>
            <w:tcW w:w="3133" w:type="dxa"/>
          </w:tcPr>
          <w:p w14:paraId="2FC3C8CA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Governance/oversight plan</w:t>
            </w:r>
          </w:p>
        </w:tc>
        <w:tc>
          <w:tcPr>
            <w:tcW w:w="8819" w:type="dxa"/>
            <w:gridSpan w:val="5"/>
          </w:tcPr>
          <w:p w14:paraId="04FAADE6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Considerations such as data protection, security and sharing </w:t>
            </w:r>
          </w:p>
        </w:tc>
        <w:tc>
          <w:tcPr>
            <w:tcW w:w="1623" w:type="dxa"/>
            <w:gridSpan w:val="3"/>
          </w:tcPr>
          <w:p w14:paraId="1FEE1318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HRQ</w:t>
            </w:r>
          </w:p>
        </w:tc>
      </w:tr>
      <w:tr w:rsidR="00D3309C" w:rsidRPr="007A23A2" w14:paraId="5566189B" w14:textId="77777777" w:rsidTr="006E33F4">
        <w:tblPrEx>
          <w:tblW w:w="13575" w:type="dxa"/>
          <w:tblBorders>
            <w:top w:val="single" w:sz="8" w:space="0" w:color="435369"/>
            <w:left w:val="single" w:sz="8" w:space="0" w:color="435369"/>
            <w:bottom w:val="single" w:sz="8" w:space="0" w:color="435369"/>
            <w:right w:val="single" w:sz="8" w:space="0" w:color="435369"/>
            <w:insideH w:val="none" w:sz="0" w:space="0" w:color="auto"/>
            <w:insideV w:val="none" w:sz="0" w:space="0" w:color="auto"/>
          </w:tblBorders>
          <w:tblPrExChange w:id="5" w:author="SOBERS, Natasha" w:date="2025-09-21T11:27:00Z" w16du:dateUtc="2025-09-21T15:27:00Z">
            <w:tblPrEx>
              <w:tblW w:w="13575" w:type="dxa"/>
              <w:tblBorders>
                <w:top w:val="single" w:sz="8" w:space="0" w:color="435369"/>
                <w:left w:val="single" w:sz="8" w:space="0" w:color="435369"/>
                <w:bottom w:val="single" w:sz="8" w:space="0" w:color="435369"/>
                <w:right w:val="single" w:sz="8" w:space="0" w:color="435369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163"/>
          <w:trPrChange w:id="6" w:author="SOBERS, Natasha" w:date="2025-09-21T11:27:00Z" w16du:dateUtc="2025-09-21T15:27:00Z">
            <w:trPr>
              <w:trHeight w:val="163"/>
            </w:trPr>
          </w:trPrChange>
        </w:trPr>
        <w:tc>
          <w:tcPr>
            <w:tcW w:w="3133" w:type="dxa"/>
            <w:tcBorders>
              <w:bottom w:val="single" w:sz="4" w:space="0" w:color="auto"/>
            </w:tcBorders>
            <w:tcPrChange w:id="7" w:author="SOBERS, Natasha" w:date="2025-09-21T11:27:00Z" w16du:dateUtc="2025-09-21T15:27:00Z">
              <w:tcPr>
                <w:tcW w:w="3133" w:type="dxa"/>
              </w:tcPr>
            </w:tcPrChange>
          </w:tcPr>
          <w:p w14:paraId="5FF0C32D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Internet speed &amp; reliability</w:t>
            </w:r>
          </w:p>
        </w:tc>
        <w:tc>
          <w:tcPr>
            <w:tcW w:w="8819" w:type="dxa"/>
            <w:gridSpan w:val="5"/>
            <w:tcBorders>
              <w:bottom w:val="single" w:sz="4" w:space="0" w:color="auto"/>
            </w:tcBorders>
            <w:tcPrChange w:id="8" w:author="SOBERS, Natasha" w:date="2025-09-21T11:27:00Z" w16du:dateUtc="2025-09-21T15:27:00Z">
              <w:tcPr>
                <w:tcW w:w="8819" w:type="dxa"/>
                <w:gridSpan w:val="5"/>
              </w:tcPr>
            </w:tcPrChange>
          </w:tcPr>
          <w:p w14:paraId="327C8883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To enable efficient data sharing/collection reliable internet is key</w:t>
            </w:r>
          </w:p>
        </w:tc>
        <w:tc>
          <w:tcPr>
            <w:tcW w:w="1623" w:type="dxa"/>
            <w:gridSpan w:val="3"/>
            <w:tcBorders>
              <w:bottom w:val="single" w:sz="4" w:space="0" w:color="auto"/>
            </w:tcBorders>
            <w:tcPrChange w:id="9" w:author="SOBERS, Natasha" w:date="2025-09-21T11:27:00Z" w16du:dateUtc="2025-09-21T15:27:00Z">
              <w:tcPr>
                <w:tcW w:w="1623" w:type="dxa"/>
                <w:gridSpan w:val="3"/>
              </w:tcPr>
            </w:tcPrChange>
          </w:tcPr>
          <w:p w14:paraId="6E8DEA65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POLST</w:t>
            </w:r>
            <w:del w:id="10" w:author="SOBERS, Natasha" w:date="2025-09-21T11:25:00Z" w16du:dateUtc="2025-09-21T15:25:00Z">
              <w:r w:rsidRPr="007A23A2" w:rsidDel="00771F51">
                <w:rPr>
                  <w:u w:color="FF40FF"/>
                </w:rPr>
                <w:delText>/EX</w:delText>
              </w:r>
            </w:del>
            <w:del w:id="11" w:author="SOBERS, Natasha" w:date="2025-09-21T11:24:00Z" w16du:dateUtc="2025-09-21T15:24:00Z">
              <w:r w:rsidRPr="007A23A2" w:rsidDel="00771F51">
                <w:rPr>
                  <w:u w:color="FF40FF"/>
                </w:rPr>
                <w:delText>P</w:delText>
              </w:r>
            </w:del>
          </w:p>
        </w:tc>
      </w:tr>
      <w:tr w:rsidR="00D3309C" w:rsidRPr="007A23A2" w:rsidDel="006E33F4" w14:paraId="4DC843B9" w14:textId="6E90E239" w:rsidTr="006E33F4">
        <w:tblPrEx>
          <w:tblW w:w="13575" w:type="dxa"/>
          <w:tblBorders>
            <w:top w:val="single" w:sz="8" w:space="0" w:color="435369"/>
            <w:left w:val="single" w:sz="8" w:space="0" w:color="435369"/>
            <w:bottom w:val="single" w:sz="8" w:space="0" w:color="435369"/>
            <w:right w:val="single" w:sz="8" w:space="0" w:color="435369"/>
            <w:insideH w:val="none" w:sz="0" w:space="0" w:color="auto"/>
            <w:insideV w:val="none" w:sz="0" w:space="0" w:color="auto"/>
          </w:tblBorders>
          <w:tblPrExChange w:id="12" w:author="SOBERS, Natasha" w:date="2025-09-21T11:27:00Z" w16du:dateUtc="2025-09-21T15:27:00Z">
            <w:tblPrEx>
              <w:tblW w:w="13575" w:type="dxa"/>
              <w:tblBorders>
                <w:top w:val="single" w:sz="8" w:space="0" w:color="435369"/>
                <w:left w:val="single" w:sz="8" w:space="0" w:color="435369"/>
                <w:bottom w:val="single" w:sz="8" w:space="0" w:color="435369"/>
                <w:right w:val="single" w:sz="8" w:space="0" w:color="435369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del w:id="13" w:author="SOBERS, Natasha" w:date="2025-09-21T11:28:00Z" w16du:dateUtc="2025-09-21T15:28:00Z"/>
        </w:trPr>
        <w:tc>
          <w:tcPr>
            <w:tcW w:w="3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tcPrChange w:id="14" w:author="SOBERS, Natasha" w:date="2025-09-21T11:27:00Z" w16du:dateUtc="2025-09-21T15:27:00Z">
              <w:tcPr>
                <w:tcW w:w="3158" w:type="dxa"/>
                <w:gridSpan w:val="2"/>
              </w:tcPr>
            </w:tcPrChange>
          </w:tcPr>
          <w:p w14:paraId="27069F7A" w14:textId="7C8F1F21" w:rsidR="00D3309C" w:rsidRPr="007A23A2" w:rsidDel="006E33F4" w:rsidRDefault="00D3309C" w:rsidP="003F0D31">
            <w:pPr>
              <w:rPr>
                <w:del w:id="15" w:author="SOBERS, Natasha" w:date="2025-09-21T11:28:00Z" w16du:dateUtc="2025-09-21T15:28:00Z"/>
                <w:b/>
                <w:bCs/>
                <w:color w:val="1A2E52"/>
                <w:u w:color="FF40FF"/>
              </w:rPr>
            </w:pPr>
            <w:del w:id="16" w:author="SOBERS, Natasha" w:date="2025-09-21T11:25:00Z" w16du:dateUtc="2025-09-21T15:25:00Z">
              <w:r w:rsidRPr="007A23A2" w:rsidDel="005575D2">
                <w:rPr>
                  <w:b/>
                  <w:bCs/>
                  <w:u w:color="FF40FF"/>
                </w:rPr>
                <w:br/>
              </w:r>
            </w:del>
            <w:del w:id="17" w:author="SOBERS, Natasha" w:date="2025-09-21T11:28:00Z" w16du:dateUtc="2025-09-21T15:28:00Z">
              <w:r w:rsidRPr="007A23A2" w:rsidDel="006E33F4">
                <w:rPr>
                  <w:b/>
                  <w:bCs/>
                  <w:color w:val="1A2E52"/>
                  <w:sz w:val="24"/>
                  <w:szCs w:val="28"/>
                  <w:u w:color="FF40FF"/>
                </w:rPr>
                <w:delText>Constructs</w:delText>
              </w:r>
            </w:del>
          </w:p>
        </w:tc>
        <w:tc>
          <w:tcPr>
            <w:tcW w:w="8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tcPrChange w:id="18" w:author="SOBERS, Natasha" w:date="2025-09-21T11:27:00Z" w16du:dateUtc="2025-09-21T15:27:00Z">
              <w:tcPr>
                <w:tcW w:w="8149" w:type="dxa"/>
                <w:gridSpan w:val="3"/>
              </w:tcPr>
            </w:tcPrChange>
          </w:tcPr>
          <w:p w14:paraId="1A54DE37" w14:textId="19AA3E1C" w:rsidR="00D3309C" w:rsidDel="006E33F4" w:rsidRDefault="00D3309C" w:rsidP="003F0D31">
            <w:pPr>
              <w:rPr>
                <w:del w:id="19" w:author="SOBERS, Natasha" w:date="2025-09-21T11:28:00Z" w16du:dateUtc="2025-09-21T15:28:00Z"/>
                <w:b/>
                <w:bCs/>
                <w:color w:val="1A2E52"/>
                <w:sz w:val="24"/>
                <w:szCs w:val="28"/>
                <w:u w:color="FF40FF"/>
              </w:rPr>
            </w:pPr>
          </w:p>
          <w:p w14:paraId="4420E4B6" w14:textId="0D0D7615" w:rsidR="001B1C57" w:rsidRPr="007A23A2" w:rsidDel="006E33F4" w:rsidRDefault="001B1C57" w:rsidP="003F0D31">
            <w:pPr>
              <w:rPr>
                <w:del w:id="20" w:author="SOBERS, Natasha" w:date="2025-09-21T11:28:00Z" w16du:dateUtc="2025-09-21T15:28:00Z"/>
                <w:b/>
                <w:bCs/>
                <w:color w:val="1A2E52"/>
                <w:sz w:val="24"/>
                <w:szCs w:val="28"/>
                <w:u w:color="FF40FF"/>
              </w:rPr>
            </w:pPr>
            <w:del w:id="21" w:author="SOBERS, Natasha" w:date="2025-09-21T11:28:00Z" w16du:dateUtc="2025-09-21T15:28:00Z">
              <w:r w:rsidDel="006E33F4">
                <w:rPr>
                  <w:b/>
                  <w:bCs/>
                  <w:color w:val="1A2E52"/>
                  <w:sz w:val="24"/>
                  <w:szCs w:val="28"/>
                  <w:u w:color="FF40FF"/>
                </w:rPr>
                <w:delText>Description</w:delText>
              </w:r>
            </w:del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tcPrChange w:id="22" w:author="SOBERS, Natasha" w:date="2025-09-21T11:27:00Z" w16du:dateUtc="2025-09-21T15:27:00Z">
              <w:tcPr>
                <w:tcW w:w="2268" w:type="dxa"/>
                <w:gridSpan w:val="4"/>
              </w:tcPr>
            </w:tcPrChange>
          </w:tcPr>
          <w:p w14:paraId="661C8059" w14:textId="5877A977" w:rsidR="001B1C57" w:rsidDel="006E33F4" w:rsidRDefault="001B1C57" w:rsidP="003F0D31">
            <w:pPr>
              <w:rPr>
                <w:del w:id="23" w:author="SOBERS, Natasha" w:date="2025-09-21T11:28:00Z" w16du:dateUtc="2025-09-21T15:28:00Z"/>
                <w:b/>
                <w:bCs/>
                <w:color w:val="1A2E52"/>
                <w:sz w:val="24"/>
                <w:szCs w:val="28"/>
                <w:u w:color="FF40FF"/>
              </w:rPr>
            </w:pPr>
          </w:p>
          <w:p w14:paraId="3CF2E858" w14:textId="6C17F7F8" w:rsidR="00D3309C" w:rsidRPr="007A23A2" w:rsidDel="006E33F4" w:rsidRDefault="00D3309C" w:rsidP="003F0D31">
            <w:pPr>
              <w:rPr>
                <w:del w:id="24" w:author="SOBERS, Natasha" w:date="2025-09-21T11:28:00Z" w16du:dateUtc="2025-09-21T15:28:00Z"/>
                <w:b/>
                <w:bCs/>
                <w:color w:val="1A2E52"/>
                <w:sz w:val="24"/>
                <w:szCs w:val="28"/>
                <w:u w:color="FF40FF"/>
              </w:rPr>
            </w:pPr>
            <w:del w:id="25" w:author="SOBERS, Natasha" w:date="2025-09-21T11:28:00Z" w16du:dateUtc="2025-09-21T15:28:00Z">
              <w:r w:rsidRPr="007A23A2" w:rsidDel="006E33F4">
                <w:rPr>
                  <w:b/>
                  <w:bCs/>
                  <w:color w:val="1A2E52"/>
                  <w:sz w:val="24"/>
                  <w:szCs w:val="28"/>
                  <w:u w:color="FF40FF"/>
                </w:rPr>
                <w:delText>Construct origin</w:delText>
              </w:r>
            </w:del>
          </w:p>
        </w:tc>
      </w:tr>
      <w:tr w:rsidR="00D3309C" w:rsidRPr="007A23A2" w14:paraId="650B3852" w14:textId="77777777" w:rsidTr="006E33F4">
        <w:tblPrEx>
          <w:tblW w:w="13575" w:type="dxa"/>
          <w:tblBorders>
            <w:top w:val="single" w:sz="8" w:space="0" w:color="435369"/>
            <w:left w:val="single" w:sz="8" w:space="0" w:color="435369"/>
            <w:bottom w:val="single" w:sz="8" w:space="0" w:color="435369"/>
            <w:right w:val="single" w:sz="8" w:space="0" w:color="435369"/>
            <w:insideH w:val="none" w:sz="0" w:space="0" w:color="auto"/>
            <w:insideV w:val="none" w:sz="0" w:space="0" w:color="auto"/>
          </w:tblBorders>
          <w:tblPrExChange w:id="26" w:author="SOBERS, Natasha" w:date="2025-09-21T11:27:00Z" w16du:dateUtc="2025-09-21T15:27:00Z">
            <w:tblPrEx>
              <w:tblW w:w="13575" w:type="dxa"/>
              <w:tblBorders>
                <w:top w:val="single" w:sz="8" w:space="0" w:color="435369"/>
                <w:left w:val="single" w:sz="8" w:space="0" w:color="435369"/>
                <w:bottom w:val="single" w:sz="8" w:space="0" w:color="435369"/>
                <w:right w:val="single" w:sz="8" w:space="0" w:color="435369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163"/>
          <w:trPrChange w:id="27" w:author="SOBERS, Natasha" w:date="2025-09-21T11:27:00Z" w16du:dateUtc="2025-09-21T15:27:00Z">
            <w:trPr>
              <w:trHeight w:val="163"/>
            </w:trPr>
          </w:trPrChange>
        </w:trPr>
        <w:tc>
          <w:tcPr>
            <w:tcW w:w="3158" w:type="dxa"/>
            <w:gridSpan w:val="2"/>
            <w:tcBorders>
              <w:top w:val="single" w:sz="4" w:space="0" w:color="auto"/>
            </w:tcBorders>
            <w:shd w:val="clear" w:color="auto" w:fill="5D7391"/>
            <w:tcPrChange w:id="28" w:author="SOBERS, Natasha" w:date="2025-09-21T11:27:00Z" w16du:dateUtc="2025-09-21T15:27:00Z">
              <w:tcPr>
                <w:tcW w:w="3158" w:type="dxa"/>
                <w:gridSpan w:val="2"/>
                <w:shd w:val="clear" w:color="auto" w:fill="5D7391"/>
              </w:tcPr>
            </w:tcPrChange>
          </w:tcPr>
          <w:p w14:paraId="16DADC30" w14:textId="77777777" w:rsidR="00D3309C" w:rsidRPr="007A23A2" w:rsidRDefault="00D3309C" w:rsidP="003F0D31">
            <w:pPr>
              <w:rPr>
                <w:color w:val="FFFFFF" w:themeColor="background1"/>
                <w:u w:color="FF40FF"/>
              </w:rPr>
            </w:pPr>
            <w:r w:rsidRPr="007A23A2">
              <w:rPr>
                <w:color w:val="FFFFFF" w:themeColor="background1"/>
                <w:u w:color="FF40FF"/>
              </w:rPr>
              <w:t>Inner Setting</w:t>
            </w:r>
          </w:p>
        </w:tc>
        <w:tc>
          <w:tcPr>
            <w:tcW w:w="8857" w:type="dxa"/>
            <w:gridSpan w:val="5"/>
            <w:tcBorders>
              <w:top w:val="single" w:sz="4" w:space="0" w:color="auto"/>
            </w:tcBorders>
            <w:shd w:val="clear" w:color="auto" w:fill="5D7391"/>
            <w:tcPrChange w:id="29" w:author="SOBERS, Natasha" w:date="2025-09-21T11:27:00Z" w16du:dateUtc="2025-09-21T15:27:00Z">
              <w:tcPr>
                <w:tcW w:w="8857" w:type="dxa"/>
                <w:gridSpan w:val="5"/>
                <w:shd w:val="clear" w:color="auto" w:fill="5D7391"/>
              </w:tcPr>
            </w:tcPrChange>
          </w:tcPr>
          <w:p w14:paraId="653DD7F4" w14:textId="77777777" w:rsidR="00D3309C" w:rsidRPr="007A23A2" w:rsidRDefault="00D3309C" w:rsidP="003F0D31">
            <w:pPr>
              <w:rPr>
                <w:color w:val="FFFFFF" w:themeColor="background1"/>
                <w:u w:color="FF40FF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5D7391"/>
            <w:tcPrChange w:id="30" w:author="SOBERS, Natasha" w:date="2025-09-21T11:27:00Z" w16du:dateUtc="2025-09-21T15:27:00Z">
              <w:tcPr>
                <w:tcW w:w="1560" w:type="dxa"/>
                <w:gridSpan w:val="2"/>
                <w:shd w:val="clear" w:color="auto" w:fill="5D7391"/>
              </w:tcPr>
            </w:tcPrChange>
          </w:tcPr>
          <w:p w14:paraId="1092A687" w14:textId="77777777" w:rsidR="00D3309C" w:rsidRPr="007A23A2" w:rsidRDefault="00D3309C" w:rsidP="003F0D31">
            <w:pPr>
              <w:rPr>
                <w:color w:val="FFFFFF" w:themeColor="background1"/>
                <w:u w:color="FF40FF"/>
              </w:rPr>
            </w:pPr>
          </w:p>
        </w:tc>
      </w:tr>
      <w:tr w:rsidR="00D3309C" w:rsidRPr="007A23A2" w14:paraId="7BCDFD7C" w14:textId="77777777" w:rsidTr="006E33F4">
        <w:trPr>
          <w:trHeight w:val="163"/>
        </w:trPr>
        <w:tc>
          <w:tcPr>
            <w:tcW w:w="3158" w:type="dxa"/>
            <w:gridSpan w:val="2"/>
          </w:tcPr>
          <w:p w14:paraId="7A7C933A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Structural characteristics</w:t>
            </w:r>
          </w:p>
        </w:tc>
        <w:tc>
          <w:tcPr>
            <w:tcW w:w="8857" w:type="dxa"/>
            <w:gridSpan w:val="5"/>
          </w:tcPr>
          <w:p w14:paraId="1829186D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Potential changes needed to accommodate the intervention.</w:t>
            </w:r>
          </w:p>
        </w:tc>
        <w:tc>
          <w:tcPr>
            <w:tcW w:w="1560" w:type="dxa"/>
            <w:gridSpan w:val="2"/>
          </w:tcPr>
          <w:p w14:paraId="7B9AC6EA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7CC3742F" w14:textId="77777777" w:rsidTr="006E33F4">
        <w:trPr>
          <w:trHeight w:val="163"/>
        </w:trPr>
        <w:tc>
          <w:tcPr>
            <w:tcW w:w="3158" w:type="dxa"/>
            <w:gridSpan w:val="2"/>
          </w:tcPr>
          <w:p w14:paraId="28826F44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Networks &amp; communication</w:t>
            </w:r>
          </w:p>
        </w:tc>
        <w:tc>
          <w:tcPr>
            <w:tcW w:w="8857" w:type="dxa"/>
            <w:gridSpan w:val="5"/>
          </w:tcPr>
          <w:p w14:paraId="2EF348DD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ommunications within team and with stakeholders</w:t>
            </w:r>
          </w:p>
        </w:tc>
        <w:tc>
          <w:tcPr>
            <w:tcW w:w="1560" w:type="dxa"/>
            <w:gridSpan w:val="2"/>
          </w:tcPr>
          <w:p w14:paraId="463F12DD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2872D010" w14:textId="77777777" w:rsidTr="006E33F4">
        <w:trPr>
          <w:trHeight w:val="163"/>
        </w:trPr>
        <w:tc>
          <w:tcPr>
            <w:tcW w:w="3158" w:type="dxa"/>
            <w:gridSpan w:val="2"/>
          </w:tcPr>
          <w:p w14:paraId="714D2F59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ulture</w:t>
            </w:r>
          </w:p>
        </w:tc>
        <w:tc>
          <w:tcPr>
            <w:tcW w:w="8857" w:type="dxa"/>
            <w:gridSpan w:val="5"/>
          </w:tcPr>
          <w:p w14:paraId="391E6856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Potential impact of organizational culture on implementation</w:t>
            </w:r>
          </w:p>
        </w:tc>
        <w:tc>
          <w:tcPr>
            <w:tcW w:w="1560" w:type="dxa"/>
            <w:gridSpan w:val="2"/>
          </w:tcPr>
          <w:p w14:paraId="5E958095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0CD1E710" w14:textId="77777777" w:rsidTr="006E33F4">
        <w:tc>
          <w:tcPr>
            <w:tcW w:w="3158" w:type="dxa"/>
            <w:gridSpan w:val="2"/>
          </w:tcPr>
          <w:p w14:paraId="57A4B9EC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Implementation climate</w:t>
            </w:r>
          </w:p>
        </w:tc>
        <w:tc>
          <w:tcPr>
            <w:tcW w:w="8857" w:type="dxa"/>
            <w:gridSpan w:val="5"/>
          </w:tcPr>
          <w:p w14:paraId="657D70D8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Reception of implementation</w:t>
            </w:r>
          </w:p>
        </w:tc>
        <w:tc>
          <w:tcPr>
            <w:tcW w:w="1560" w:type="dxa"/>
            <w:gridSpan w:val="2"/>
          </w:tcPr>
          <w:p w14:paraId="185EEDB5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7147DB67" w14:textId="77777777" w:rsidTr="006E33F4">
        <w:tc>
          <w:tcPr>
            <w:tcW w:w="3158" w:type="dxa"/>
            <w:gridSpan w:val="2"/>
          </w:tcPr>
          <w:p w14:paraId="6B9A0E07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Readiness for implementation</w:t>
            </w:r>
          </w:p>
        </w:tc>
        <w:tc>
          <w:tcPr>
            <w:tcW w:w="8857" w:type="dxa"/>
            <w:gridSpan w:val="5"/>
          </w:tcPr>
          <w:p w14:paraId="10190BBF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Tangible indicators of organizational commitment to its decision to implement an intervention.</w:t>
            </w:r>
          </w:p>
        </w:tc>
        <w:tc>
          <w:tcPr>
            <w:tcW w:w="1560" w:type="dxa"/>
            <w:gridSpan w:val="2"/>
          </w:tcPr>
          <w:p w14:paraId="2BE452C3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4024773E" w14:textId="77777777" w:rsidTr="006E33F4">
        <w:tc>
          <w:tcPr>
            <w:tcW w:w="3158" w:type="dxa"/>
            <w:gridSpan w:val="2"/>
          </w:tcPr>
          <w:p w14:paraId="6CB8F314" w14:textId="77777777" w:rsidR="00D3309C" w:rsidRPr="007A23A2" w:rsidRDefault="00D3309C" w:rsidP="003F0D31">
            <w:pPr>
              <w:spacing w:before="40" w:after="40"/>
              <w:rPr>
                <w:u w:color="FF40FF"/>
              </w:rPr>
            </w:pPr>
            <w:r w:rsidRPr="007A23A2">
              <w:rPr>
                <w:u w:color="FF40FF"/>
              </w:rPr>
              <w:t>Financing</w:t>
            </w:r>
          </w:p>
        </w:tc>
        <w:tc>
          <w:tcPr>
            <w:tcW w:w="8857" w:type="dxa"/>
            <w:gridSpan w:val="5"/>
          </w:tcPr>
          <w:p w14:paraId="0E523F6E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Key to sustainability is funding. This can also come from external sources (outer setting)</w:t>
            </w:r>
          </w:p>
        </w:tc>
        <w:tc>
          <w:tcPr>
            <w:tcW w:w="1560" w:type="dxa"/>
            <w:gridSpan w:val="2"/>
          </w:tcPr>
          <w:p w14:paraId="04580780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  <w:r w:rsidRPr="007A23A2">
              <w:rPr>
                <w:u w:color="FF40FF"/>
              </w:rPr>
              <w:br/>
              <w:t>AHRQ</w:t>
            </w:r>
          </w:p>
        </w:tc>
      </w:tr>
      <w:tr w:rsidR="00D3309C" w:rsidRPr="007A23A2" w14:paraId="3E3D1E5A" w14:textId="77777777" w:rsidTr="006E33F4">
        <w:tc>
          <w:tcPr>
            <w:tcW w:w="3158" w:type="dxa"/>
            <w:gridSpan w:val="2"/>
          </w:tcPr>
          <w:p w14:paraId="51FF52C6" w14:textId="77777777" w:rsidR="00D3309C" w:rsidRPr="007A23A2" w:rsidRDefault="00D3309C" w:rsidP="003F0D31">
            <w:pPr>
              <w:spacing w:before="40" w:after="40"/>
              <w:rPr>
                <w:u w:color="FF40FF"/>
              </w:rPr>
            </w:pPr>
            <w:r w:rsidRPr="007A23A2">
              <w:rPr>
                <w:u w:color="FF40FF"/>
              </w:rPr>
              <w:t>Identify key stakeholders</w:t>
            </w:r>
          </w:p>
        </w:tc>
        <w:tc>
          <w:tcPr>
            <w:tcW w:w="8857" w:type="dxa"/>
            <w:gridSpan w:val="5"/>
          </w:tcPr>
          <w:p w14:paraId="4B175A2F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Establishment of network of data sources and those involved with registry</w:t>
            </w:r>
          </w:p>
        </w:tc>
        <w:tc>
          <w:tcPr>
            <w:tcW w:w="1560" w:type="dxa"/>
            <w:gridSpan w:val="2"/>
          </w:tcPr>
          <w:p w14:paraId="59EB9843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HRQ</w:t>
            </w:r>
          </w:p>
        </w:tc>
      </w:tr>
      <w:tr w:rsidR="00D3309C" w:rsidRPr="007A23A2" w14:paraId="338737F4" w14:textId="77777777" w:rsidTr="006E33F4">
        <w:tc>
          <w:tcPr>
            <w:tcW w:w="3158" w:type="dxa"/>
            <w:gridSpan w:val="2"/>
          </w:tcPr>
          <w:p w14:paraId="49C23EA2" w14:textId="77777777" w:rsidR="00D3309C" w:rsidRPr="007A23A2" w:rsidRDefault="00D3309C" w:rsidP="003F0D31">
            <w:pPr>
              <w:spacing w:before="40" w:after="40"/>
              <w:rPr>
                <w:u w:color="FF40FF"/>
              </w:rPr>
            </w:pPr>
            <w:r w:rsidRPr="007A23A2">
              <w:rPr>
                <w:u w:color="FF40FF"/>
              </w:rPr>
              <w:t>Data availability</w:t>
            </w:r>
          </w:p>
        </w:tc>
        <w:tc>
          <w:tcPr>
            <w:tcW w:w="8857" w:type="dxa"/>
            <w:gridSpan w:val="5"/>
          </w:tcPr>
          <w:p w14:paraId="3BE9A1D2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Successful registries are data dependent, ideally electronically </w:t>
            </w:r>
          </w:p>
        </w:tc>
        <w:tc>
          <w:tcPr>
            <w:tcW w:w="1560" w:type="dxa"/>
            <w:gridSpan w:val="2"/>
          </w:tcPr>
          <w:p w14:paraId="0CF1CE62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HRQ</w:t>
            </w:r>
          </w:p>
        </w:tc>
      </w:tr>
      <w:tr w:rsidR="00D3309C" w:rsidRPr="007A23A2" w14:paraId="42C4557E" w14:textId="77777777" w:rsidTr="006E33F4">
        <w:tc>
          <w:tcPr>
            <w:tcW w:w="3158" w:type="dxa"/>
            <w:gridSpan w:val="2"/>
          </w:tcPr>
          <w:p w14:paraId="657A67E0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Build registry team</w:t>
            </w:r>
          </w:p>
        </w:tc>
        <w:tc>
          <w:tcPr>
            <w:tcW w:w="8857" w:type="dxa"/>
            <w:gridSpan w:val="5"/>
          </w:tcPr>
          <w:p w14:paraId="23EFED38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Includes core team that manage the registry as well as those involved in the data collection process</w:t>
            </w:r>
          </w:p>
        </w:tc>
        <w:tc>
          <w:tcPr>
            <w:tcW w:w="1560" w:type="dxa"/>
            <w:gridSpan w:val="2"/>
          </w:tcPr>
          <w:p w14:paraId="466C45F3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HRQ</w:t>
            </w:r>
          </w:p>
        </w:tc>
      </w:tr>
      <w:tr w:rsidR="00D3309C" w:rsidRPr="007A23A2" w14:paraId="44C11EA6" w14:textId="77777777" w:rsidTr="006E33F4">
        <w:tc>
          <w:tcPr>
            <w:tcW w:w="3158" w:type="dxa"/>
            <w:gridSpan w:val="2"/>
          </w:tcPr>
          <w:p w14:paraId="011090EE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Health Information Technology</w:t>
            </w:r>
          </w:p>
        </w:tc>
        <w:tc>
          <w:tcPr>
            <w:tcW w:w="8857" w:type="dxa"/>
            <w:gridSpan w:val="5"/>
          </w:tcPr>
          <w:p w14:paraId="739498E1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n EHR offers a norm for electronic systems usage within the organization and confirms that electronic data storage and use is standard for staff.</w:t>
            </w:r>
          </w:p>
        </w:tc>
        <w:tc>
          <w:tcPr>
            <w:tcW w:w="1560" w:type="dxa"/>
            <w:gridSpan w:val="2"/>
          </w:tcPr>
          <w:p w14:paraId="26B9E634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POLST</w:t>
            </w:r>
          </w:p>
        </w:tc>
      </w:tr>
      <w:tr w:rsidR="00D3309C" w:rsidRPr="007A23A2" w14:paraId="49F67F7A" w14:textId="77777777" w:rsidTr="006E33F4">
        <w:tc>
          <w:tcPr>
            <w:tcW w:w="3158" w:type="dxa"/>
            <w:gridSpan w:val="2"/>
          </w:tcPr>
          <w:p w14:paraId="3FC1A444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Data exchange capacity</w:t>
            </w:r>
          </w:p>
        </w:tc>
        <w:tc>
          <w:tcPr>
            <w:tcW w:w="8857" w:type="dxa"/>
            <w:gridSpan w:val="5"/>
          </w:tcPr>
          <w:p w14:paraId="02C79601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Participation in health information exchange may help to address some of the external data transmission issues</w:t>
            </w:r>
          </w:p>
        </w:tc>
        <w:tc>
          <w:tcPr>
            <w:tcW w:w="1560" w:type="dxa"/>
            <w:gridSpan w:val="2"/>
          </w:tcPr>
          <w:p w14:paraId="3DD25AE9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POLST</w:t>
            </w:r>
          </w:p>
        </w:tc>
      </w:tr>
      <w:tr w:rsidR="00D3309C" w:rsidRPr="007A23A2" w14:paraId="69A01075" w14:textId="77777777" w:rsidTr="006E33F4">
        <w:tc>
          <w:tcPr>
            <w:tcW w:w="3158" w:type="dxa"/>
            <w:gridSpan w:val="2"/>
          </w:tcPr>
          <w:p w14:paraId="10854C35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EHR functionality</w:t>
            </w:r>
          </w:p>
        </w:tc>
        <w:tc>
          <w:tcPr>
            <w:tcW w:w="8857" w:type="dxa"/>
            <w:gridSpan w:val="5"/>
          </w:tcPr>
          <w:p w14:paraId="64C93B68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EHR alone does not guarantee efficient data collection, functionality such as “searchability” and single sign-on are key for efficient use of EHR</w:t>
            </w:r>
          </w:p>
        </w:tc>
        <w:tc>
          <w:tcPr>
            <w:tcW w:w="1560" w:type="dxa"/>
            <w:gridSpan w:val="2"/>
          </w:tcPr>
          <w:p w14:paraId="16F900CA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POLST</w:t>
            </w:r>
          </w:p>
        </w:tc>
      </w:tr>
      <w:tr w:rsidR="00D3309C" w:rsidRPr="007A23A2" w14:paraId="0A77FF8B" w14:textId="77777777" w:rsidTr="006E33F4">
        <w:tc>
          <w:tcPr>
            <w:tcW w:w="3158" w:type="dxa"/>
            <w:gridSpan w:val="2"/>
          </w:tcPr>
          <w:p w14:paraId="3CA458DB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Staff capacity</w:t>
            </w:r>
          </w:p>
        </w:tc>
        <w:tc>
          <w:tcPr>
            <w:tcW w:w="8857" w:type="dxa"/>
            <w:gridSpan w:val="5"/>
          </w:tcPr>
          <w:p w14:paraId="07F1A92C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Registry success is dependent on the staff having the capacity to perform registry related tasks</w:t>
            </w:r>
          </w:p>
        </w:tc>
        <w:tc>
          <w:tcPr>
            <w:tcW w:w="1560" w:type="dxa"/>
            <w:gridSpan w:val="2"/>
          </w:tcPr>
          <w:p w14:paraId="5CF3A7C4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POLST</w:t>
            </w:r>
          </w:p>
        </w:tc>
      </w:tr>
      <w:tr w:rsidR="00D3309C" w:rsidRPr="007A23A2" w14:paraId="786AA919" w14:textId="77777777" w:rsidTr="006E33F4">
        <w:tc>
          <w:tcPr>
            <w:tcW w:w="3158" w:type="dxa"/>
            <w:gridSpan w:val="2"/>
          </w:tcPr>
          <w:p w14:paraId="38933C35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urrent use of data</w:t>
            </w:r>
          </w:p>
        </w:tc>
        <w:tc>
          <w:tcPr>
            <w:tcW w:w="8857" w:type="dxa"/>
            <w:gridSpan w:val="5"/>
          </w:tcPr>
          <w:p w14:paraId="03798663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urrent use of data in reports highlight the ability for data extraction being used to create reports</w:t>
            </w:r>
          </w:p>
        </w:tc>
        <w:tc>
          <w:tcPr>
            <w:tcW w:w="1560" w:type="dxa"/>
            <w:gridSpan w:val="2"/>
          </w:tcPr>
          <w:p w14:paraId="6825423A" w14:textId="2C64E098" w:rsidR="00D3309C" w:rsidRPr="007A23A2" w:rsidRDefault="00771F51" w:rsidP="003F0D31">
            <w:pPr>
              <w:rPr>
                <w:u w:color="FF40FF"/>
              </w:rPr>
            </w:pPr>
            <w:ins w:id="31" w:author="SOBERS, Natasha" w:date="2025-09-21T11:25:00Z" w16du:dateUtc="2025-09-21T15:25:00Z">
              <w:r>
                <w:rPr>
                  <w:u w:color="FF40FF"/>
                </w:rPr>
                <w:t>POLST</w:t>
              </w:r>
            </w:ins>
            <w:del w:id="32" w:author="SOBERS, Natasha" w:date="2025-09-21T11:25:00Z" w16du:dateUtc="2025-09-21T15:25:00Z">
              <w:r w:rsidR="00D3309C" w:rsidRPr="007A23A2" w:rsidDel="00771F51">
                <w:rPr>
                  <w:u w:color="FF40FF"/>
                </w:rPr>
                <w:delText>EXP</w:delText>
              </w:r>
            </w:del>
          </w:p>
        </w:tc>
      </w:tr>
      <w:tr w:rsidR="00D3309C" w:rsidRPr="007A23A2" w14:paraId="2421510A" w14:textId="77777777" w:rsidTr="006E33F4">
        <w:tc>
          <w:tcPr>
            <w:tcW w:w="3158" w:type="dxa"/>
            <w:gridSpan w:val="2"/>
            <w:shd w:val="clear" w:color="auto" w:fill="5D7391"/>
          </w:tcPr>
          <w:p w14:paraId="2EE611DA" w14:textId="77777777" w:rsidR="00D3309C" w:rsidRPr="007A23A2" w:rsidRDefault="00D3309C" w:rsidP="003F0D31">
            <w:pPr>
              <w:rPr>
                <w:color w:val="FFFFFF" w:themeColor="background1"/>
                <w:u w:color="FF40FF"/>
              </w:rPr>
            </w:pPr>
            <w:r w:rsidRPr="007A23A2">
              <w:rPr>
                <w:color w:val="FFFFFF" w:themeColor="background1"/>
                <w:u w:color="FF40FF"/>
              </w:rPr>
              <w:t>Characteristics of individuals</w:t>
            </w:r>
          </w:p>
        </w:tc>
        <w:tc>
          <w:tcPr>
            <w:tcW w:w="8857" w:type="dxa"/>
            <w:gridSpan w:val="5"/>
            <w:shd w:val="clear" w:color="auto" w:fill="5D7391"/>
          </w:tcPr>
          <w:p w14:paraId="4B47B615" w14:textId="77777777" w:rsidR="00D3309C" w:rsidRPr="007A23A2" w:rsidRDefault="00D3309C" w:rsidP="003F0D31">
            <w:pPr>
              <w:rPr>
                <w:color w:val="FFFFFF" w:themeColor="background1"/>
                <w:u w:color="FF40FF"/>
              </w:rPr>
            </w:pPr>
          </w:p>
        </w:tc>
        <w:tc>
          <w:tcPr>
            <w:tcW w:w="1560" w:type="dxa"/>
            <w:gridSpan w:val="2"/>
            <w:shd w:val="clear" w:color="auto" w:fill="5D7391"/>
          </w:tcPr>
          <w:p w14:paraId="19210DF6" w14:textId="77777777" w:rsidR="00D3309C" w:rsidRPr="007A23A2" w:rsidRDefault="00D3309C" w:rsidP="003F0D31">
            <w:pPr>
              <w:rPr>
                <w:color w:val="FFFFFF" w:themeColor="background1"/>
                <w:u w:color="FF40FF"/>
              </w:rPr>
            </w:pPr>
          </w:p>
        </w:tc>
      </w:tr>
      <w:tr w:rsidR="00D3309C" w:rsidRPr="007A23A2" w14:paraId="67884377" w14:textId="77777777" w:rsidTr="006E33F4">
        <w:trPr>
          <w:trHeight w:val="292"/>
        </w:trPr>
        <w:tc>
          <w:tcPr>
            <w:tcW w:w="3158" w:type="dxa"/>
            <w:gridSpan w:val="2"/>
          </w:tcPr>
          <w:p w14:paraId="2D2EA8BA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Knowledge &amp; beliefs about the intervention</w:t>
            </w:r>
          </w:p>
        </w:tc>
        <w:tc>
          <w:tcPr>
            <w:tcW w:w="8857" w:type="dxa"/>
            <w:gridSpan w:val="5"/>
          </w:tcPr>
          <w:p w14:paraId="720BB4F8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Individuals’ attitudes toward and value placed on the intervention</w:t>
            </w:r>
          </w:p>
        </w:tc>
        <w:tc>
          <w:tcPr>
            <w:tcW w:w="1560" w:type="dxa"/>
            <w:gridSpan w:val="2"/>
          </w:tcPr>
          <w:p w14:paraId="462A8049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343981BB" w14:textId="77777777" w:rsidTr="006E33F4">
        <w:trPr>
          <w:trHeight w:val="286"/>
        </w:trPr>
        <w:tc>
          <w:tcPr>
            <w:tcW w:w="3158" w:type="dxa"/>
            <w:gridSpan w:val="2"/>
          </w:tcPr>
          <w:p w14:paraId="719108FD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Self-efficacy</w:t>
            </w:r>
          </w:p>
        </w:tc>
        <w:tc>
          <w:tcPr>
            <w:tcW w:w="8857" w:type="dxa"/>
            <w:gridSpan w:val="5"/>
          </w:tcPr>
          <w:p w14:paraId="6412CD2A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Individual belief in their own capabilities to execute courses of action to achieve implementation goals</w:t>
            </w:r>
          </w:p>
        </w:tc>
        <w:tc>
          <w:tcPr>
            <w:tcW w:w="1560" w:type="dxa"/>
            <w:gridSpan w:val="2"/>
          </w:tcPr>
          <w:p w14:paraId="4055BCD1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0E7ED5CB" w14:textId="77777777" w:rsidTr="006E33F4">
        <w:trPr>
          <w:trHeight w:val="286"/>
        </w:trPr>
        <w:tc>
          <w:tcPr>
            <w:tcW w:w="3158" w:type="dxa"/>
            <w:gridSpan w:val="2"/>
          </w:tcPr>
          <w:p w14:paraId="1D32BAAD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Individual stage of change</w:t>
            </w:r>
          </w:p>
        </w:tc>
        <w:tc>
          <w:tcPr>
            <w:tcW w:w="8857" w:type="dxa"/>
            <w:gridSpan w:val="5"/>
          </w:tcPr>
          <w:p w14:paraId="3E304D39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haracterization of the phase of change an individual is in</w:t>
            </w:r>
          </w:p>
        </w:tc>
        <w:tc>
          <w:tcPr>
            <w:tcW w:w="1560" w:type="dxa"/>
            <w:gridSpan w:val="2"/>
          </w:tcPr>
          <w:p w14:paraId="5E0F5D65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4AA3D9CD" w14:textId="77777777" w:rsidTr="006E33F4">
        <w:trPr>
          <w:trHeight w:val="286"/>
        </w:trPr>
        <w:tc>
          <w:tcPr>
            <w:tcW w:w="3158" w:type="dxa"/>
            <w:gridSpan w:val="2"/>
          </w:tcPr>
          <w:p w14:paraId="32DC8804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lastRenderedPageBreak/>
              <w:t>Individual identification with organization</w:t>
            </w:r>
          </w:p>
        </w:tc>
        <w:tc>
          <w:tcPr>
            <w:tcW w:w="8857" w:type="dxa"/>
            <w:gridSpan w:val="5"/>
          </w:tcPr>
          <w:p w14:paraId="515ACEEE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Individuals’ perceptions of the organization, their relationship and degree of commitment with that organization</w:t>
            </w:r>
          </w:p>
        </w:tc>
        <w:tc>
          <w:tcPr>
            <w:tcW w:w="1560" w:type="dxa"/>
            <w:gridSpan w:val="2"/>
          </w:tcPr>
          <w:p w14:paraId="23C15342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4D768929" w14:textId="77777777" w:rsidTr="006E33F4">
        <w:trPr>
          <w:trHeight w:val="286"/>
        </w:trPr>
        <w:tc>
          <w:tcPr>
            <w:tcW w:w="3158" w:type="dxa"/>
            <w:gridSpan w:val="2"/>
          </w:tcPr>
          <w:p w14:paraId="0AE76A9D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Other personal attributes</w:t>
            </w:r>
          </w:p>
        </w:tc>
        <w:tc>
          <w:tcPr>
            <w:tcW w:w="8857" w:type="dxa"/>
            <w:gridSpan w:val="5"/>
          </w:tcPr>
          <w:p w14:paraId="6AF1B40B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Other personal traits such as tolerance of ambiguity</w:t>
            </w:r>
          </w:p>
        </w:tc>
        <w:tc>
          <w:tcPr>
            <w:tcW w:w="1560" w:type="dxa"/>
            <w:gridSpan w:val="2"/>
          </w:tcPr>
          <w:p w14:paraId="5594EDE0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0D1FE6F5" w14:textId="77777777" w:rsidTr="006E33F4">
        <w:trPr>
          <w:trHeight w:val="286"/>
        </w:trPr>
        <w:tc>
          <w:tcPr>
            <w:tcW w:w="3158" w:type="dxa"/>
            <w:gridSpan w:val="2"/>
          </w:tcPr>
          <w:p w14:paraId="5778BB1E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Team engagement</w:t>
            </w:r>
          </w:p>
        </w:tc>
        <w:tc>
          <w:tcPr>
            <w:tcW w:w="8857" w:type="dxa"/>
            <w:gridSpan w:val="5"/>
          </w:tcPr>
          <w:p w14:paraId="4DAF43D7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Speed of response, frequency of communication and level of engagement in meetings</w:t>
            </w:r>
          </w:p>
        </w:tc>
        <w:tc>
          <w:tcPr>
            <w:tcW w:w="1560" w:type="dxa"/>
            <w:gridSpan w:val="2"/>
          </w:tcPr>
          <w:p w14:paraId="57CA760E" w14:textId="56326E74" w:rsidR="00D3309C" w:rsidRPr="007A23A2" w:rsidRDefault="00D3309C" w:rsidP="003F0D31">
            <w:pPr>
              <w:rPr>
                <w:u w:color="FF40FF"/>
              </w:rPr>
            </w:pPr>
            <w:del w:id="33" w:author="SOBERS, Natasha" w:date="2025-09-21T11:29:00Z" w16du:dateUtc="2025-09-21T15:29:00Z">
              <w:r w:rsidRPr="007A23A2" w:rsidDel="00510595">
                <w:rPr>
                  <w:u w:color="FF40FF"/>
                </w:rPr>
                <w:delText>EXP</w:delText>
              </w:r>
            </w:del>
            <w:ins w:id="34" w:author="SOBERS, Natasha" w:date="2025-09-21T11:29:00Z" w16du:dateUtc="2025-09-21T15:29:00Z">
              <w:r w:rsidR="00510595">
                <w:rPr>
                  <w:u w:color="FF40FF"/>
                </w:rPr>
                <w:t>CFIR</w:t>
              </w:r>
            </w:ins>
          </w:p>
        </w:tc>
      </w:tr>
      <w:tr w:rsidR="00D3309C" w:rsidRPr="007A23A2" w:rsidDel="006E33F4" w14:paraId="34C542E9" w14:textId="66DCF424" w:rsidTr="006E33F4">
        <w:trPr>
          <w:gridAfter w:val="1"/>
          <w:wAfter w:w="142" w:type="dxa"/>
          <w:del w:id="35" w:author="SOBERS, Natasha" w:date="2025-09-21T11:29:00Z" w16du:dateUtc="2025-09-21T15:29:00Z"/>
        </w:trPr>
        <w:tc>
          <w:tcPr>
            <w:tcW w:w="3158" w:type="dxa"/>
            <w:gridSpan w:val="2"/>
          </w:tcPr>
          <w:p w14:paraId="47BF2BD0" w14:textId="0536816A" w:rsidR="00D3309C" w:rsidRPr="007A23A2" w:rsidDel="006E33F4" w:rsidRDefault="00D3309C" w:rsidP="003F0D31">
            <w:pPr>
              <w:rPr>
                <w:del w:id="36" w:author="SOBERS, Natasha" w:date="2025-09-21T11:29:00Z" w16du:dateUtc="2025-09-21T15:29:00Z"/>
                <w:b/>
                <w:bCs/>
                <w:color w:val="1A2E52"/>
                <w:u w:color="FF40FF"/>
              </w:rPr>
            </w:pPr>
            <w:del w:id="37" w:author="SOBERS, Natasha" w:date="2025-09-21T11:28:00Z" w16du:dateUtc="2025-09-21T15:28:00Z">
              <w:r w:rsidRPr="007A23A2" w:rsidDel="006E33F4">
                <w:rPr>
                  <w:b/>
                  <w:bCs/>
                  <w:u w:color="FF40FF"/>
                </w:rPr>
                <w:br/>
              </w:r>
            </w:del>
            <w:del w:id="38" w:author="SOBERS, Natasha" w:date="2025-09-21T11:29:00Z" w16du:dateUtc="2025-09-21T15:29:00Z">
              <w:r w:rsidRPr="007A23A2" w:rsidDel="006E33F4">
                <w:rPr>
                  <w:b/>
                  <w:bCs/>
                  <w:color w:val="1A2E52"/>
                  <w:sz w:val="24"/>
                  <w:szCs w:val="28"/>
                  <w:u w:color="FF40FF"/>
                </w:rPr>
                <w:delText>Constructs</w:delText>
              </w:r>
            </w:del>
          </w:p>
        </w:tc>
        <w:tc>
          <w:tcPr>
            <w:tcW w:w="7038" w:type="dxa"/>
            <w:gridSpan w:val="2"/>
          </w:tcPr>
          <w:p w14:paraId="0C0093D9" w14:textId="4744F903" w:rsidR="00D3309C" w:rsidRPr="007A23A2" w:rsidDel="006E33F4" w:rsidRDefault="00D3309C" w:rsidP="003F0D31">
            <w:pPr>
              <w:rPr>
                <w:del w:id="39" w:author="SOBERS, Natasha" w:date="2025-09-21T11:29:00Z" w16du:dateUtc="2025-09-21T15:29:00Z"/>
                <w:b/>
                <w:bCs/>
                <w:color w:val="1A2E52"/>
                <w:sz w:val="24"/>
                <w:szCs w:val="28"/>
                <w:u w:color="FF40FF"/>
              </w:rPr>
            </w:pPr>
            <w:del w:id="40" w:author="SOBERS, Natasha" w:date="2025-09-21T11:29:00Z" w16du:dateUtc="2025-09-21T15:29:00Z">
              <w:r w:rsidRPr="007A23A2" w:rsidDel="006E33F4">
                <w:rPr>
                  <w:b/>
                  <w:bCs/>
                  <w:color w:val="1A2E52"/>
                  <w:sz w:val="24"/>
                  <w:szCs w:val="28"/>
                  <w:u w:color="FF40FF"/>
                </w:rPr>
                <w:delText>Description</w:delText>
              </w:r>
            </w:del>
          </w:p>
        </w:tc>
        <w:tc>
          <w:tcPr>
            <w:tcW w:w="3237" w:type="dxa"/>
            <w:gridSpan w:val="4"/>
          </w:tcPr>
          <w:p w14:paraId="0D3491AD" w14:textId="0F526442" w:rsidR="00D3309C" w:rsidRPr="007A23A2" w:rsidDel="006E33F4" w:rsidRDefault="00D3309C" w:rsidP="003F0D31">
            <w:pPr>
              <w:rPr>
                <w:del w:id="41" w:author="SOBERS, Natasha" w:date="2025-09-21T11:29:00Z" w16du:dateUtc="2025-09-21T15:29:00Z"/>
                <w:b/>
                <w:bCs/>
                <w:color w:val="1A2E52"/>
                <w:sz w:val="24"/>
                <w:szCs w:val="28"/>
                <w:u w:color="FF40FF"/>
              </w:rPr>
            </w:pPr>
            <w:del w:id="42" w:author="SOBERS, Natasha" w:date="2025-09-21T11:29:00Z" w16du:dateUtc="2025-09-21T15:29:00Z">
              <w:r w:rsidRPr="007A23A2" w:rsidDel="006E33F4">
                <w:rPr>
                  <w:b/>
                  <w:bCs/>
                  <w:color w:val="1A2E52"/>
                  <w:sz w:val="24"/>
                  <w:szCs w:val="28"/>
                  <w:u w:color="FF40FF"/>
                </w:rPr>
                <w:delText>Construct origin</w:delText>
              </w:r>
            </w:del>
          </w:p>
        </w:tc>
      </w:tr>
      <w:tr w:rsidR="00D3309C" w:rsidRPr="007A23A2" w14:paraId="1A0FE42C" w14:textId="77777777" w:rsidTr="006E33F4">
        <w:trPr>
          <w:gridAfter w:val="1"/>
          <w:wAfter w:w="142" w:type="dxa"/>
        </w:trPr>
        <w:tc>
          <w:tcPr>
            <w:tcW w:w="3158" w:type="dxa"/>
            <w:gridSpan w:val="2"/>
            <w:shd w:val="clear" w:color="auto" w:fill="5D7391"/>
          </w:tcPr>
          <w:p w14:paraId="0EA4ACCE" w14:textId="77777777" w:rsidR="00D3309C" w:rsidRPr="007A23A2" w:rsidRDefault="00D3309C" w:rsidP="003F0D31">
            <w:pPr>
              <w:rPr>
                <w:color w:val="FFFFFF" w:themeColor="background1"/>
                <w:u w:color="FF40FF"/>
              </w:rPr>
            </w:pPr>
            <w:r w:rsidRPr="007A23A2">
              <w:rPr>
                <w:color w:val="FFFFFF" w:themeColor="background1"/>
                <w:u w:color="FF40FF"/>
              </w:rPr>
              <w:t>Implementation Process</w:t>
            </w:r>
          </w:p>
        </w:tc>
        <w:tc>
          <w:tcPr>
            <w:tcW w:w="8857" w:type="dxa"/>
            <w:gridSpan w:val="5"/>
            <w:shd w:val="clear" w:color="auto" w:fill="5D7391"/>
          </w:tcPr>
          <w:p w14:paraId="5E860B3D" w14:textId="77777777" w:rsidR="00D3309C" w:rsidRPr="007A23A2" w:rsidRDefault="00D3309C" w:rsidP="003F0D31">
            <w:pPr>
              <w:rPr>
                <w:color w:val="FFFFFF" w:themeColor="background1"/>
                <w:u w:color="FF40FF"/>
              </w:rPr>
            </w:pPr>
          </w:p>
        </w:tc>
        <w:tc>
          <w:tcPr>
            <w:tcW w:w="1418" w:type="dxa"/>
            <w:shd w:val="clear" w:color="auto" w:fill="5D7391"/>
          </w:tcPr>
          <w:p w14:paraId="576A0A09" w14:textId="77777777" w:rsidR="00D3309C" w:rsidRPr="007A23A2" w:rsidRDefault="00D3309C" w:rsidP="003F0D31">
            <w:pPr>
              <w:rPr>
                <w:color w:val="FFFFFF" w:themeColor="background1"/>
                <w:u w:color="FF40FF"/>
              </w:rPr>
            </w:pPr>
          </w:p>
        </w:tc>
      </w:tr>
      <w:tr w:rsidR="00D3309C" w:rsidRPr="007A23A2" w14:paraId="4BCE6777" w14:textId="77777777" w:rsidTr="006E33F4">
        <w:trPr>
          <w:gridAfter w:val="1"/>
          <w:wAfter w:w="142" w:type="dxa"/>
          <w:trHeight w:val="286"/>
        </w:trPr>
        <w:tc>
          <w:tcPr>
            <w:tcW w:w="3158" w:type="dxa"/>
            <w:gridSpan w:val="2"/>
          </w:tcPr>
          <w:p w14:paraId="6EB12AD9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Planning</w:t>
            </w:r>
          </w:p>
        </w:tc>
        <w:tc>
          <w:tcPr>
            <w:tcW w:w="8857" w:type="dxa"/>
            <w:gridSpan w:val="5"/>
          </w:tcPr>
          <w:p w14:paraId="1DC5AFE2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Development of tasks to enable implementation of the intervention</w:t>
            </w:r>
          </w:p>
        </w:tc>
        <w:tc>
          <w:tcPr>
            <w:tcW w:w="1418" w:type="dxa"/>
          </w:tcPr>
          <w:p w14:paraId="43F93E0E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25530F37" w14:textId="77777777" w:rsidTr="006E33F4">
        <w:trPr>
          <w:gridAfter w:val="1"/>
          <w:wAfter w:w="142" w:type="dxa"/>
          <w:trHeight w:val="286"/>
        </w:trPr>
        <w:tc>
          <w:tcPr>
            <w:tcW w:w="3158" w:type="dxa"/>
            <w:gridSpan w:val="2"/>
          </w:tcPr>
          <w:p w14:paraId="48642BE7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Engaging stakeholders, clinical &amp; administrative champions</w:t>
            </w:r>
          </w:p>
        </w:tc>
        <w:tc>
          <w:tcPr>
            <w:tcW w:w="8857" w:type="dxa"/>
            <w:gridSpan w:val="5"/>
          </w:tcPr>
          <w:p w14:paraId="45F5176E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Involvement of appropriate individuals in implementation &amp; use of intervention</w:t>
            </w:r>
          </w:p>
        </w:tc>
        <w:tc>
          <w:tcPr>
            <w:tcW w:w="1418" w:type="dxa"/>
          </w:tcPr>
          <w:p w14:paraId="6690C0FC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CFIR </w:t>
            </w:r>
            <w:r>
              <w:rPr>
                <w:u w:color="FF40FF"/>
              </w:rPr>
              <w:t xml:space="preserve">   </w:t>
            </w:r>
            <w:r w:rsidRPr="007A23A2">
              <w:rPr>
                <w:u w:color="FF40FF"/>
              </w:rPr>
              <w:t>POLST</w:t>
            </w:r>
          </w:p>
          <w:p w14:paraId="5A485E35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HRQ</w:t>
            </w:r>
          </w:p>
        </w:tc>
      </w:tr>
      <w:tr w:rsidR="00D3309C" w:rsidRPr="007A23A2" w14:paraId="4FA0DD7F" w14:textId="77777777" w:rsidTr="006E33F4">
        <w:trPr>
          <w:gridAfter w:val="1"/>
          <w:wAfter w:w="142" w:type="dxa"/>
          <w:trHeight w:val="330"/>
        </w:trPr>
        <w:tc>
          <w:tcPr>
            <w:tcW w:w="3158" w:type="dxa"/>
            <w:gridSpan w:val="2"/>
          </w:tcPr>
          <w:p w14:paraId="7E7B8366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Executing</w:t>
            </w:r>
          </w:p>
        </w:tc>
        <w:tc>
          <w:tcPr>
            <w:tcW w:w="8857" w:type="dxa"/>
            <w:gridSpan w:val="5"/>
          </w:tcPr>
          <w:p w14:paraId="636CD8C3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ompleting of implementation in accordance with the plan</w:t>
            </w:r>
          </w:p>
        </w:tc>
        <w:tc>
          <w:tcPr>
            <w:tcW w:w="1418" w:type="dxa"/>
          </w:tcPr>
          <w:p w14:paraId="61C4A2A7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263FC227" w14:textId="77777777" w:rsidTr="006E33F4">
        <w:trPr>
          <w:gridAfter w:val="1"/>
          <w:wAfter w:w="142" w:type="dxa"/>
          <w:trHeight w:val="329"/>
        </w:trPr>
        <w:tc>
          <w:tcPr>
            <w:tcW w:w="3158" w:type="dxa"/>
            <w:gridSpan w:val="2"/>
          </w:tcPr>
          <w:p w14:paraId="695E4280" w14:textId="77777777" w:rsidR="00D3309C" w:rsidRPr="00DB66B7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Reflecting &amp; evaluating</w:t>
            </w:r>
          </w:p>
        </w:tc>
        <w:tc>
          <w:tcPr>
            <w:tcW w:w="8857" w:type="dxa"/>
            <w:gridSpan w:val="5"/>
          </w:tcPr>
          <w:p w14:paraId="602A21E2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Quantitative and qualitative feedback about the progress and quality of implementation</w:t>
            </w:r>
          </w:p>
        </w:tc>
        <w:tc>
          <w:tcPr>
            <w:tcW w:w="1418" w:type="dxa"/>
          </w:tcPr>
          <w:p w14:paraId="4B62BED5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FIR</w:t>
            </w:r>
          </w:p>
        </w:tc>
      </w:tr>
      <w:tr w:rsidR="00D3309C" w:rsidRPr="007A23A2" w14:paraId="2626F3C5" w14:textId="77777777" w:rsidTr="006E33F4">
        <w:trPr>
          <w:gridAfter w:val="1"/>
          <w:wAfter w:w="142" w:type="dxa"/>
          <w:trHeight w:val="329"/>
        </w:trPr>
        <w:tc>
          <w:tcPr>
            <w:tcW w:w="3158" w:type="dxa"/>
            <w:gridSpan w:val="2"/>
          </w:tcPr>
          <w:p w14:paraId="770824A9" w14:textId="77777777" w:rsidR="00D3309C" w:rsidRPr="007A23A2" w:rsidRDefault="00D3309C" w:rsidP="003F0D31">
            <w:pPr>
              <w:spacing w:before="40" w:after="40"/>
              <w:rPr>
                <w:u w:color="FF40FF"/>
              </w:rPr>
            </w:pPr>
            <w:r w:rsidRPr="007A23A2">
              <w:rPr>
                <w:u w:color="FF40FF"/>
              </w:rPr>
              <w:t>Assess feasibility</w:t>
            </w:r>
          </w:p>
        </w:tc>
        <w:tc>
          <w:tcPr>
            <w:tcW w:w="8857" w:type="dxa"/>
            <w:gridSpan w:val="5"/>
          </w:tcPr>
          <w:p w14:paraId="0E736713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This includes identifying funding, data collection processes and staff capacity</w:t>
            </w:r>
          </w:p>
        </w:tc>
        <w:tc>
          <w:tcPr>
            <w:tcW w:w="1418" w:type="dxa"/>
          </w:tcPr>
          <w:p w14:paraId="7C460B28" w14:textId="7F430409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HRQ</w:t>
            </w:r>
            <w:r>
              <w:rPr>
                <w:u w:color="FF40FF"/>
              </w:rPr>
              <w:t xml:space="preserve">     </w:t>
            </w:r>
            <w:del w:id="43" w:author="SOBERS, Natasha" w:date="2025-09-21T11:24:00Z" w16du:dateUtc="2025-09-21T15:24:00Z">
              <w:r w:rsidRPr="007A23A2" w:rsidDel="00771F51">
                <w:rPr>
                  <w:u w:color="FF40FF"/>
                </w:rPr>
                <w:delText>EXP</w:delText>
              </w:r>
            </w:del>
          </w:p>
        </w:tc>
      </w:tr>
      <w:tr w:rsidR="00D3309C" w:rsidRPr="007A23A2" w14:paraId="40C8D583" w14:textId="77777777" w:rsidTr="006E33F4">
        <w:trPr>
          <w:gridAfter w:val="1"/>
          <w:wAfter w:w="142" w:type="dxa"/>
          <w:trHeight w:val="329"/>
        </w:trPr>
        <w:tc>
          <w:tcPr>
            <w:tcW w:w="3158" w:type="dxa"/>
            <w:gridSpan w:val="2"/>
          </w:tcPr>
          <w:p w14:paraId="3F629852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Develop project plan</w:t>
            </w:r>
          </w:p>
        </w:tc>
        <w:tc>
          <w:tcPr>
            <w:tcW w:w="8857" w:type="dxa"/>
            <w:gridSpan w:val="5"/>
          </w:tcPr>
          <w:p w14:paraId="447A4DC4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Needed to ensure timely implementation of the registry</w:t>
            </w:r>
          </w:p>
        </w:tc>
        <w:tc>
          <w:tcPr>
            <w:tcW w:w="1418" w:type="dxa"/>
          </w:tcPr>
          <w:p w14:paraId="23063916" w14:textId="77777777" w:rsidR="00D3309C" w:rsidRPr="007A23A2" w:rsidRDefault="00D3309C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AHRQ</w:t>
            </w:r>
          </w:p>
        </w:tc>
      </w:tr>
      <w:tr w:rsidR="00D3309C" w:rsidRPr="007A23A2" w14:paraId="3AE4AE23" w14:textId="77777777" w:rsidTr="006E33F4">
        <w:trPr>
          <w:gridAfter w:val="1"/>
          <w:wAfter w:w="142" w:type="dxa"/>
          <w:trHeight w:val="161"/>
        </w:trPr>
        <w:tc>
          <w:tcPr>
            <w:tcW w:w="3158" w:type="dxa"/>
            <w:gridSpan w:val="2"/>
          </w:tcPr>
          <w:p w14:paraId="73B3D83B" w14:textId="77777777" w:rsidR="00D3309C" w:rsidRPr="007A23A2" w:rsidRDefault="00D3309C" w:rsidP="003F0D31">
            <w:pPr>
              <w:rPr>
                <w:sz w:val="4"/>
                <w:szCs w:val="4"/>
                <w:u w:color="FF40FF"/>
              </w:rPr>
            </w:pPr>
          </w:p>
        </w:tc>
        <w:tc>
          <w:tcPr>
            <w:tcW w:w="8857" w:type="dxa"/>
            <w:gridSpan w:val="5"/>
          </w:tcPr>
          <w:p w14:paraId="557B40E0" w14:textId="77777777" w:rsidR="00D3309C" w:rsidRPr="007A23A2" w:rsidRDefault="00D3309C" w:rsidP="003F0D31">
            <w:pPr>
              <w:rPr>
                <w:sz w:val="4"/>
                <w:szCs w:val="4"/>
                <w:u w:color="FF40FF"/>
              </w:rPr>
            </w:pPr>
          </w:p>
        </w:tc>
        <w:tc>
          <w:tcPr>
            <w:tcW w:w="1418" w:type="dxa"/>
          </w:tcPr>
          <w:p w14:paraId="7474AB83" w14:textId="77777777" w:rsidR="00D3309C" w:rsidRPr="007A23A2" w:rsidRDefault="00D3309C" w:rsidP="003F0D31">
            <w:pPr>
              <w:rPr>
                <w:sz w:val="4"/>
                <w:szCs w:val="4"/>
                <w:u w:color="FF40FF"/>
              </w:rPr>
            </w:pPr>
          </w:p>
        </w:tc>
      </w:tr>
    </w:tbl>
    <w:p w14:paraId="71F93DC4" w14:textId="77777777" w:rsidR="00D3309C" w:rsidRPr="007A23A2" w:rsidRDefault="00D3309C" w:rsidP="00D3309C">
      <w:pPr>
        <w:rPr>
          <w:u w:color="FF40FF"/>
        </w:rPr>
        <w:sectPr w:rsidR="00D3309C" w:rsidRPr="007A23A2" w:rsidSect="00D3309C">
          <w:pgSz w:w="16838" w:h="11906" w:orient="landscape"/>
          <w:pgMar w:top="993" w:right="1440" w:bottom="851" w:left="1440" w:header="709" w:footer="709" w:gutter="0"/>
          <w:cols w:space="708"/>
          <w:docGrid w:linePitch="360"/>
        </w:sectPr>
      </w:pPr>
    </w:p>
    <w:p w14:paraId="46183878" w14:textId="157D6644" w:rsidR="00104696" w:rsidRPr="002C354B" w:rsidRDefault="00FD7BBC" w:rsidP="00104696">
      <w:pPr>
        <w:pStyle w:val="EndNoteBibliography"/>
        <w:rPr>
          <w:sz w:val="24"/>
          <w:szCs w:val="24"/>
          <w:u w:color="FF40FF"/>
        </w:rPr>
      </w:pPr>
      <w:r w:rsidRPr="002C354B">
        <w:rPr>
          <w:sz w:val="24"/>
          <w:szCs w:val="24"/>
          <w:u w:color="FF40FF"/>
        </w:rPr>
        <w:lastRenderedPageBreak/>
        <w:t>Supplemental Table</w:t>
      </w:r>
      <w:r w:rsidR="00776320" w:rsidRPr="002C354B">
        <w:rPr>
          <w:sz w:val="24"/>
          <w:szCs w:val="24"/>
          <w:u w:color="FF40FF"/>
        </w:rPr>
        <w:t xml:space="preserve"> 3: </w:t>
      </w:r>
      <w:r w:rsidR="00104696" w:rsidRPr="002C354B">
        <w:rPr>
          <w:sz w:val="24"/>
          <w:szCs w:val="24"/>
          <w:lang w:eastAsia="en-GB"/>
        </w:rPr>
        <w:t xml:space="preserve">Scoring system for feasibility assessment  </w:t>
      </w:r>
    </w:p>
    <w:tbl>
      <w:tblPr>
        <w:tblStyle w:val="TableGrid"/>
        <w:tblW w:w="14173" w:type="dxa"/>
        <w:tblLayout w:type="fixed"/>
        <w:tblLook w:val="04A0" w:firstRow="1" w:lastRow="0" w:firstColumn="1" w:lastColumn="0" w:noHBand="0" w:noVBand="1"/>
      </w:tblPr>
      <w:tblGrid>
        <w:gridCol w:w="1413"/>
        <w:gridCol w:w="283"/>
        <w:gridCol w:w="2268"/>
        <w:gridCol w:w="1843"/>
        <w:gridCol w:w="1985"/>
        <w:gridCol w:w="1134"/>
        <w:gridCol w:w="283"/>
        <w:gridCol w:w="1559"/>
        <w:gridCol w:w="3405"/>
      </w:tblGrid>
      <w:tr w:rsidR="00104696" w:rsidRPr="007A23A2" w14:paraId="18F58040" w14:textId="77777777" w:rsidTr="003F0D31">
        <w:tc>
          <w:tcPr>
            <w:tcW w:w="1413" w:type="dxa"/>
          </w:tcPr>
          <w:p w14:paraId="2A3B1D2D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b/>
                <w:bCs/>
                <w:color w:val="1A2E52"/>
                <w:sz w:val="24"/>
                <w:szCs w:val="28"/>
                <w:u w:color="FF40FF"/>
              </w:rPr>
              <w:t>Constructs</w:t>
            </w:r>
          </w:p>
        </w:tc>
        <w:tc>
          <w:tcPr>
            <w:tcW w:w="2551" w:type="dxa"/>
            <w:gridSpan w:val="2"/>
          </w:tcPr>
          <w:p w14:paraId="38DB090F" w14:textId="77777777" w:rsidR="00104696" w:rsidRPr="007A23A2" w:rsidRDefault="00104696" w:rsidP="003F0D31">
            <w:pPr>
              <w:rPr>
                <w:b/>
                <w:bCs/>
                <w:color w:val="1A2E52"/>
                <w:sz w:val="24"/>
                <w:szCs w:val="28"/>
                <w:u w:color="FF40FF"/>
              </w:rPr>
            </w:pPr>
            <w:r w:rsidRPr="007A23A2">
              <w:rPr>
                <w:b/>
                <w:bCs/>
                <w:color w:val="1A2E52"/>
                <w:sz w:val="24"/>
                <w:szCs w:val="28"/>
                <w:u w:color="FF40FF"/>
              </w:rPr>
              <w:t>Question topics</w:t>
            </w:r>
          </w:p>
        </w:tc>
        <w:tc>
          <w:tcPr>
            <w:tcW w:w="10209" w:type="dxa"/>
            <w:gridSpan w:val="6"/>
          </w:tcPr>
          <w:p w14:paraId="45F769C1" w14:textId="77777777" w:rsidR="00104696" w:rsidRPr="007A23A2" w:rsidRDefault="00104696" w:rsidP="003F0D31">
            <w:pPr>
              <w:rPr>
                <w:b/>
                <w:bCs/>
                <w:color w:val="1A2E52"/>
                <w:sz w:val="24"/>
                <w:szCs w:val="28"/>
                <w:u w:color="FF40FF"/>
              </w:rPr>
            </w:pPr>
            <w:r w:rsidRPr="007A23A2">
              <w:rPr>
                <w:b/>
                <w:bCs/>
                <w:color w:val="1A2E52"/>
                <w:sz w:val="24"/>
                <w:szCs w:val="28"/>
                <w:u w:color="FF40FF"/>
              </w:rPr>
              <w:t>Scoring</w:t>
            </w:r>
          </w:p>
          <w:p w14:paraId="3FA0DAC5" w14:textId="77777777" w:rsidR="00104696" w:rsidRPr="007A23A2" w:rsidRDefault="00104696" w:rsidP="003F0D31">
            <w:pPr>
              <w:rPr>
                <w:color w:val="1A2E52"/>
                <w:sz w:val="24"/>
                <w:szCs w:val="28"/>
                <w:u w:color="FF40FF"/>
              </w:rPr>
            </w:pPr>
            <w:r w:rsidRPr="007A23A2">
              <w:rPr>
                <w:color w:val="1A2E52"/>
                <w:sz w:val="18"/>
                <w:szCs w:val="20"/>
                <w:u w:color="FF40FF"/>
              </w:rPr>
              <w:t xml:space="preserve">Shaded boxes indicate core selection criteria </w:t>
            </w:r>
          </w:p>
        </w:tc>
      </w:tr>
      <w:tr w:rsidR="00104696" w:rsidRPr="007A23A2" w14:paraId="72069432" w14:textId="77777777" w:rsidTr="003F0D31">
        <w:tc>
          <w:tcPr>
            <w:tcW w:w="3964" w:type="dxa"/>
            <w:gridSpan w:val="3"/>
            <w:shd w:val="clear" w:color="auto" w:fill="5D7391"/>
          </w:tcPr>
          <w:p w14:paraId="1D45D212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color w:val="FFFFFF" w:themeColor="background1"/>
                <w:u w:color="FF40FF"/>
              </w:rPr>
              <w:t>Intervention Characteristics</w:t>
            </w:r>
          </w:p>
        </w:tc>
        <w:tc>
          <w:tcPr>
            <w:tcW w:w="10209" w:type="dxa"/>
            <w:gridSpan w:val="6"/>
            <w:shd w:val="clear" w:color="auto" w:fill="5D7391"/>
          </w:tcPr>
          <w:p w14:paraId="1A98C692" w14:textId="77777777" w:rsidR="00104696" w:rsidRPr="007A23A2" w:rsidRDefault="00104696" w:rsidP="003F0D31">
            <w:pPr>
              <w:rPr>
                <w:u w:color="FF40FF"/>
              </w:rPr>
            </w:pPr>
          </w:p>
        </w:tc>
      </w:tr>
      <w:tr w:rsidR="00104696" w:rsidRPr="007A23A2" w14:paraId="417B62CB" w14:textId="77777777" w:rsidTr="003F0D31">
        <w:tc>
          <w:tcPr>
            <w:tcW w:w="1413" w:type="dxa"/>
            <w:vMerge w:val="restart"/>
          </w:tcPr>
          <w:p w14:paraId="0170351C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Disease(s) of interest</w:t>
            </w:r>
          </w:p>
        </w:tc>
        <w:tc>
          <w:tcPr>
            <w:tcW w:w="2551" w:type="dxa"/>
            <w:gridSpan w:val="2"/>
          </w:tcPr>
          <w:p w14:paraId="48B218DC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Top 3 diseases</w:t>
            </w:r>
          </w:p>
        </w:tc>
        <w:tc>
          <w:tcPr>
            <w:tcW w:w="10209" w:type="dxa"/>
            <w:gridSpan w:val="6"/>
          </w:tcPr>
          <w:p w14:paraId="737097C5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No score – but provides information on health priorities</w:t>
            </w:r>
          </w:p>
        </w:tc>
      </w:tr>
      <w:tr w:rsidR="00104696" w:rsidRPr="007A23A2" w14:paraId="1DD55578" w14:textId="77777777" w:rsidTr="003F0D31">
        <w:tc>
          <w:tcPr>
            <w:tcW w:w="1413" w:type="dxa"/>
            <w:vMerge/>
          </w:tcPr>
          <w:p w14:paraId="3589D3E6" w14:textId="77777777" w:rsidR="00104696" w:rsidRPr="007A23A2" w:rsidRDefault="00104696" w:rsidP="003F0D31">
            <w:pPr>
              <w:rPr>
                <w:u w:color="FF40FF"/>
              </w:rPr>
            </w:pPr>
          </w:p>
        </w:tc>
        <w:tc>
          <w:tcPr>
            <w:tcW w:w="2551" w:type="dxa"/>
            <w:gridSpan w:val="2"/>
          </w:tcPr>
          <w:p w14:paraId="0392E358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Primary disease of interest</w:t>
            </w:r>
          </w:p>
        </w:tc>
        <w:tc>
          <w:tcPr>
            <w:tcW w:w="4962" w:type="dxa"/>
            <w:gridSpan w:val="3"/>
            <w:shd w:val="clear" w:color="auto" w:fill="F2F2F2" w:themeFill="background1" w:themeFillShade="F2"/>
          </w:tcPr>
          <w:p w14:paraId="352850B4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This response required selection. Each response was considered a “vote” for a particular choice</w:t>
            </w:r>
          </w:p>
        </w:tc>
        <w:tc>
          <w:tcPr>
            <w:tcW w:w="5247" w:type="dxa"/>
            <w:gridSpan w:val="3"/>
            <w:shd w:val="clear" w:color="auto" w:fill="F2F2F2" w:themeFill="background1" w:themeFillShade="F2"/>
          </w:tcPr>
          <w:p w14:paraId="66ACE9E5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Unanimous choice =2</w:t>
            </w:r>
          </w:p>
          <w:p w14:paraId="1295F499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Majority =1</w:t>
            </w:r>
          </w:p>
        </w:tc>
      </w:tr>
      <w:tr w:rsidR="00104696" w:rsidRPr="007A23A2" w14:paraId="7D541846" w14:textId="77777777" w:rsidTr="003F0D31">
        <w:tc>
          <w:tcPr>
            <w:tcW w:w="1413" w:type="dxa"/>
            <w:tcBorders>
              <w:bottom w:val="single" w:sz="4" w:space="0" w:color="auto"/>
            </w:tcBorders>
          </w:tcPr>
          <w:p w14:paraId="1C3CA5CD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Registry’s purpose</w:t>
            </w:r>
          </w:p>
        </w:tc>
        <w:tc>
          <w:tcPr>
            <w:tcW w:w="2551" w:type="dxa"/>
            <w:gridSpan w:val="2"/>
          </w:tcPr>
          <w:p w14:paraId="5DB16EB4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Primary aim of registry</w:t>
            </w:r>
          </w:p>
        </w:tc>
        <w:tc>
          <w:tcPr>
            <w:tcW w:w="4962" w:type="dxa"/>
            <w:gridSpan w:val="3"/>
            <w:shd w:val="clear" w:color="auto" w:fill="F2F2F2" w:themeFill="background1" w:themeFillShade="F2"/>
          </w:tcPr>
          <w:p w14:paraId="7AF0E94C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This response required selection. Each response was considered a “vote” for a particular choice</w:t>
            </w:r>
          </w:p>
        </w:tc>
        <w:tc>
          <w:tcPr>
            <w:tcW w:w="5247" w:type="dxa"/>
            <w:gridSpan w:val="3"/>
            <w:shd w:val="clear" w:color="auto" w:fill="F2F2F2" w:themeFill="background1" w:themeFillShade="F2"/>
          </w:tcPr>
          <w:p w14:paraId="0732F6C2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Unanimous choice =2</w:t>
            </w:r>
          </w:p>
          <w:p w14:paraId="4931248D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Majority =1</w:t>
            </w:r>
          </w:p>
        </w:tc>
      </w:tr>
      <w:tr w:rsidR="00F601BB" w:rsidRPr="007A23A2" w14:paraId="43BFB164" w14:textId="77777777" w:rsidTr="00F601BB">
        <w:tc>
          <w:tcPr>
            <w:tcW w:w="1413" w:type="dxa"/>
            <w:tcBorders>
              <w:bottom w:val="single" w:sz="4" w:space="0" w:color="auto"/>
            </w:tcBorders>
            <w:shd w:val="clear" w:color="auto" w:fill="0F4761" w:themeFill="accent1" w:themeFillShade="BF"/>
          </w:tcPr>
          <w:p w14:paraId="7F112F12" w14:textId="75FE973E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color w:val="FFFFFF" w:themeColor="background1"/>
                <w:u w:color="FF40FF"/>
              </w:rPr>
              <w:t>Outer setting</w:t>
            </w:r>
          </w:p>
        </w:tc>
        <w:tc>
          <w:tcPr>
            <w:tcW w:w="2551" w:type="dxa"/>
            <w:gridSpan w:val="2"/>
            <w:shd w:val="clear" w:color="auto" w:fill="0F4761" w:themeFill="accent1" w:themeFillShade="BF"/>
          </w:tcPr>
          <w:p w14:paraId="5147C571" w14:textId="77777777" w:rsidR="00F601BB" w:rsidRPr="007A23A2" w:rsidRDefault="00F601BB" w:rsidP="00F601BB">
            <w:pPr>
              <w:rPr>
                <w:u w:color="FF40FF"/>
              </w:rPr>
            </w:pPr>
          </w:p>
        </w:tc>
        <w:tc>
          <w:tcPr>
            <w:tcW w:w="4962" w:type="dxa"/>
            <w:gridSpan w:val="3"/>
            <w:shd w:val="clear" w:color="auto" w:fill="0F4761" w:themeFill="accent1" w:themeFillShade="BF"/>
          </w:tcPr>
          <w:p w14:paraId="496E5C4A" w14:textId="77777777" w:rsidR="00F601BB" w:rsidRPr="007A23A2" w:rsidRDefault="00F601BB" w:rsidP="00F601BB">
            <w:pPr>
              <w:rPr>
                <w:u w:color="FF40FF"/>
              </w:rPr>
            </w:pPr>
          </w:p>
        </w:tc>
        <w:tc>
          <w:tcPr>
            <w:tcW w:w="5247" w:type="dxa"/>
            <w:gridSpan w:val="3"/>
            <w:shd w:val="clear" w:color="auto" w:fill="0F4761" w:themeFill="accent1" w:themeFillShade="BF"/>
          </w:tcPr>
          <w:p w14:paraId="29D74D5D" w14:textId="77777777" w:rsidR="00F601BB" w:rsidRPr="007A23A2" w:rsidRDefault="00F601BB" w:rsidP="00F601BB">
            <w:pPr>
              <w:rPr>
                <w:u w:color="FF40FF"/>
              </w:rPr>
            </w:pPr>
          </w:p>
        </w:tc>
      </w:tr>
      <w:tr w:rsidR="00F601BB" w:rsidRPr="007A23A2" w14:paraId="0369B22C" w14:textId="77777777" w:rsidTr="003F0D31">
        <w:tc>
          <w:tcPr>
            <w:tcW w:w="1413" w:type="dxa"/>
            <w:tcBorders>
              <w:bottom w:val="nil"/>
            </w:tcBorders>
          </w:tcPr>
          <w:p w14:paraId="1E343A94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Target population</w:t>
            </w:r>
          </w:p>
        </w:tc>
        <w:tc>
          <w:tcPr>
            <w:tcW w:w="2551" w:type="dxa"/>
            <w:gridSpan w:val="2"/>
          </w:tcPr>
          <w:p w14:paraId="54B81110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Proportion of private primary care</w:t>
            </w:r>
          </w:p>
        </w:tc>
        <w:tc>
          <w:tcPr>
            <w:tcW w:w="4962" w:type="dxa"/>
            <w:gridSpan w:val="3"/>
            <w:shd w:val="clear" w:color="auto" w:fill="F2F2F2" w:themeFill="background1" w:themeFillShade="F2"/>
          </w:tcPr>
          <w:p w14:paraId="34736FBA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This response was on a sliding scale. The median of the group response was used to allocate a score</w:t>
            </w:r>
          </w:p>
        </w:tc>
        <w:tc>
          <w:tcPr>
            <w:tcW w:w="5247" w:type="dxa"/>
            <w:gridSpan w:val="3"/>
            <w:shd w:val="clear" w:color="auto" w:fill="F2F2F2" w:themeFill="background1" w:themeFillShade="F2"/>
          </w:tcPr>
          <w:p w14:paraId="4B91EF09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Median score less than 10%=2</w:t>
            </w:r>
          </w:p>
          <w:p w14:paraId="388C1C83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Median score less than 50%=1</w:t>
            </w:r>
          </w:p>
          <w:p w14:paraId="722EAB2C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Median score greater than 50%=0</w:t>
            </w:r>
          </w:p>
        </w:tc>
      </w:tr>
      <w:tr w:rsidR="00F601BB" w:rsidRPr="007A23A2" w14:paraId="343ECF2A" w14:textId="77777777" w:rsidTr="003F0D31">
        <w:tc>
          <w:tcPr>
            <w:tcW w:w="1413" w:type="dxa"/>
            <w:tcBorders>
              <w:top w:val="nil"/>
              <w:bottom w:val="nil"/>
            </w:tcBorders>
          </w:tcPr>
          <w:p w14:paraId="08E4E6C7" w14:textId="77777777" w:rsidR="00F601BB" w:rsidRPr="007A23A2" w:rsidRDefault="00F601BB" w:rsidP="00F601BB">
            <w:pPr>
              <w:rPr>
                <w:u w:color="FF40FF"/>
              </w:rPr>
            </w:pPr>
          </w:p>
        </w:tc>
        <w:tc>
          <w:tcPr>
            <w:tcW w:w="2551" w:type="dxa"/>
            <w:gridSpan w:val="2"/>
          </w:tcPr>
          <w:p w14:paraId="50761AE3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No. of private hospitals</w:t>
            </w:r>
          </w:p>
        </w:tc>
        <w:tc>
          <w:tcPr>
            <w:tcW w:w="10209" w:type="dxa"/>
            <w:gridSpan w:val="6"/>
          </w:tcPr>
          <w:p w14:paraId="5DF251F3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Provides estimate of the volume of potentially hard to obtain data</w:t>
            </w:r>
          </w:p>
        </w:tc>
      </w:tr>
      <w:tr w:rsidR="00F601BB" w:rsidRPr="007A23A2" w14:paraId="6C4AD507" w14:textId="77777777" w:rsidTr="003F0D31">
        <w:tc>
          <w:tcPr>
            <w:tcW w:w="1413" w:type="dxa"/>
            <w:tcBorders>
              <w:top w:val="nil"/>
              <w:bottom w:val="nil"/>
            </w:tcBorders>
          </w:tcPr>
          <w:p w14:paraId="689E49B5" w14:textId="77777777" w:rsidR="00F601BB" w:rsidRPr="007A23A2" w:rsidRDefault="00F601BB" w:rsidP="00F601BB">
            <w:pPr>
              <w:rPr>
                <w:u w:color="FF40FF"/>
              </w:rPr>
            </w:pPr>
          </w:p>
        </w:tc>
        <w:tc>
          <w:tcPr>
            <w:tcW w:w="2551" w:type="dxa"/>
            <w:gridSpan w:val="2"/>
          </w:tcPr>
          <w:p w14:paraId="1B7EA196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Ease of obtaining data</w:t>
            </w:r>
          </w:p>
        </w:tc>
        <w:tc>
          <w:tcPr>
            <w:tcW w:w="3828" w:type="dxa"/>
            <w:gridSpan w:val="2"/>
            <w:shd w:val="clear" w:color="auto" w:fill="F2F2F2" w:themeFill="background1" w:themeFillShade="F2"/>
          </w:tcPr>
          <w:p w14:paraId="6409C27E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This response was on a sliding scale. The median of the group response was used to allocate a score</w:t>
            </w:r>
          </w:p>
        </w:tc>
        <w:tc>
          <w:tcPr>
            <w:tcW w:w="6381" w:type="dxa"/>
            <w:gridSpan w:val="4"/>
            <w:shd w:val="clear" w:color="auto" w:fill="F2F2F2" w:themeFill="background1" w:themeFillShade="F2"/>
          </w:tcPr>
          <w:p w14:paraId="65775528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Very straightforward to obtain data (median 1 on sliding scale) = 2</w:t>
            </w:r>
          </w:p>
          <w:p w14:paraId="2E0AC343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Possible to obtain data (median 2/3 on sliding scale) = 1</w:t>
            </w:r>
          </w:p>
          <w:p w14:paraId="6DF1B21C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Data unobtainable (median score from sliding scale 4/5) = 0</w:t>
            </w:r>
          </w:p>
        </w:tc>
      </w:tr>
      <w:tr w:rsidR="00F601BB" w:rsidRPr="007A23A2" w14:paraId="4C1D2101" w14:textId="77777777" w:rsidTr="003F0D31">
        <w:tc>
          <w:tcPr>
            <w:tcW w:w="1413" w:type="dxa"/>
            <w:tcBorders>
              <w:top w:val="nil"/>
              <w:bottom w:val="nil"/>
            </w:tcBorders>
          </w:tcPr>
          <w:p w14:paraId="0DDB6D4D" w14:textId="77777777" w:rsidR="00F601BB" w:rsidRPr="007A23A2" w:rsidRDefault="00F601BB" w:rsidP="00F601BB">
            <w:pPr>
              <w:rPr>
                <w:u w:color="FF40FF"/>
              </w:rPr>
            </w:pPr>
          </w:p>
        </w:tc>
        <w:tc>
          <w:tcPr>
            <w:tcW w:w="2551" w:type="dxa"/>
            <w:gridSpan w:val="2"/>
          </w:tcPr>
          <w:p w14:paraId="35FCCAE9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No. of private pharmacies </w:t>
            </w:r>
          </w:p>
        </w:tc>
        <w:tc>
          <w:tcPr>
            <w:tcW w:w="10209" w:type="dxa"/>
            <w:gridSpan w:val="6"/>
          </w:tcPr>
          <w:p w14:paraId="3E011F5E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Provides estimate of the volume of potentially hard to obtain data</w:t>
            </w:r>
          </w:p>
        </w:tc>
      </w:tr>
      <w:tr w:rsidR="00F601BB" w:rsidRPr="007A23A2" w14:paraId="2E25BB82" w14:textId="77777777" w:rsidTr="003F0D31">
        <w:tc>
          <w:tcPr>
            <w:tcW w:w="1413" w:type="dxa"/>
            <w:tcBorders>
              <w:top w:val="nil"/>
              <w:bottom w:val="nil"/>
            </w:tcBorders>
          </w:tcPr>
          <w:p w14:paraId="148804A0" w14:textId="77777777" w:rsidR="00F601BB" w:rsidRPr="007A23A2" w:rsidRDefault="00F601BB" w:rsidP="00F601BB">
            <w:pPr>
              <w:rPr>
                <w:u w:color="FF40FF"/>
              </w:rPr>
            </w:pPr>
          </w:p>
        </w:tc>
        <w:tc>
          <w:tcPr>
            <w:tcW w:w="2551" w:type="dxa"/>
            <w:gridSpan w:val="2"/>
          </w:tcPr>
          <w:p w14:paraId="412618C2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Ease of obtaining data from private pharmacies</w:t>
            </w:r>
          </w:p>
        </w:tc>
        <w:tc>
          <w:tcPr>
            <w:tcW w:w="3828" w:type="dxa"/>
            <w:gridSpan w:val="2"/>
            <w:shd w:val="clear" w:color="auto" w:fill="F2F2F2" w:themeFill="background1" w:themeFillShade="F2"/>
          </w:tcPr>
          <w:p w14:paraId="6D90B1E0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This response was on a sliding scale. The median of the group response was used to allocate a score</w:t>
            </w:r>
          </w:p>
        </w:tc>
        <w:tc>
          <w:tcPr>
            <w:tcW w:w="6381" w:type="dxa"/>
            <w:gridSpan w:val="4"/>
            <w:shd w:val="clear" w:color="auto" w:fill="F2F2F2" w:themeFill="background1" w:themeFillShade="F2"/>
          </w:tcPr>
          <w:p w14:paraId="6304D1B0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Very straightforward to obtain data (median 1 on sliding scale) = 2</w:t>
            </w:r>
          </w:p>
          <w:p w14:paraId="4AED3BC2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Possible to obtain data (median 2/3 on sliding scale) = 1</w:t>
            </w:r>
          </w:p>
          <w:p w14:paraId="0A1A4DC2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Data unobtainable (median score from sliding scale 4/5) = 0</w:t>
            </w:r>
          </w:p>
        </w:tc>
      </w:tr>
      <w:tr w:rsidR="00F601BB" w:rsidRPr="007A23A2" w14:paraId="04958CCD" w14:textId="77777777" w:rsidTr="003F0D31">
        <w:tc>
          <w:tcPr>
            <w:tcW w:w="1413" w:type="dxa"/>
            <w:tcBorders>
              <w:top w:val="nil"/>
              <w:bottom w:val="nil"/>
            </w:tcBorders>
          </w:tcPr>
          <w:p w14:paraId="78972E42" w14:textId="77777777" w:rsidR="00F601BB" w:rsidRPr="007A23A2" w:rsidRDefault="00F601BB" w:rsidP="00F601BB">
            <w:pPr>
              <w:rPr>
                <w:u w:color="FF40FF"/>
              </w:rPr>
            </w:pPr>
          </w:p>
        </w:tc>
        <w:tc>
          <w:tcPr>
            <w:tcW w:w="2551" w:type="dxa"/>
            <w:gridSpan w:val="2"/>
          </w:tcPr>
          <w:p w14:paraId="5AD6977B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No. of private labs</w:t>
            </w:r>
          </w:p>
        </w:tc>
        <w:tc>
          <w:tcPr>
            <w:tcW w:w="10209" w:type="dxa"/>
            <w:gridSpan w:val="6"/>
          </w:tcPr>
          <w:p w14:paraId="757E2D1C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Provides estimate of the volume of potentially hard to obtain data</w:t>
            </w:r>
          </w:p>
        </w:tc>
      </w:tr>
      <w:tr w:rsidR="00F601BB" w:rsidRPr="007A23A2" w14:paraId="05CC40DF" w14:textId="77777777" w:rsidTr="003F0D31">
        <w:tc>
          <w:tcPr>
            <w:tcW w:w="1413" w:type="dxa"/>
            <w:tcBorders>
              <w:top w:val="nil"/>
              <w:bottom w:val="nil"/>
            </w:tcBorders>
          </w:tcPr>
          <w:p w14:paraId="7847513D" w14:textId="77777777" w:rsidR="00F601BB" w:rsidRPr="007A23A2" w:rsidRDefault="00F601BB" w:rsidP="00F601BB">
            <w:pPr>
              <w:rPr>
                <w:u w:color="FF40FF"/>
              </w:rPr>
            </w:pPr>
          </w:p>
        </w:tc>
        <w:tc>
          <w:tcPr>
            <w:tcW w:w="2551" w:type="dxa"/>
            <w:gridSpan w:val="2"/>
          </w:tcPr>
          <w:p w14:paraId="630476E9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Ease of obtaining data from private laboratories</w:t>
            </w:r>
          </w:p>
        </w:tc>
        <w:tc>
          <w:tcPr>
            <w:tcW w:w="3828" w:type="dxa"/>
            <w:gridSpan w:val="2"/>
            <w:shd w:val="clear" w:color="auto" w:fill="F2F2F2" w:themeFill="background1" w:themeFillShade="F2"/>
          </w:tcPr>
          <w:p w14:paraId="3D52BC42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This response was on a sliding scale. The median of the group response was used to allocate a score</w:t>
            </w:r>
          </w:p>
        </w:tc>
        <w:tc>
          <w:tcPr>
            <w:tcW w:w="6381" w:type="dxa"/>
            <w:gridSpan w:val="4"/>
            <w:shd w:val="clear" w:color="auto" w:fill="F2F2F2" w:themeFill="background1" w:themeFillShade="F2"/>
          </w:tcPr>
          <w:p w14:paraId="2A0D143B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Very straightforward to obtain data (median 1 on sliding scale) = 2</w:t>
            </w:r>
          </w:p>
          <w:p w14:paraId="52CDF69F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Possible to obtain data (median 2/3 on sliding scale) = 1</w:t>
            </w:r>
          </w:p>
          <w:p w14:paraId="427B0DC6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Data unobtainable (median score from sliding scale 4/5) = 0</w:t>
            </w:r>
          </w:p>
        </w:tc>
      </w:tr>
      <w:tr w:rsidR="00F601BB" w:rsidRPr="007A23A2" w14:paraId="004CC829" w14:textId="77777777" w:rsidTr="003F0D31">
        <w:tc>
          <w:tcPr>
            <w:tcW w:w="1413" w:type="dxa"/>
            <w:tcBorders>
              <w:top w:val="nil"/>
            </w:tcBorders>
          </w:tcPr>
          <w:p w14:paraId="07E1599F" w14:textId="77777777" w:rsidR="00F601BB" w:rsidRPr="007A23A2" w:rsidRDefault="00F601BB" w:rsidP="00F601BB">
            <w:pPr>
              <w:rPr>
                <w:u w:color="FF40FF"/>
              </w:rPr>
            </w:pPr>
          </w:p>
        </w:tc>
        <w:tc>
          <w:tcPr>
            <w:tcW w:w="2551" w:type="dxa"/>
            <w:gridSpan w:val="2"/>
          </w:tcPr>
          <w:p w14:paraId="6B37DB7C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Identification of hard to access populations</w:t>
            </w:r>
          </w:p>
        </w:tc>
        <w:tc>
          <w:tcPr>
            <w:tcW w:w="3828" w:type="dxa"/>
            <w:gridSpan w:val="2"/>
            <w:shd w:val="clear" w:color="auto" w:fill="F2F2F2" w:themeFill="background1" w:themeFillShade="F2"/>
          </w:tcPr>
          <w:p w14:paraId="58EC2320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This response was on a sliding scale. The median of the group response was used to allocate a score</w:t>
            </w:r>
          </w:p>
        </w:tc>
        <w:tc>
          <w:tcPr>
            <w:tcW w:w="6381" w:type="dxa"/>
            <w:gridSpan w:val="4"/>
            <w:shd w:val="clear" w:color="auto" w:fill="F2F2F2" w:themeFill="background1" w:themeFillShade="F2"/>
          </w:tcPr>
          <w:p w14:paraId="760C5EDC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Proportion of </w:t>
            </w:r>
            <w:proofErr w:type="gramStart"/>
            <w:r w:rsidRPr="007A23A2">
              <w:rPr>
                <w:u w:color="FF40FF"/>
              </w:rPr>
              <w:t>hard to reach</w:t>
            </w:r>
            <w:proofErr w:type="gramEnd"/>
            <w:r w:rsidRPr="007A23A2">
              <w:rPr>
                <w:u w:color="FF40FF"/>
              </w:rPr>
              <w:t xml:space="preserve"> populations &lt;10% = 2   </w:t>
            </w:r>
          </w:p>
          <w:p w14:paraId="53A00EC3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ab/>
            </w:r>
            <w:r w:rsidRPr="007A23A2">
              <w:rPr>
                <w:u w:color="FF40FF"/>
              </w:rPr>
              <w:tab/>
            </w:r>
            <w:r w:rsidRPr="007A23A2">
              <w:rPr>
                <w:u w:color="FF40FF"/>
              </w:rPr>
              <w:tab/>
            </w:r>
            <w:r w:rsidRPr="007A23A2">
              <w:rPr>
                <w:u w:color="FF40FF"/>
              </w:rPr>
              <w:tab/>
            </w:r>
            <w:r w:rsidRPr="007A23A2">
              <w:rPr>
                <w:u w:color="FF40FF"/>
              </w:rPr>
              <w:tab/>
              <w:t>&lt;50% = 1</w:t>
            </w:r>
          </w:p>
          <w:p w14:paraId="3E633DF5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ab/>
            </w:r>
            <w:r w:rsidRPr="007A23A2">
              <w:rPr>
                <w:u w:color="FF40FF"/>
              </w:rPr>
              <w:tab/>
            </w:r>
            <w:r w:rsidRPr="007A23A2">
              <w:rPr>
                <w:u w:color="FF40FF"/>
              </w:rPr>
              <w:tab/>
            </w:r>
            <w:r w:rsidRPr="007A23A2">
              <w:rPr>
                <w:u w:color="FF40FF"/>
              </w:rPr>
              <w:tab/>
            </w:r>
            <w:r w:rsidRPr="007A23A2">
              <w:rPr>
                <w:u w:color="FF40FF"/>
              </w:rPr>
              <w:tab/>
              <w:t>&gt;51% = 0</w:t>
            </w:r>
          </w:p>
        </w:tc>
      </w:tr>
      <w:tr w:rsidR="00F601BB" w:rsidRPr="007A23A2" w14:paraId="1BD4A5D7" w14:textId="77777777" w:rsidTr="003F0D31">
        <w:tc>
          <w:tcPr>
            <w:tcW w:w="1413" w:type="dxa"/>
          </w:tcPr>
          <w:p w14:paraId="5EC9F81C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lastRenderedPageBreak/>
              <w:t>Laws &amp; external polices</w:t>
            </w:r>
          </w:p>
        </w:tc>
        <w:tc>
          <w:tcPr>
            <w:tcW w:w="2551" w:type="dxa"/>
            <w:gridSpan w:val="2"/>
          </w:tcPr>
          <w:p w14:paraId="054032C7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Legislation limiting data sharing</w:t>
            </w:r>
          </w:p>
        </w:tc>
        <w:tc>
          <w:tcPr>
            <w:tcW w:w="6804" w:type="dxa"/>
            <w:gridSpan w:val="5"/>
            <w:shd w:val="clear" w:color="auto" w:fill="F2F2F2" w:themeFill="background1" w:themeFillShade="F2"/>
          </w:tcPr>
          <w:p w14:paraId="0AE89F4A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This response required a yes or no. Each response was considered a “vote” to indicate </w:t>
            </w:r>
            <w:proofErr w:type="gramStart"/>
            <w:r w:rsidRPr="007A23A2">
              <w:rPr>
                <w:u w:color="FF40FF"/>
              </w:rPr>
              <w:t>whether or not</w:t>
            </w:r>
            <w:proofErr w:type="gramEnd"/>
            <w:r w:rsidRPr="007A23A2">
              <w:rPr>
                <w:u w:color="FF40FF"/>
              </w:rPr>
              <w:t xml:space="preserve"> there was a policy preventing data sharing.</w:t>
            </w:r>
          </w:p>
        </w:tc>
        <w:tc>
          <w:tcPr>
            <w:tcW w:w="3405" w:type="dxa"/>
            <w:shd w:val="clear" w:color="auto" w:fill="F2F2F2" w:themeFill="background1" w:themeFillShade="F2"/>
          </w:tcPr>
          <w:p w14:paraId="193386B1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Clear indication </w:t>
            </w:r>
            <w:proofErr w:type="gramStart"/>
            <w:r w:rsidRPr="007A23A2">
              <w:rPr>
                <w:u w:color="FF40FF"/>
              </w:rPr>
              <w:t>of  policy</w:t>
            </w:r>
            <w:proofErr w:type="gramEnd"/>
            <w:r w:rsidRPr="007A23A2">
              <w:rPr>
                <w:u w:color="FF40FF"/>
              </w:rPr>
              <w:t xml:space="preserve"> status = 1</w:t>
            </w:r>
          </w:p>
          <w:p w14:paraId="68C2FF9A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Unclear on policy status=0</w:t>
            </w:r>
          </w:p>
        </w:tc>
      </w:tr>
      <w:tr w:rsidR="00F601BB" w:rsidRPr="007A23A2" w14:paraId="7B4BC87B" w14:textId="77777777" w:rsidTr="003F0D31">
        <w:tc>
          <w:tcPr>
            <w:tcW w:w="1413" w:type="dxa"/>
            <w:vMerge w:val="restart"/>
          </w:tcPr>
          <w:p w14:paraId="47EAFC5A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Internet speed &amp; reliability</w:t>
            </w:r>
          </w:p>
        </w:tc>
        <w:tc>
          <w:tcPr>
            <w:tcW w:w="2551" w:type="dxa"/>
            <w:gridSpan w:val="2"/>
          </w:tcPr>
          <w:p w14:paraId="1CDFDAF8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Internet speed</w:t>
            </w:r>
          </w:p>
        </w:tc>
        <w:tc>
          <w:tcPr>
            <w:tcW w:w="10209" w:type="dxa"/>
            <w:gridSpan w:val="6"/>
          </w:tcPr>
          <w:p w14:paraId="52E02081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Provides insight into IT infrastructure and territory wide variation</w:t>
            </w:r>
          </w:p>
        </w:tc>
      </w:tr>
      <w:tr w:rsidR="00F601BB" w:rsidRPr="007A23A2" w14:paraId="7C42E088" w14:textId="77777777" w:rsidTr="003F0D31">
        <w:tc>
          <w:tcPr>
            <w:tcW w:w="1413" w:type="dxa"/>
            <w:vMerge/>
          </w:tcPr>
          <w:p w14:paraId="25570BCC" w14:textId="77777777" w:rsidR="00F601BB" w:rsidRPr="007A23A2" w:rsidRDefault="00F601BB" w:rsidP="00F601BB">
            <w:pPr>
              <w:rPr>
                <w:u w:color="FF40FF"/>
              </w:rPr>
            </w:pPr>
          </w:p>
        </w:tc>
        <w:tc>
          <w:tcPr>
            <w:tcW w:w="2551" w:type="dxa"/>
            <w:gridSpan w:val="2"/>
          </w:tcPr>
          <w:p w14:paraId="176C675B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Internet reliability</w:t>
            </w:r>
          </w:p>
        </w:tc>
        <w:tc>
          <w:tcPr>
            <w:tcW w:w="6804" w:type="dxa"/>
            <w:gridSpan w:val="5"/>
            <w:shd w:val="clear" w:color="auto" w:fill="F2F2F2" w:themeFill="background1" w:themeFillShade="F2"/>
          </w:tcPr>
          <w:p w14:paraId="34C5C428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This response required a yes or no. Each response was considered a “vote” to indicate </w:t>
            </w:r>
            <w:proofErr w:type="gramStart"/>
            <w:r w:rsidRPr="007A23A2">
              <w:rPr>
                <w:u w:color="FF40FF"/>
              </w:rPr>
              <w:t>whether or not</w:t>
            </w:r>
            <w:proofErr w:type="gramEnd"/>
            <w:r w:rsidRPr="007A23A2">
              <w:rPr>
                <w:u w:color="FF40FF"/>
              </w:rPr>
              <w:t xml:space="preserve"> there was a reliable internet</w:t>
            </w:r>
          </w:p>
        </w:tc>
        <w:tc>
          <w:tcPr>
            <w:tcW w:w="3405" w:type="dxa"/>
            <w:shd w:val="clear" w:color="auto" w:fill="F2F2F2" w:themeFill="background1" w:themeFillShade="F2"/>
          </w:tcPr>
          <w:p w14:paraId="220311EB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Consensus on good reliability =2</w:t>
            </w:r>
          </w:p>
          <w:p w14:paraId="6AD3209C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Possible good reliability=1</w:t>
            </w:r>
          </w:p>
          <w:p w14:paraId="4097025F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Unreliable or no consensus=0</w:t>
            </w:r>
          </w:p>
        </w:tc>
      </w:tr>
      <w:tr w:rsidR="00F601BB" w:rsidRPr="007A23A2" w14:paraId="0C4BC444" w14:textId="77777777" w:rsidTr="003F0D31">
        <w:tc>
          <w:tcPr>
            <w:tcW w:w="1696" w:type="dxa"/>
            <w:gridSpan w:val="2"/>
          </w:tcPr>
          <w:p w14:paraId="2CACC26F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b/>
                <w:bCs/>
                <w:color w:val="1A2E52"/>
                <w:sz w:val="24"/>
                <w:szCs w:val="28"/>
                <w:u w:color="FF40FF"/>
              </w:rPr>
              <w:t>Constructs</w:t>
            </w:r>
          </w:p>
        </w:tc>
        <w:tc>
          <w:tcPr>
            <w:tcW w:w="4111" w:type="dxa"/>
            <w:gridSpan w:val="2"/>
          </w:tcPr>
          <w:p w14:paraId="7AABEE11" w14:textId="77777777" w:rsidR="00F601BB" w:rsidRPr="007A23A2" w:rsidRDefault="00F601BB" w:rsidP="00F601BB">
            <w:pPr>
              <w:rPr>
                <w:b/>
                <w:bCs/>
                <w:color w:val="1A2E52"/>
                <w:sz w:val="24"/>
                <w:szCs w:val="28"/>
                <w:u w:color="FF40FF"/>
              </w:rPr>
            </w:pPr>
            <w:r w:rsidRPr="007A23A2">
              <w:rPr>
                <w:b/>
                <w:bCs/>
                <w:color w:val="1A2E52"/>
                <w:sz w:val="24"/>
                <w:szCs w:val="28"/>
                <w:u w:color="FF40FF"/>
              </w:rPr>
              <w:t>Question topics</w:t>
            </w:r>
          </w:p>
        </w:tc>
        <w:tc>
          <w:tcPr>
            <w:tcW w:w="8366" w:type="dxa"/>
            <w:gridSpan w:val="5"/>
          </w:tcPr>
          <w:p w14:paraId="30D908E6" w14:textId="77777777" w:rsidR="00F601BB" w:rsidRPr="007A23A2" w:rsidRDefault="00F601BB" w:rsidP="00F601BB">
            <w:pPr>
              <w:rPr>
                <w:b/>
                <w:bCs/>
                <w:color w:val="1A2E52"/>
                <w:sz w:val="24"/>
                <w:szCs w:val="28"/>
                <w:u w:color="FF40FF"/>
              </w:rPr>
            </w:pPr>
            <w:r w:rsidRPr="007A23A2">
              <w:rPr>
                <w:b/>
                <w:bCs/>
                <w:color w:val="1A2E52"/>
                <w:sz w:val="24"/>
                <w:szCs w:val="28"/>
                <w:u w:color="FF40FF"/>
              </w:rPr>
              <w:t>Scoring</w:t>
            </w:r>
          </w:p>
          <w:p w14:paraId="113729D0" w14:textId="77777777" w:rsidR="00F601BB" w:rsidRPr="007A23A2" w:rsidRDefault="00F601BB" w:rsidP="00F601BB">
            <w:pPr>
              <w:rPr>
                <w:color w:val="1A2E52"/>
                <w:sz w:val="24"/>
                <w:szCs w:val="28"/>
                <w:u w:color="FF40FF"/>
              </w:rPr>
            </w:pPr>
            <w:r w:rsidRPr="007A23A2">
              <w:rPr>
                <w:color w:val="1A2E52"/>
                <w:sz w:val="18"/>
                <w:szCs w:val="20"/>
                <w:u w:color="FF40FF"/>
              </w:rPr>
              <w:t xml:space="preserve">Shaded boxes indicate core selection criteria </w:t>
            </w:r>
          </w:p>
        </w:tc>
      </w:tr>
      <w:tr w:rsidR="00F601BB" w:rsidRPr="007A23A2" w14:paraId="3031E6F8" w14:textId="77777777" w:rsidTr="003F0D31">
        <w:tc>
          <w:tcPr>
            <w:tcW w:w="1696" w:type="dxa"/>
            <w:gridSpan w:val="2"/>
            <w:shd w:val="clear" w:color="auto" w:fill="5D7391"/>
          </w:tcPr>
          <w:p w14:paraId="51B524EA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color w:val="FFFFFF" w:themeColor="background1"/>
                <w:u w:color="FF40FF"/>
              </w:rPr>
              <w:t>Inner Setting</w:t>
            </w:r>
          </w:p>
        </w:tc>
        <w:tc>
          <w:tcPr>
            <w:tcW w:w="4111" w:type="dxa"/>
            <w:gridSpan w:val="2"/>
            <w:shd w:val="clear" w:color="auto" w:fill="5D7391"/>
          </w:tcPr>
          <w:p w14:paraId="2D561866" w14:textId="77777777" w:rsidR="00F601BB" w:rsidRPr="007A23A2" w:rsidRDefault="00F601BB" w:rsidP="00F601BB">
            <w:pPr>
              <w:rPr>
                <w:u w:color="FF40FF"/>
              </w:rPr>
            </w:pPr>
          </w:p>
        </w:tc>
        <w:tc>
          <w:tcPr>
            <w:tcW w:w="8366" w:type="dxa"/>
            <w:gridSpan w:val="5"/>
            <w:shd w:val="clear" w:color="auto" w:fill="5D7391"/>
          </w:tcPr>
          <w:p w14:paraId="5AF2D067" w14:textId="77777777" w:rsidR="00F601BB" w:rsidRPr="007A23A2" w:rsidRDefault="00F601BB" w:rsidP="00F601BB">
            <w:pPr>
              <w:rPr>
                <w:u w:color="FF40FF"/>
              </w:rPr>
            </w:pPr>
          </w:p>
        </w:tc>
      </w:tr>
      <w:tr w:rsidR="00F601BB" w:rsidRPr="007A23A2" w14:paraId="3DAA301B" w14:textId="77777777" w:rsidTr="003F0D31">
        <w:tc>
          <w:tcPr>
            <w:tcW w:w="1696" w:type="dxa"/>
            <w:gridSpan w:val="2"/>
          </w:tcPr>
          <w:p w14:paraId="057692FC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Networks &amp; communication</w:t>
            </w:r>
          </w:p>
        </w:tc>
        <w:tc>
          <w:tcPr>
            <w:tcW w:w="4111" w:type="dxa"/>
            <w:gridSpan w:val="2"/>
          </w:tcPr>
          <w:p w14:paraId="30F18DB0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Usual communication strategy for new initiatives</w:t>
            </w:r>
          </w:p>
        </w:tc>
        <w:tc>
          <w:tcPr>
            <w:tcW w:w="8366" w:type="dxa"/>
            <w:gridSpan w:val="5"/>
          </w:tcPr>
          <w:p w14:paraId="3DD55EFF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Provides insight into avenues for disseminating information regarding the registry</w:t>
            </w:r>
          </w:p>
        </w:tc>
      </w:tr>
      <w:tr w:rsidR="00F601BB" w:rsidRPr="007A23A2" w14:paraId="3D0E5BEF" w14:textId="77777777" w:rsidTr="003F0D31">
        <w:tc>
          <w:tcPr>
            <w:tcW w:w="1696" w:type="dxa"/>
            <w:gridSpan w:val="2"/>
          </w:tcPr>
          <w:p w14:paraId="450462FC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Readiness for implementation</w:t>
            </w:r>
          </w:p>
        </w:tc>
        <w:tc>
          <w:tcPr>
            <w:tcW w:w="4111" w:type="dxa"/>
            <w:gridSpan w:val="2"/>
          </w:tcPr>
          <w:p w14:paraId="54563BF5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Any current or previous registry processes</w:t>
            </w:r>
          </w:p>
        </w:tc>
        <w:tc>
          <w:tcPr>
            <w:tcW w:w="8366" w:type="dxa"/>
            <w:gridSpan w:val="5"/>
          </w:tcPr>
          <w:p w14:paraId="0B46FAC0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Provides insight into avenues for potential data collection</w:t>
            </w:r>
          </w:p>
        </w:tc>
      </w:tr>
      <w:tr w:rsidR="00F601BB" w:rsidRPr="007A23A2" w14:paraId="739FAA55" w14:textId="77777777" w:rsidTr="003F0D31">
        <w:tc>
          <w:tcPr>
            <w:tcW w:w="1696" w:type="dxa"/>
            <w:gridSpan w:val="2"/>
          </w:tcPr>
          <w:p w14:paraId="6AE9C4E6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Financing</w:t>
            </w:r>
          </w:p>
        </w:tc>
        <w:tc>
          <w:tcPr>
            <w:tcW w:w="4111" w:type="dxa"/>
            <w:gridSpan w:val="2"/>
          </w:tcPr>
          <w:p w14:paraId="2533AD08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Availability of funding </w:t>
            </w:r>
          </w:p>
        </w:tc>
        <w:tc>
          <w:tcPr>
            <w:tcW w:w="8366" w:type="dxa"/>
            <w:gridSpan w:val="5"/>
          </w:tcPr>
          <w:p w14:paraId="4A81E0F3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Although not vital for implementation, funding is key to the sustainability of the registry</w:t>
            </w:r>
          </w:p>
        </w:tc>
      </w:tr>
      <w:tr w:rsidR="00F601BB" w:rsidRPr="007A23A2" w14:paraId="4B84EE37" w14:textId="77777777" w:rsidTr="003F0D31">
        <w:tc>
          <w:tcPr>
            <w:tcW w:w="1696" w:type="dxa"/>
            <w:gridSpan w:val="2"/>
          </w:tcPr>
          <w:p w14:paraId="4F5679D6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Identify key stakeholders</w:t>
            </w:r>
          </w:p>
        </w:tc>
        <w:tc>
          <w:tcPr>
            <w:tcW w:w="4111" w:type="dxa"/>
            <w:gridSpan w:val="2"/>
          </w:tcPr>
          <w:p w14:paraId="438CE36E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IT infrastructure management</w:t>
            </w:r>
          </w:p>
          <w:p w14:paraId="0EFDC0E4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Access to epidemiologist</w:t>
            </w:r>
          </w:p>
        </w:tc>
        <w:tc>
          <w:tcPr>
            <w:tcW w:w="8366" w:type="dxa"/>
            <w:gridSpan w:val="5"/>
          </w:tcPr>
          <w:p w14:paraId="37DD9AB5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If present these are key </w:t>
            </w:r>
            <w:proofErr w:type="gramStart"/>
            <w:r w:rsidRPr="007A23A2">
              <w:rPr>
                <w:u w:color="FF40FF"/>
              </w:rPr>
              <w:t>stakeholders</w:t>
            </w:r>
            <w:proofErr w:type="gramEnd"/>
            <w:r w:rsidRPr="007A23A2">
              <w:rPr>
                <w:u w:color="FF40FF"/>
              </w:rPr>
              <w:t xml:space="preserve"> the registry team need to be working with</w:t>
            </w:r>
          </w:p>
        </w:tc>
      </w:tr>
      <w:tr w:rsidR="00F601BB" w:rsidRPr="007A23A2" w14:paraId="03B8D674" w14:textId="77777777" w:rsidTr="003F0D31">
        <w:tc>
          <w:tcPr>
            <w:tcW w:w="1696" w:type="dxa"/>
            <w:gridSpan w:val="2"/>
          </w:tcPr>
          <w:p w14:paraId="45B3935D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Build registry team</w:t>
            </w:r>
          </w:p>
        </w:tc>
        <w:tc>
          <w:tcPr>
            <w:tcW w:w="4111" w:type="dxa"/>
            <w:gridSpan w:val="2"/>
          </w:tcPr>
          <w:p w14:paraId="15293965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Project lead</w:t>
            </w:r>
          </w:p>
          <w:p w14:paraId="698B8CAA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Access to epidemiologist</w:t>
            </w:r>
          </w:p>
        </w:tc>
        <w:tc>
          <w:tcPr>
            <w:tcW w:w="8366" w:type="dxa"/>
            <w:gridSpan w:val="5"/>
          </w:tcPr>
          <w:p w14:paraId="29A03FB5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A project lead is needed to guide the implementation of the registry, while access to an epidemiologist can help with understanding of data collection and analysis</w:t>
            </w:r>
          </w:p>
        </w:tc>
      </w:tr>
      <w:tr w:rsidR="00F601BB" w:rsidRPr="007A23A2" w14:paraId="0A7C92B0" w14:textId="77777777" w:rsidTr="003F0D31">
        <w:tc>
          <w:tcPr>
            <w:tcW w:w="1696" w:type="dxa"/>
            <w:gridSpan w:val="2"/>
            <w:vMerge w:val="restart"/>
          </w:tcPr>
          <w:p w14:paraId="6507CF7E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EMR functionality</w:t>
            </w:r>
          </w:p>
        </w:tc>
        <w:tc>
          <w:tcPr>
            <w:tcW w:w="4111" w:type="dxa"/>
            <w:gridSpan w:val="2"/>
          </w:tcPr>
          <w:p w14:paraId="77B00D2E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Existence of EMR</w:t>
            </w:r>
          </w:p>
        </w:tc>
        <w:tc>
          <w:tcPr>
            <w:tcW w:w="8366" w:type="dxa"/>
            <w:gridSpan w:val="5"/>
          </w:tcPr>
          <w:p w14:paraId="37F699F1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EMR can facilitate efficient data collection processes</w:t>
            </w:r>
          </w:p>
        </w:tc>
      </w:tr>
      <w:tr w:rsidR="00F601BB" w:rsidRPr="007A23A2" w14:paraId="1B4951BA" w14:textId="77777777" w:rsidTr="003F0D31">
        <w:tc>
          <w:tcPr>
            <w:tcW w:w="1696" w:type="dxa"/>
            <w:gridSpan w:val="2"/>
            <w:vMerge/>
          </w:tcPr>
          <w:p w14:paraId="68141F22" w14:textId="77777777" w:rsidR="00F601BB" w:rsidRPr="007A23A2" w:rsidRDefault="00F601BB" w:rsidP="00F601BB">
            <w:pPr>
              <w:rPr>
                <w:u w:color="FF40FF"/>
              </w:rPr>
            </w:pPr>
          </w:p>
        </w:tc>
        <w:tc>
          <w:tcPr>
            <w:tcW w:w="4111" w:type="dxa"/>
            <w:gridSpan w:val="2"/>
          </w:tcPr>
          <w:p w14:paraId="66FB5A34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Searchable by diagnosis</w:t>
            </w:r>
          </w:p>
        </w:tc>
        <w:tc>
          <w:tcPr>
            <w:tcW w:w="4961" w:type="dxa"/>
            <w:gridSpan w:val="4"/>
            <w:shd w:val="clear" w:color="auto" w:fill="F2F2F2" w:themeFill="background1" w:themeFillShade="F2"/>
          </w:tcPr>
          <w:p w14:paraId="53C06A96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This response required a yes or no. Each response was considered a “vote” to indicate </w:t>
            </w:r>
            <w:proofErr w:type="gramStart"/>
            <w:r w:rsidRPr="007A23A2">
              <w:rPr>
                <w:u w:color="FF40FF"/>
              </w:rPr>
              <w:t>whether or not</w:t>
            </w:r>
            <w:proofErr w:type="gramEnd"/>
            <w:r w:rsidRPr="007A23A2">
              <w:rPr>
                <w:u w:color="FF40FF"/>
              </w:rPr>
              <w:t xml:space="preserve"> the EMR was searchable by diagnosis</w:t>
            </w:r>
          </w:p>
        </w:tc>
        <w:tc>
          <w:tcPr>
            <w:tcW w:w="3405" w:type="dxa"/>
            <w:shd w:val="clear" w:color="auto" w:fill="F2F2F2" w:themeFill="background1" w:themeFillShade="F2"/>
          </w:tcPr>
          <w:p w14:paraId="17C5D356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Consensus of “yes” = 1</w:t>
            </w:r>
          </w:p>
        </w:tc>
      </w:tr>
      <w:tr w:rsidR="00F601BB" w:rsidRPr="007A23A2" w14:paraId="0FAA5889" w14:textId="77777777" w:rsidTr="003F0D31">
        <w:tc>
          <w:tcPr>
            <w:tcW w:w="1696" w:type="dxa"/>
            <w:gridSpan w:val="2"/>
            <w:vMerge/>
          </w:tcPr>
          <w:p w14:paraId="66D10AFC" w14:textId="77777777" w:rsidR="00F601BB" w:rsidRPr="007A23A2" w:rsidRDefault="00F601BB" w:rsidP="00F601BB">
            <w:pPr>
              <w:rPr>
                <w:u w:color="FF40FF"/>
              </w:rPr>
            </w:pPr>
          </w:p>
        </w:tc>
        <w:tc>
          <w:tcPr>
            <w:tcW w:w="4111" w:type="dxa"/>
            <w:gridSpan w:val="2"/>
          </w:tcPr>
          <w:p w14:paraId="7C9F4B25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Allows data extraction</w:t>
            </w:r>
          </w:p>
          <w:p w14:paraId="0612D656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Possibility of incorporating a registry page into EMR</w:t>
            </w:r>
          </w:p>
          <w:p w14:paraId="1BB55984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Links to prescription data</w:t>
            </w:r>
          </w:p>
          <w:p w14:paraId="1737E03E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Links to laboratory data</w:t>
            </w:r>
          </w:p>
        </w:tc>
        <w:tc>
          <w:tcPr>
            <w:tcW w:w="8366" w:type="dxa"/>
            <w:gridSpan w:val="5"/>
          </w:tcPr>
          <w:p w14:paraId="55A26258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This EMR functionality is needed for EMR to aid data collection</w:t>
            </w:r>
          </w:p>
          <w:p w14:paraId="51A3B02C" w14:textId="77777777" w:rsidR="00F601BB" w:rsidRPr="007A23A2" w:rsidRDefault="00F601BB" w:rsidP="00F601BB">
            <w:pPr>
              <w:rPr>
                <w:u w:color="FF40FF"/>
              </w:rPr>
            </w:pPr>
          </w:p>
        </w:tc>
      </w:tr>
      <w:tr w:rsidR="00F601BB" w:rsidRPr="007A23A2" w14:paraId="7CD110F1" w14:textId="77777777" w:rsidTr="003F0D31">
        <w:tc>
          <w:tcPr>
            <w:tcW w:w="1696" w:type="dxa"/>
            <w:gridSpan w:val="2"/>
          </w:tcPr>
          <w:p w14:paraId="15133D5D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Staff capacity</w:t>
            </w:r>
          </w:p>
        </w:tc>
        <w:tc>
          <w:tcPr>
            <w:tcW w:w="4111" w:type="dxa"/>
            <w:gridSpan w:val="2"/>
          </w:tcPr>
          <w:p w14:paraId="1E25D81A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Sufficient time</w:t>
            </w:r>
          </w:p>
        </w:tc>
        <w:tc>
          <w:tcPr>
            <w:tcW w:w="4961" w:type="dxa"/>
            <w:gridSpan w:val="4"/>
            <w:shd w:val="clear" w:color="auto" w:fill="F2F2F2" w:themeFill="background1" w:themeFillShade="F2"/>
          </w:tcPr>
          <w:p w14:paraId="2CE02394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This response required a yes or no. Each response was considered a “vote” to indicate </w:t>
            </w:r>
            <w:proofErr w:type="gramStart"/>
            <w:r w:rsidRPr="007A23A2">
              <w:rPr>
                <w:u w:color="FF40FF"/>
              </w:rPr>
              <w:t>whether or not</w:t>
            </w:r>
            <w:proofErr w:type="gramEnd"/>
            <w:r w:rsidRPr="007A23A2">
              <w:rPr>
                <w:u w:color="FF40FF"/>
              </w:rPr>
              <w:t xml:space="preserve"> staff would have the time to manage a registry</w:t>
            </w:r>
          </w:p>
        </w:tc>
        <w:tc>
          <w:tcPr>
            <w:tcW w:w="3405" w:type="dxa"/>
            <w:shd w:val="clear" w:color="auto" w:fill="F2F2F2" w:themeFill="background1" w:themeFillShade="F2"/>
          </w:tcPr>
          <w:p w14:paraId="2DC1BF35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Majority stated “yes” = 1</w:t>
            </w:r>
          </w:p>
        </w:tc>
      </w:tr>
      <w:tr w:rsidR="00F601BB" w:rsidRPr="007A23A2" w14:paraId="4D1AE323" w14:textId="77777777" w:rsidTr="003F0D31">
        <w:tc>
          <w:tcPr>
            <w:tcW w:w="5807" w:type="dxa"/>
            <w:gridSpan w:val="4"/>
            <w:shd w:val="clear" w:color="auto" w:fill="5D7391"/>
          </w:tcPr>
          <w:p w14:paraId="7B83F2B2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color w:val="FFFFFF" w:themeColor="background1"/>
                <w:u w:color="FF40FF"/>
              </w:rPr>
              <w:lastRenderedPageBreak/>
              <w:t>Characteristics of individuals</w:t>
            </w:r>
          </w:p>
        </w:tc>
        <w:tc>
          <w:tcPr>
            <w:tcW w:w="8366" w:type="dxa"/>
            <w:gridSpan w:val="5"/>
            <w:shd w:val="clear" w:color="auto" w:fill="5D7391"/>
          </w:tcPr>
          <w:p w14:paraId="10028E54" w14:textId="77777777" w:rsidR="00F601BB" w:rsidRPr="007A23A2" w:rsidRDefault="00F601BB" w:rsidP="00F601BB">
            <w:pPr>
              <w:rPr>
                <w:u w:color="FF40FF"/>
              </w:rPr>
            </w:pPr>
          </w:p>
        </w:tc>
      </w:tr>
      <w:tr w:rsidR="00F601BB" w:rsidRPr="007A23A2" w14:paraId="4887B490" w14:textId="77777777" w:rsidTr="003F0D31">
        <w:tc>
          <w:tcPr>
            <w:tcW w:w="1696" w:type="dxa"/>
            <w:gridSpan w:val="2"/>
            <w:vMerge w:val="restart"/>
          </w:tcPr>
          <w:p w14:paraId="1B889F84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Knowledge &amp; beliefs about the intervention</w:t>
            </w:r>
          </w:p>
        </w:tc>
        <w:tc>
          <w:tcPr>
            <w:tcW w:w="4111" w:type="dxa"/>
            <w:gridSpan w:val="2"/>
          </w:tcPr>
          <w:p w14:paraId="635C50B6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Previous access to information on registries</w:t>
            </w:r>
          </w:p>
        </w:tc>
        <w:tc>
          <w:tcPr>
            <w:tcW w:w="8366" w:type="dxa"/>
            <w:gridSpan w:val="5"/>
          </w:tcPr>
          <w:p w14:paraId="67913413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Provides insight into the registry team’s potential knowledge base</w:t>
            </w:r>
          </w:p>
        </w:tc>
      </w:tr>
      <w:tr w:rsidR="00F601BB" w:rsidRPr="007A23A2" w14:paraId="318053B5" w14:textId="77777777" w:rsidTr="003F0D31">
        <w:trPr>
          <w:trHeight w:val="902"/>
        </w:trPr>
        <w:tc>
          <w:tcPr>
            <w:tcW w:w="1696" w:type="dxa"/>
            <w:gridSpan w:val="2"/>
            <w:vMerge/>
          </w:tcPr>
          <w:p w14:paraId="1926D53A" w14:textId="77777777" w:rsidR="00F601BB" w:rsidRPr="007A23A2" w:rsidRDefault="00F601BB" w:rsidP="00F601BB">
            <w:pPr>
              <w:rPr>
                <w:color w:val="FFFFFF" w:themeColor="background1"/>
                <w:u w:color="FF40FF"/>
              </w:rPr>
            </w:pPr>
          </w:p>
        </w:tc>
        <w:tc>
          <w:tcPr>
            <w:tcW w:w="4111" w:type="dxa"/>
            <w:gridSpan w:val="2"/>
          </w:tcPr>
          <w:p w14:paraId="01CECE8B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Importance of external technical support</w:t>
            </w:r>
          </w:p>
          <w:p w14:paraId="75D64E02" w14:textId="77777777" w:rsidR="00F601BB" w:rsidRPr="007A23A2" w:rsidRDefault="00F601BB" w:rsidP="00F601BB">
            <w:pPr>
              <w:rPr>
                <w:u w:color="FF40FF"/>
              </w:rPr>
            </w:pPr>
          </w:p>
        </w:tc>
        <w:tc>
          <w:tcPr>
            <w:tcW w:w="3402" w:type="dxa"/>
            <w:gridSpan w:val="3"/>
            <w:shd w:val="clear" w:color="auto" w:fill="F2F2F2" w:themeFill="background1" w:themeFillShade="F2"/>
          </w:tcPr>
          <w:p w14:paraId="397BA6AE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This response was on a sliding scale. The median of the group response was used to allocate a score</w:t>
            </w:r>
          </w:p>
        </w:tc>
        <w:tc>
          <w:tcPr>
            <w:tcW w:w="4964" w:type="dxa"/>
            <w:gridSpan w:val="2"/>
            <w:shd w:val="clear" w:color="auto" w:fill="F2F2F2" w:themeFill="background1" w:themeFillShade="F2"/>
          </w:tcPr>
          <w:p w14:paraId="57B626AB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Technical support critical for </w:t>
            </w:r>
            <w:proofErr w:type="gramStart"/>
            <w:r w:rsidRPr="007A23A2">
              <w:rPr>
                <w:u w:color="FF40FF"/>
              </w:rPr>
              <w:t>success(</w:t>
            </w:r>
            <w:proofErr w:type="gramEnd"/>
            <w:r w:rsidRPr="007A23A2">
              <w:rPr>
                <w:u w:color="FF40FF"/>
              </w:rPr>
              <w:t>score 9/10</w:t>
            </w:r>
            <w:proofErr w:type="gramStart"/>
            <w:r w:rsidRPr="007A23A2">
              <w:rPr>
                <w:u w:color="FF40FF"/>
              </w:rPr>
              <w:t>)  =</w:t>
            </w:r>
            <w:proofErr w:type="gramEnd"/>
            <w:r w:rsidRPr="007A23A2">
              <w:rPr>
                <w:u w:color="FF40FF"/>
              </w:rPr>
              <w:t xml:space="preserve"> 2</w:t>
            </w:r>
          </w:p>
          <w:p w14:paraId="01F65693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Technical support helpful to success (score 7/8) = 1</w:t>
            </w:r>
          </w:p>
          <w:p w14:paraId="626400D2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Technical support not </w:t>
            </w:r>
            <w:proofErr w:type="gramStart"/>
            <w:r w:rsidRPr="007A23A2">
              <w:rPr>
                <w:u w:color="FF40FF"/>
              </w:rPr>
              <w:t>important  (</w:t>
            </w:r>
            <w:proofErr w:type="gramEnd"/>
            <w:r w:rsidRPr="007A23A2">
              <w:rPr>
                <w:u w:color="FF40FF"/>
              </w:rPr>
              <w:t>&lt;6) = 0</w:t>
            </w:r>
          </w:p>
        </w:tc>
      </w:tr>
      <w:tr w:rsidR="00F601BB" w:rsidRPr="007A23A2" w14:paraId="1E7AB7EB" w14:textId="77777777" w:rsidTr="003F0D31">
        <w:tc>
          <w:tcPr>
            <w:tcW w:w="1696" w:type="dxa"/>
            <w:gridSpan w:val="2"/>
            <w:vMerge/>
          </w:tcPr>
          <w:p w14:paraId="231801F3" w14:textId="77777777" w:rsidR="00F601BB" w:rsidRPr="007A23A2" w:rsidRDefault="00F601BB" w:rsidP="00F601BB">
            <w:pPr>
              <w:rPr>
                <w:u w:color="FF40FF"/>
              </w:rPr>
            </w:pPr>
          </w:p>
        </w:tc>
        <w:tc>
          <w:tcPr>
            <w:tcW w:w="4111" w:type="dxa"/>
            <w:gridSpan w:val="2"/>
          </w:tcPr>
          <w:p w14:paraId="6B0F8DC8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Utility of a registry to improve health care</w:t>
            </w:r>
          </w:p>
        </w:tc>
        <w:tc>
          <w:tcPr>
            <w:tcW w:w="3402" w:type="dxa"/>
            <w:gridSpan w:val="3"/>
            <w:shd w:val="clear" w:color="auto" w:fill="F2F2F2" w:themeFill="background1" w:themeFillShade="F2"/>
          </w:tcPr>
          <w:p w14:paraId="4EBF2EF0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This response was on a sliding scale. The median of the group response was used to allocate a score</w:t>
            </w:r>
          </w:p>
        </w:tc>
        <w:tc>
          <w:tcPr>
            <w:tcW w:w="4964" w:type="dxa"/>
            <w:gridSpan w:val="2"/>
            <w:shd w:val="clear" w:color="auto" w:fill="F2F2F2" w:themeFill="background1" w:themeFillShade="F2"/>
          </w:tcPr>
          <w:p w14:paraId="17787BA4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Median &gt;90% = 2</w:t>
            </w:r>
          </w:p>
          <w:p w14:paraId="042BFCE0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Median 70-80% = 1</w:t>
            </w:r>
          </w:p>
          <w:p w14:paraId="2690DCFE" w14:textId="77777777" w:rsidR="00F601BB" w:rsidRPr="007A23A2" w:rsidRDefault="00F601BB" w:rsidP="00F601BB">
            <w:pPr>
              <w:rPr>
                <w:u w:color="FF40FF"/>
              </w:rPr>
            </w:pPr>
            <w:r w:rsidRPr="007A23A2">
              <w:rPr>
                <w:u w:color="FF40FF"/>
              </w:rPr>
              <w:t>Median &lt; 70% =0</w:t>
            </w:r>
          </w:p>
        </w:tc>
      </w:tr>
    </w:tbl>
    <w:p w14:paraId="64EE7C53" w14:textId="77777777" w:rsidR="00104696" w:rsidRPr="007A23A2" w:rsidRDefault="00104696" w:rsidP="00104696"/>
    <w:p w14:paraId="2C2460B5" w14:textId="77777777" w:rsidR="00104696" w:rsidRPr="007A23A2" w:rsidRDefault="00104696" w:rsidP="00104696"/>
    <w:p w14:paraId="0A9ED075" w14:textId="77777777" w:rsidR="00104696" w:rsidRPr="007A23A2" w:rsidRDefault="00104696" w:rsidP="00104696"/>
    <w:p w14:paraId="09AFBDAC" w14:textId="77777777" w:rsidR="00104696" w:rsidRPr="007A23A2" w:rsidRDefault="00104696" w:rsidP="00104696"/>
    <w:tbl>
      <w:tblPr>
        <w:tblStyle w:val="TableGrid"/>
        <w:tblW w:w="14173" w:type="dxa"/>
        <w:tblLayout w:type="fixed"/>
        <w:tblLook w:val="04A0" w:firstRow="1" w:lastRow="0" w:firstColumn="1" w:lastColumn="0" w:noHBand="0" w:noVBand="1"/>
      </w:tblPr>
      <w:tblGrid>
        <w:gridCol w:w="2122"/>
        <w:gridCol w:w="4110"/>
        <w:gridCol w:w="4253"/>
        <w:gridCol w:w="3688"/>
      </w:tblGrid>
      <w:tr w:rsidR="00104696" w:rsidRPr="007A23A2" w14:paraId="4A36353F" w14:textId="77777777" w:rsidTr="003F0D31">
        <w:tc>
          <w:tcPr>
            <w:tcW w:w="2122" w:type="dxa"/>
          </w:tcPr>
          <w:p w14:paraId="360C268F" w14:textId="77777777" w:rsidR="00104696" w:rsidRPr="007A23A2" w:rsidRDefault="00104696" w:rsidP="003F0D31">
            <w:pPr>
              <w:rPr>
                <w:color w:val="FFFFFF" w:themeColor="background1"/>
                <w:u w:color="FF40FF"/>
              </w:rPr>
            </w:pPr>
            <w:r w:rsidRPr="007A23A2">
              <w:rPr>
                <w:b/>
                <w:bCs/>
                <w:color w:val="1A2E52"/>
                <w:sz w:val="24"/>
                <w:szCs w:val="28"/>
                <w:u w:color="FF40FF"/>
              </w:rPr>
              <w:t>Constructs</w:t>
            </w:r>
          </w:p>
        </w:tc>
        <w:tc>
          <w:tcPr>
            <w:tcW w:w="4110" w:type="dxa"/>
          </w:tcPr>
          <w:p w14:paraId="0B3002D6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b/>
                <w:bCs/>
                <w:color w:val="1A2E52"/>
                <w:sz w:val="24"/>
                <w:szCs w:val="28"/>
                <w:u w:color="FF40FF"/>
              </w:rPr>
              <w:t>Question topics</w:t>
            </w:r>
          </w:p>
        </w:tc>
        <w:tc>
          <w:tcPr>
            <w:tcW w:w="7941" w:type="dxa"/>
            <w:gridSpan w:val="2"/>
          </w:tcPr>
          <w:p w14:paraId="4BE978C6" w14:textId="77777777" w:rsidR="00104696" w:rsidRPr="007A23A2" w:rsidRDefault="00104696" w:rsidP="003F0D31">
            <w:pPr>
              <w:rPr>
                <w:b/>
                <w:bCs/>
                <w:color w:val="1A2E52"/>
                <w:sz w:val="24"/>
                <w:szCs w:val="28"/>
                <w:u w:color="FF40FF"/>
              </w:rPr>
            </w:pPr>
            <w:r w:rsidRPr="007A23A2">
              <w:rPr>
                <w:b/>
                <w:bCs/>
                <w:color w:val="1A2E52"/>
                <w:sz w:val="24"/>
                <w:szCs w:val="28"/>
                <w:u w:color="FF40FF"/>
              </w:rPr>
              <w:t>Scoring</w:t>
            </w:r>
          </w:p>
          <w:p w14:paraId="56CB2423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color w:val="1A2E52"/>
                <w:sz w:val="18"/>
                <w:szCs w:val="20"/>
                <w:u w:color="FF40FF"/>
              </w:rPr>
              <w:t xml:space="preserve">Shaded boxes indicate core selection criteria </w:t>
            </w:r>
          </w:p>
        </w:tc>
      </w:tr>
      <w:tr w:rsidR="00104696" w:rsidRPr="007A23A2" w14:paraId="151C59B0" w14:textId="77777777" w:rsidTr="003F0D31">
        <w:tc>
          <w:tcPr>
            <w:tcW w:w="14173" w:type="dxa"/>
            <w:gridSpan w:val="4"/>
            <w:shd w:val="clear" w:color="auto" w:fill="5D7391"/>
          </w:tcPr>
          <w:p w14:paraId="1CA58642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color w:val="FFFFFF" w:themeColor="background1"/>
                <w:u w:color="FF40FF"/>
              </w:rPr>
              <w:t xml:space="preserve">Characteristics of individuals </w:t>
            </w:r>
            <w:r w:rsidRPr="007A23A2">
              <w:rPr>
                <w:color w:val="FFFFFF" w:themeColor="background1"/>
                <w:sz w:val="20"/>
                <w:u w:color="FF40FF"/>
              </w:rPr>
              <w:t>continued</w:t>
            </w:r>
          </w:p>
        </w:tc>
      </w:tr>
      <w:tr w:rsidR="00104696" w:rsidRPr="007A23A2" w14:paraId="2A66CF50" w14:textId="77777777" w:rsidTr="003F0D31">
        <w:tc>
          <w:tcPr>
            <w:tcW w:w="2122" w:type="dxa"/>
          </w:tcPr>
          <w:p w14:paraId="7BA961E4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Self-efficacy</w:t>
            </w:r>
          </w:p>
        </w:tc>
        <w:tc>
          <w:tcPr>
            <w:tcW w:w="4110" w:type="dxa"/>
          </w:tcPr>
          <w:p w14:paraId="2C1D676F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Confidence in successful registry implementation</w:t>
            </w:r>
          </w:p>
        </w:tc>
        <w:tc>
          <w:tcPr>
            <w:tcW w:w="4253" w:type="dxa"/>
            <w:shd w:val="clear" w:color="auto" w:fill="F2F2F2" w:themeFill="background1" w:themeFillShade="F2"/>
          </w:tcPr>
          <w:p w14:paraId="7F15CDAF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This response was on a sliding scale. The median of the group response was used to allocate a score</w:t>
            </w:r>
          </w:p>
        </w:tc>
        <w:tc>
          <w:tcPr>
            <w:tcW w:w="3688" w:type="dxa"/>
            <w:shd w:val="clear" w:color="auto" w:fill="F2F2F2" w:themeFill="background1" w:themeFillShade="F2"/>
          </w:tcPr>
          <w:p w14:paraId="0280B3E8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Median &gt;90% = 2</w:t>
            </w:r>
          </w:p>
          <w:p w14:paraId="1E826C2D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Median 70-80% = 1</w:t>
            </w:r>
          </w:p>
          <w:p w14:paraId="0C7CCA3A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Median &lt; 70% =0</w:t>
            </w:r>
          </w:p>
        </w:tc>
      </w:tr>
      <w:tr w:rsidR="00104696" w:rsidRPr="007A23A2" w14:paraId="0BCDB2E6" w14:textId="77777777" w:rsidTr="003F0D31">
        <w:tc>
          <w:tcPr>
            <w:tcW w:w="2122" w:type="dxa"/>
          </w:tcPr>
          <w:p w14:paraId="452C0B66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Team engagement</w:t>
            </w:r>
          </w:p>
        </w:tc>
        <w:tc>
          <w:tcPr>
            <w:tcW w:w="4110" w:type="dxa"/>
          </w:tcPr>
          <w:p w14:paraId="45BE3201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Timely response to survey completion, information requests </w:t>
            </w:r>
            <w:proofErr w:type="gramStart"/>
            <w:r w:rsidRPr="007A23A2">
              <w:rPr>
                <w:u w:color="FF40FF"/>
              </w:rPr>
              <w:t>&amp;  engagement</w:t>
            </w:r>
            <w:proofErr w:type="gramEnd"/>
            <w:r w:rsidRPr="007A23A2">
              <w:rPr>
                <w:rStyle w:val="EndnoteReference"/>
                <w:u w:color="FF40FF"/>
              </w:rPr>
              <w:endnoteReference w:id="1"/>
            </w:r>
          </w:p>
        </w:tc>
        <w:tc>
          <w:tcPr>
            <w:tcW w:w="4253" w:type="dxa"/>
            <w:shd w:val="clear" w:color="auto" w:fill="F2F2F2" w:themeFill="background1" w:themeFillShade="F2"/>
          </w:tcPr>
          <w:p w14:paraId="2C91240F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 xml:space="preserve">This score was based on time to respond to information &amp; survey requests as well as qualitative assessments of engagement </w:t>
            </w:r>
          </w:p>
        </w:tc>
        <w:tc>
          <w:tcPr>
            <w:tcW w:w="3688" w:type="dxa"/>
            <w:shd w:val="clear" w:color="auto" w:fill="F2F2F2" w:themeFill="background1" w:themeFillShade="F2"/>
          </w:tcPr>
          <w:p w14:paraId="5721292B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Full engagement=3</w:t>
            </w:r>
          </w:p>
          <w:p w14:paraId="2E3528AB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Partial engagement=2</w:t>
            </w:r>
          </w:p>
          <w:p w14:paraId="4865FDFD" w14:textId="77777777" w:rsidR="00104696" w:rsidRPr="007A23A2" w:rsidRDefault="00104696" w:rsidP="003F0D31">
            <w:pPr>
              <w:rPr>
                <w:u w:color="FF40FF"/>
              </w:rPr>
            </w:pPr>
            <w:r w:rsidRPr="007A23A2">
              <w:rPr>
                <w:u w:color="FF40FF"/>
              </w:rPr>
              <w:t>Limited engagement =1</w:t>
            </w:r>
          </w:p>
        </w:tc>
      </w:tr>
    </w:tbl>
    <w:p w14:paraId="0B2540E3" w14:textId="77777777" w:rsidR="00104696" w:rsidRPr="007A23A2" w:rsidRDefault="00104696" w:rsidP="00104696">
      <w:pPr>
        <w:rPr>
          <w:u w:color="FF40FF"/>
        </w:rPr>
      </w:pPr>
    </w:p>
    <w:p w14:paraId="26BFF557" w14:textId="77777777" w:rsidR="00EF4F38" w:rsidRPr="00104696" w:rsidRDefault="00EF4F38" w:rsidP="00776320">
      <w:pPr>
        <w:pStyle w:val="EndNoteBibliography"/>
        <w:rPr>
          <w:rFonts w:ascii="Times New Roman" w:hAnsi="Times New Roman" w:cs="Times New Roman"/>
          <w:sz w:val="24"/>
          <w:szCs w:val="24"/>
          <w:u w:color="FF40FF"/>
          <w:lang w:val="en-BB"/>
        </w:rPr>
      </w:pPr>
    </w:p>
    <w:p w14:paraId="36632E0B" w14:textId="77777777" w:rsidR="00EF4F38" w:rsidRDefault="00EF4F38" w:rsidP="00776320">
      <w:pPr>
        <w:pStyle w:val="EndNoteBibliography"/>
        <w:rPr>
          <w:rFonts w:ascii="Times New Roman" w:hAnsi="Times New Roman" w:cs="Times New Roman"/>
          <w:sz w:val="24"/>
          <w:szCs w:val="24"/>
          <w:u w:color="FF40FF"/>
        </w:rPr>
      </w:pPr>
    </w:p>
    <w:p w14:paraId="4A064FDF" w14:textId="26438FE2" w:rsidR="00776320" w:rsidRPr="002C354B" w:rsidRDefault="00EF4F38" w:rsidP="00776320">
      <w:pPr>
        <w:pStyle w:val="EndNoteBibliography"/>
        <w:rPr>
          <w:sz w:val="24"/>
          <w:szCs w:val="24"/>
          <w:u w:color="FF40FF"/>
        </w:rPr>
      </w:pPr>
      <w:r w:rsidRPr="002C354B">
        <w:rPr>
          <w:sz w:val="24"/>
          <w:szCs w:val="24"/>
          <w:u w:color="FF40FF"/>
        </w:rPr>
        <w:lastRenderedPageBreak/>
        <w:t xml:space="preserve">Supplemental Table 4: </w:t>
      </w:r>
      <w:r w:rsidR="00776320" w:rsidRPr="002C354B">
        <w:rPr>
          <w:sz w:val="24"/>
          <w:szCs w:val="24"/>
        </w:rPr>
        <w:t>Theory based coding framework: An exploration of inner setting – facilitators and barriers of registry implementation</w:t>
      </w:r>
    </w:p>
    <w:p w14:paraId="6F32F1EE" w14:textId="77777777" w:rsidR="00776320" w:rsidRPr="00FB0403" w:rsidRDefault="00776320" w:rsidP="0077632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3089"/>
        <w:gridCol w:w="1488"/>
        <w:gridCol w:w="5454"/>
      </w:tblGrid>
      <w:tr w:rsidR="00776320" w:rsidRPr="000B7F7A" w14:paraId="258D5191" w14:textId="77777777" w:rsidTr="00E22EE0">
        <w:tc>
          <w:tcPr>
            <w:tcW w:w="3114" w:type="dxa"/>
          </w:tcPr>
          <w:p w14:paraId="10782216" w14:textId="77777777" w:rsidR="00776320" w:rsidRPr="000B7F7A" w:rsidRDefault="00776320" w:rsidP="00E22EE0">
            <w:pPr>
              <w:rPr>
                <w:rFonts w:cstheme="minorHAnsi"/>
                <w:b/>
                <w:bCs/>
              </w:rPr>
            </w:pPr>
            <w:r w:rsidRPr="000B7F7A">
              <w:rPr>
                <w:rFonts w:cstheme="minorHAnsi"/>
                <w:b/>
                <w:bCs/>
              </w:rPr>
              <w:t>Coding name</w:t>
            </w:r>
          </w:p>
        </w:tc>
        <w:tc>
          <w:tcPr>
            <w:tcW w:w="1361" w:type="dxa"/>
          </w:tcPr>
          <w:p w14:paraId="6BC06BC0" w14:textId="77777777" w:rsidR="00776320" w:rsidRPr="000B7F7A" w:rsidRDefault="00776320" w:rsidP="00E22EE0">
            <w:pPr>
              <w:rPr>
                <w:rFonts w:cstheme="minorHAnsi"/>
                <w:b/>
                <w:bCs/>
              </w:rPr>
            </w:pPr>
            <w:r w:rsidRPr="000B7F7A">
              <w:rPr>
                <w:rFonts w:cstheme="minorHAnsi"/>
                <w:b/>
                <w:bCs/>
              </w:rPr>
              <w:t>Abbreviation</w:t>
            </w:r>
          </w:p>
        </w:tc>
        <w:tc>
          <w:tcPr>
            <w:tcW w:w="5556" w:type="dxa"/>
          </w:tcPr>
          <w:p w14:paraId="4FF282B6" w14:textId="77777777" w:rsidR="00776320" w:rsidRPr="000B7F7A" w:rsidRDefault="00776320" w:rsidP="00E22EE0">
            <w:pPr>
              <w:rPr>
                <w:rFonts w:cstheme="minorHAnsi"/>
                <w:b/>
                <w:bCs/>
              </w:rPr>
            </w:pPr>
            <w:r w:rsidRPr="000B7F7A">
              <w:rPr>
                <w:rFonts w:cstheme="minorHAnsi"/>
                <w:b/>
                <w:bCs/>
              </w:rPr>
              <w:t xml:space="preserve">Definition- refers to all references in documentary sources relating to </w:t>
            </w:r>
          </w:p>
        </w:tc>
      </w:tr>
      <w:tr w:rsidR="00776320" w:rsidRPr="000B7F7A" w14:paraId="65ACC166" w14:textId="77777777" w:rsidTr="00E22EE0">
        <w:tc>
          <w:tcPr>
            <w:tcW w:w="3114" w:type="dxa"/>
          </w:tcPr>
          <w:p w14:paraId="397EEC29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 xml:space="preserve">Structural Characteristics </w:t>
            </w:r>
          </w:p>
          <w:p w14:paraId="2FC34EAD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20ACA5D" w14:textId="77777777" w:rsidR="0040065F" w:rsidRDefault="0040065F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2AE1963" w14:textId="263B0A6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 xml:space="preserve">1. Physical Infrastructure </w:t>
            </w:r>
          </w:p>
          <w:p w14:paraId="1C10E34D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B549AAB" w14:textId="77777777" w:rsidR="0040065F" w:rsidRDefault="0040065F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27AA985D" w14:textId="77777777" w:rsidR="0040065F" w:rsidRDefault="0040065F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EECD005" w14:textId="35F23366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 xml:space="preserve">2. Information Technology Infrastructure </w:t>
            </w:r>
          </w:p>
          <w:p w14:paraId="6DF541DB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2C4E646" w14:textId="77777777" w:rsidR="0040065F" w:rsidRDefault="0040065F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25E0D1CF" w14:textId="77777777" w:rsidR="0040065F" w:rsidRDefault="0040065F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61D1944" w14:textId="77777777" w:rsidR="0040065F" w:rsidRDefault="0040065F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4EC59EE" w14:textId="399C8EBF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>3. Work Infrastructure</w:t>
            </w:r>
          </w:p>
        </w:tc>
        <w:tc>
          <w:tcPr>
            <w:tcW w:w="1361" w:type="dxa"/>
          </w:tcPr>
          <w:p w14:paraId="2A42E48A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SC</w:t>
            </w:r>
          </w:p>
          <w:p w14:paraId="63465D52" w14:textId="77777777" w:rsidR="00776320" w:rsidRPr="000B7F7A" w:rsidRDefault="00776320" w:rsidP="00E22EE0">
            <w:pPr>
              <w:rPr>
                <w:rFonts w:cstheme="minorHAnsi"/>
              </w:rPr>
            </w:pPr>
          </w:p>
          <w:p w14:paraId="1DA035C2" w14:textId="77777777" w:rsidR="0040065F" w:rsidRDefault="0040065F" w:rsidP="00E22EE0">
            <w:pPr>
              <w:rPr>
                <w:rFonts w:cstheme="minorHAnsi"/>
              </w:rPr>
            </w:pPr>
          </w:p>
          <w:p w14:paraId="1D76EECE" w14:textId="1E6ED9A4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SC_PI</w:t>
            </w:r>
          </w:p>
          <w:p w14:paraId="76B40A68" w14:textId="77777777" w:rsidR="00776320" w:rsidRPr="000B7F7A" w:rsidRDefault="00776320" w:rsidP="00E22EE0">
            <w:pPr>
              <w:rPr>
                <w:rFonts w:cstheme="minorHAnsi"/>
              </w:rPr>
            </w:pPr>
          </w:p>
          <w:p w14:paraId="07E49268" w14:textId="77777777" w:rsidR="0040065F" w:rsidRDefault="0040065F" w:rsidP="00E22EE0">
            <w:pPr>
              <w:rPr>
                <w:rFonts w:cstheme="minorHAnsi"/>
              </w:rPr>
            </w:pPr>
          </w:p>
          <w:p w14:paraId="68BC655C" w14:textId="77777777" w:rsidR="0040065F" w:rsidRDefault="0040065F" w:rsidP="00E22EE0">
            <w:pPr>
              <w:rPr>
                <w:rFonts w:cstheme="minorHAnsi"/>
              </w:rPr>
            </w:pPr>
          </w:p>
          <w:p w14:paraId="55A53068" w14:textId="77777777" w:rsidR="0040065F" w:rsidRDefault="0040065F" w:rsidP="00E22EE0">
            <w:pPr>
              <w:rPr>
                <w:rFonts w:cstheme="minorHAnsi"/>
              </w:rPr>
            </w:pPr>
          </w:p>
          <w:p w14:paraId="7400331C" w14:textId="08FFBA92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SC_ITI</w:t>
            </w:r>
          </w:p>
          <w:p w14:paraId="46B5B8C6" w14:textId="77777777" w:rsidR="00776320" w:rsidRPr="000B7F7A" w:rsidRDefault="00776320" w:rsidP="00E22EE0">
            <w:pPr>
              <w:rPr>
                <w:rFonts w:cstheme="minorHAnsi"/>
              </w:rPr>
            </w:pPr>
          </w:p>
          <w:p w14:paraId="36EA9913" w14:textId="77777777" w:rsidR="0040065F" w:rsidRDefault="0040065F" w:rsidP="00E22EE0">
            <w:pPr>
              <w:rPr>
                <w:rFonts w:cstheme="minorHAnsi"/>
              </w:rPr>
            </w:pPr>
          </w:p>
          <w:p w14:paraId="680F0444" w14:textId="77777777" w:rsidR="0040065F" w:rsidRDefault="0040065F" w:rsidP="00E22EE0">
            <w:pPr>
              <w:rPr>
                <w:rFonts w:cstheme="minorHAnsi"/>
              </w:rPr>
            </w:pPr>
          </w:p>
          <w:p w14:paraId="16BA8EE8" w14:textId="77777777" w:rsidR="0040065F" w:rsidRDefault="0040065F" w:rsidP="00E22EE0">
            <w:pPr>
              <w:rPr>
                <w:rFonts w:cstheme="minorHAnsi"/>
              </w:rPr>
            </w:pPr>
          </w:p>
          <w:p w14:paraId="124D118F" w14:textId="77777777" w:rsidR="0040065F" w:rsidRDefault="0040065F" w:rsidP="00E22EE0">
            <w:pPr>
              <w:rPr>
                <w:rFonts w:cstheme="minorHAnsi"/>
              </w:rPr>
            </w:pPr>
          </w:p>
          <w:p w14:paraId="447E6AA8" w14:textId="7D7BD2A5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SC_WI</w:t>
            </w:r>
          </w:p>
        </w:tc>
        <w:tc>
          <w:tcPr>
            <w:tcW w:w="5556" w:type="dxa"/>
          </w:tcPr>
          <w:p w14:paraId="40CE89FF" w14:textId="77777777" w:rsidR="00776320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>Infrastructure components support functional performance of the Inner Setting</w:t>
            </w:r>
          </w:p>
          <w:p w14:paraId="62F6502E" w14:textId="77777777" w:rsidR="0040065F" w:rsidRPr="000B7F7A" w:rsidRDefault="0040065F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A69D2FF" w14:textId="77777777" w:rsidR="00776320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>Layout and configuration of space and other tangible material features support functional performance of the Inner Setting</w:t>
            </w:r>
          </w:p>
          <w:p w14:paraId="098455E0" w14:textId="77777777" w:rsidR="0040065F" w:rsidRDefault="0040065F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071DA088" w14:textId="77777777" w:rsidR="0040065F" w:rsidRPr="000B7F7A" w:rsidRDefault="0040065F" w:rsidP="0040065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>Technological systems for tele-communication, electronic documentation,</w:t>
            </w:r>
            <w:r>
              <w:rPr>
                <w:rFonts w:cstheme="minorHAnsi"/>
              </w:rPr>
              <w:t xml:space="preserve"> </w:t>
            </w:r>
            <w:r w:rsidRPr="000B7F7A">
              <w:rPr>
                <w:rFonts w:cstheme="minorHAnsi"/>
              </w:rPr>
              <w:t>and data storage, management, reporting, and analysis support functional</w:t>
            </w:r>
            <w:r>
              <w:rPr>
                <w:rFonts w:cstheme="minorHAnsi"/>
              </w:rPr>
              <w:t xml:space="preserve"> </w:t>
            </w:r>
            <w:r w:rsidRPr="000B7F7A">
              <w:rPr>
                <w:rFonts w:cstheme="minorHAnsi"/>
              </w:rPr>
              <w:t>performance of the Inner Setting</w:t>
            </w:r>
          </w:p>
          <w:p w14:paraId="6C6A7B57" w14:textId="77777777" w:rsidR="0040065F" w:rsidRDefault="0040065F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DFEFCDB" w14:textId="77777777" w:rsidR="0040065F" w:rsidRDefault="0040065F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59567B1" w14:textId="0921B006" w:rsidR="0040065F" w:rsidRPr="000B7F7A" w:rsidRDefault="0040065F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0065F">
              <w:rPr>
                <w:rFonts w:cstheme="minorHAnsi"/>
              </w:rPr>
              <w:t>Organization of tasks and responsibilities within and between individuals and teams, and general staffing levels, support functional performance of the Inner Setting.</w:t>
            </w:r>
          </w:p>
          <w:p w14:paraId="78D0644A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5545D86A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38C3A7D" w14:textId="77777777" w:rsidR="00776320" w:rsidRPr="000B7F7A" w:rsidRDefault="00776320" w:rsidP="00E22EE0">
            <w:pPr>
              <w:rPr>
                <w:rFonts w:cstheme="minorHAnsi"/>
              </w:rPr>
            </w:pPr>
          </w:p>
        </w:tc>
      </w:tr>
      <w:tr w:rsidR="00776320" w:rsidRPr="000B7F7A" w14:paraId="2AD935BB" w14:textId="77777777" w:rsidTr="00E22EE0">
        <w:tc>
          <w:tcPr>
            <w:tcW w:w="3114" w:type="dxa"/>
          </w:tcPr>
          <w:p w14:paraId="2F8446CA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 xml:space="preserve">Communications </w:t>
            </w:r>
          </w:p>
        </w:tc>
        <w:tc>
          <w:tcPr>
            <w:tcW w:w="1361" w:type="dxa"/>
          </w:tcPr>
          <w:p w14:paraId="009C79F8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Comm</w:t>
            </w:r>
          </w:p>
        </w:tc>
        <w:tc>
          <w:tcPr>
            <w:tcW w:w="5556" w:type="dxa"/>
          </w:tcPr>
          <w:p w14:paraId="0DFFD69E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There are high quality formal and informal information sharing practices within and across Inner Setting boundaries (e.g., structural, professional)</w:t>
            </w:r>
          </w:p>
        </w:tc>
      </w:tr>
      <w:tr w:rsidR="00776320" w:rsidRPr="000B7F7A" w14:paraId="62E3E24E" w14:textId="77777777" w:rsidTr="00E22EE0">
        <w:tc>
          <w:tcPr>
            <w:tcW w:w="3114" w:type="dxa"/>
          </w:tcPr>
          <w:p w14:paraId="69EF0D1A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 xml:space="preserve">Relational Connections </w:t>
            </w:r>
          </w:p>
        </w:tc>
        <w:tc>
          <w:tcPr>
            <w:tcW w:w="1361" w:type="dxa"/>
          </w:tcPr>
          <w:p w14:paraId="12D68F8D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Rel_Con</w:t>
            </w:r>
          </w:p>
        </w:tc>
        <w:tc>
          <w:tcPr>
            <w:tcW w:w="5556" w:type="dxa"/>
          </w:tcPr>
          <w:p w14:paraId="4C4DE1FF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There are high quality formal and informal relationships, networks, and teams within and across Inner Setting boundaries (e.g., structural, professional)</w:t>
            </w:r>
          </w:p>
        </w:tc>
      </w:tr>
      <w:tr w:rsidR="00776320" w:rsidRPr="000B7F7A" w14:paraId="0BEFE41A" w14:textId="77777777" w:rsidTr="00E22EE0">
        <w:tc>
          <w:tcPr>
            <w:tcW w:w="3114" w:type="dxa"/>
          </w:tcPr>
          <w:p w14:paraId="5B6DAF0A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lastRenderedPageBreak/>
              <w:t xml:space="preserve">Culture </w:t>
            </w:r>
          </w:p>
          <w:p w14:paraId="19E0F145" w14:textId="77777777" w:rsidR="00776320" w:rsidRPr="000B7F7A" w:rsidRDefault="00776320" w:rsidP="00E22EE0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6594A75A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Cul</w:t>
            </w:r>
          </w:p>
        </w:tc>
        <w:tc>
          <w:tcPr>
            <w:tcW w:w="5556" w:type="dxa"/>
          </w:tcPr>
          <w:p w14:paraId="12E505E2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>There are shared values, beliefs, and norms across the Inner Setting</w:t>
            </w:r>
          </w:p>
          <w:p w14:paraId="771F6EF0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0B7F7A">
              <w:rPr>
                <w:rFonts w:cstheme="minorHAnsi"/>
                <w:i/>
                <w:iCs/>
              </w:rPr>
              <w:t>Use this construct to capture themes related to Culture that are not included in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0B7F7A">
              <w:rPr>
                <w:rFonts w:cstheme="minorHAnsi"/>
                <w:i/>
                <w:iCs/>
              </w:rPr>
              <w:t>the subconstructs below</w:t>
            </w:r>
          </w:p>
        </w:tc>
      </w:tr>
      <w:tr w:rsidR="00776320" w:rsidRPr="000B7F7A" w14:paraId="5B639E17" w14:textId="77777777" w:rsidTr="00E22EE0">
        <w:tc>
          <w:tcPr>
            <w:tcW w:w="3114" w:type="dxa"/>
          </w:tcPr>
          <w:p w14:paraId="0D0E771D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>Culture (extended/explained)</w:t>
            </w:r>
          </w:p>
          <w:p w14:paraId="1944E1D0" w14:textId="77777777" w:rsidR="00C44357" w:rsidRDefault="00C44357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EFC59D0" w14:textId="52A82FF6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 xml:space="preserve">1.Human Equality-Centeredness </w:t>
            </w:r>
          </w:p>
          <w:p w14:paraId="320E8F4D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39C57DC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FE3796C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 xml:space="preserve">2. Recipient-Centeredness </w:t>
            </w:r>
          </w:p>
          <w:p w14:paraId="64B610A7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515AA7D9" w14:textId="77777777" w:rsidR="00C44357" w:rsidRDefault="00C44357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37A9D081" w14:textId="5061C1F5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 xml:space="preserve">3. Deliverer-Centeredness </w:t>
            </w:r>
          </w:p>
          <w:p w14:paraId="08B0A5AE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1CBF7650" w14:textId="77777777" w:rsidR="00C44357" w:rsidRDefault="00C44357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376690F9" w14:textId="77777777" w:rsidR="00C44357" w:rsidRDefault="00C44357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22148AE" w14:textId="77777777" w:rsidR="00C44357" w:rsidRDefault="00C44357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BD0BC41" w14:textId="626E723C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 xml:space="preserve">4. Learning-Centeredness </w:t>
            </w:r>
          </w:p>
        </w:tc>
        <w:tc>
          <w:tcPr>
            <w:tcW w:w="1361" w:type="dxa"/>
          </w:tcPr>
          <w:p w14:paraId="1297859F" w14:textId="77777777" w:rsidR="00C44357" w:rsidRDefault="00C44357" w:rsidP="00E22EE0">
            <w:pPr>
              <w:rPr>
                <w:rFonts w:cstheme="minorHAnsi"/>
              </w:rPr>
            </w:pPr>
          </w:p>
          <w:p w14:paraId="7F7FBC52" w14:textId="77777777" w:rsidR="00C44357" w:rsidRDefault="00C44357" w:rsidP="00E22EE0">
            <w:pPr>
              <w:rPr>
                <w:rFonts w:cstheme="minorHAnsi"/>
              </w:rPr>
            </w:pPr>
          </w:p>
          <w:p w14:paraId="11D304B9" w14:textId="17C8700F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Hum_eq</w:t>
            </w:r>
          </w:p>
          <w:p w14:paraId="6768F177" w14:textId="77777777" w:rsidR="00776320" w:rsidRPr="000B7F7A" w:rsidRDefault="00776320" w:rsidP="00E22EE0">
            <w:pPr>
              <w:rPr>
                <w:rFonts w:cstheme="minorHAnsi"/>
              </w:rPr>
            </w:pPr>
          </w:p>
          <w:p w14:paraId="3A2A7CC2" w14:textId="77777777" w:rsidR="00C44357" w:rsidRDefault="00C44357" w:rsidP="00E22EE0">
            <w:pPr>
              <w:rPr>
                <w:rFonts w:cstheme="minorHAnsi"/>
              </w:rPr>
            </w:pPr>
          </w:p>
          <w:p w14:paraId="1FC8EFCE" w14:textId="77777777" w:rsidR="00C44357" w:rsidRDefault="00C44357" w:rsidP="00E22EE0">
            <w:pPr>
              <w:rPr>
                <w:rFonts w:cstheme="minorHAnsi"/>
              </w:rPr>
            </w:pPr>
          </w:p>
          <w:p w14:paraId="40044E47" w14:textId="54175FF4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Recip_c</w:t>
            </w:r>
          </w:p>
          <w:p w14:paraId="003BD0CA" w14:textId="77777777" w:rsidR="00776320" w:rsidRPr="000B7F7A" w:rsidRDefault="00776320" w:rsidP="00E22EE0">
            <w:pPr>
              <w:rPr>
                <w:rFonts w:cstheme="minorHAnsi"/>
              </w:rPr>
            </w:pPr>
          </w:p>
          <w:p w14:paraId="79BDEF20" w14:textId="77777777" w:rsidR="00C44357" w:rsidRDefault="00C44357" w:rsidP="00E22EE0">
            <w:pPr>
              <w:rPr>
                <w:rFonts w:cstheme="minorHAnsi"/>
              </w:rPr>
            </w:pPr>
          </w:p>
          <w:p w14:paraId="12DBDFBB" w14:textId="77777777" w:rsidR="00C44357" w:rsidRDefault="00C44357" w:rsidP="00E22EE0">
            <w:pPr>
              <w:rPr>
                <w:rFonts w:cstheme="minorHAnsi"/>
              </w:rPr>
            </w:pPr>
          </w:p>
          <w:p w14:paraId="11C58471" w14:textId="6E501FAB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Deliv_c</w:t>
            </w:r>
          </w:p>
          <w:p w14:paraId="61769939" w14:textId="77777777" w:rsidR="00776320" w:rsidRPr="000B7F7A" w:rsidRDefault="00776320" w:rsidP="00E22EE0">
            <w:pPr>
              <w:rPr>
                <w:rFonts w:cstheme="minorHAnsi"/>
              </w:rPr>
            </w:pPr>
          </w:p>
          <w:p w14:paraId="7FEC3C41" w14:textId="77777777" w:rsidR="00C44357" w:rsidRDefault="00C44357" w:rsidP="00E22EE0">
            <w:pPr>
              <w:rPr>
                <w:rFonts w:cstheme="minorHAnsi"/>
              </w:rPr>
            </w:pPr>
          </w:p>
          <w:p w14:paraId="458A3732" w14:textId="77777777" w:rsidR="00C44357" w:rsidRDefault="00C44357" w:rsidP="00E22EE0">
            <w:pPr>
              <w:rPr>
                <w:rFonts w:cstheme="minorHAnsi"/>
              </w:rPr>
            </w:pPr>
          </w:p>
          <w:p w14:paraId="1DE1146E" w14:textId="4FBDF5C4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Learn_c</w:t>
            </w:r>
          </w:p>
        </w:tc>
        <w:tc>
          <w:tcPr>
            <w:tcW w:w="5556" w:type="dxa"/>
          </w:tcPr>
          <w:p w14:paraId="59D54759" w14:textId="77777777" w:rsidR="00C44357" w:rsidRDefault="00C44357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14001CBF" w14:textId="77777777" w:rsidR="00C44357" w:rsidRDefault="00C44357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07AE7A8E" w14:textId="12FB1F33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>There are shared values, beliefs, and norms about the inherent equal worth</w:t>
            </w:r>
            <w:r w:rsidR="00A56E6A">
              <w:rPr>
                <w:rFonts w:cstheme="minorHAnsi"/>
              </w:rPr>
              <w:t xml:space="preserve"> and value of all human beings</w:t>
            </w:r>
          </w:p>
          <w:p w14:paraId="4BA041AC" w14:textId="77777777" w:rsidR="00776320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>There are shared values, beliefs, and norms around caring, supporting, and addressing the needs and welfare of recipients</w:t>
            </w:r>
          </w:p>
          <w:p w14:paraId="5E044424" w14:textId="77777777" w:rsidR="00776320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>There are shared values, beliefs, and norms around caring, supporting, and addressing the needs and welfare of deliverers</w:t>
            </w:r>
          </w:p>
          <w:p w14:paraId="4ADFB8F3" w14:textId="77777777" w:rsidR="00C44357" w:rsidRPr="000B7F7A" w:rsidRDefault="00C44357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4B6FF0E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There are shared values, beliefs, and norms around psychological safety, continual improvement, and using data to inform practice</w:t>
            </w:r>
          </w:p>
        </w:tc>
      </w:tr>
      <w:tr w:rsidR="00776320" w:rsidRPr="000B7F7A" w14:paraId="2A542439" w14:textId="77777777" w:rsidTr="00E22EE0">
        <w:tc>
          <w:tcPr>
            <w:tcW w:w="3114" w:type="dxa"/>
          </w:tcPr>
          <w:p w14:paraId="17B4C8AD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 xml:space="preserve">E. Tension for Change </w:t>
            </w:r>
          </w:p>
        </w:tc>
        <w:tc>
          <w:tcPr>
            <w:tcW w:w="1361" w:type="dxa"/>
          </w:tcPr>
          <w:p w14:paraId="0D83530B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Ten_chan</w:t>
            </w:r>
          </w:p>
        </w:tc>
        <w:tc>
          <w:tcPr>
            <w:tcW w:w="5556" w:type="dxa"/>
          </w:tcPr>
          <w:p w14:paraId="02157756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>The current situation is intolerable and needs to change</w:t>
            </w:r>
          </w:p>
          <w:p w14:paraId="0C8FC369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02484A39" w14:textId="77777777" w:rsidR="00776320" w:rsidRPr="000B7F7A" w:rsidRDefault="00776320" w:rsidP="00E22EE0">
            <w:pPr>
              <w:rPr>
                <w:rFonts w:cstheme="minorHAnsi"/>
              </w:rPr>
            </w:pPr>
          </w:p>
        </w:tc>
      </w:tr>
      <w:tr w:rsidR="00776320" w:rsidRPr="000B7F7A" w14:paraId="529C1591" w14:textId="77777777" w:rsidTr="00E22EE0">
        <w:tc>
          <w:tcPr>
            <w:tcW w:w="3114" w:type="dxa"/>
          </w:tcPr>
          <w:p w14:paraId="78FE59C7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 xml:space="preserve">F. Compatibility </w:t>
            </w:r>
          </w:p>
          <w:p w14:paraId="50C724A6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02D5C9CD" w14:textId="77777777" w:rsidR="00776320" w:rsidRPr="000B7F7A" w:rsidRDefault="00776320" w:rsidP="00E22EE0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5EAB7A9D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Compat</w:t>
            </w:r>
          </w:p>
        </w:tc>
        <w:tc>
          <w:tcPr>
            <w:tcW w:w="5556" w:type="dxa"/>
          </w:tcPr>
          <w:p w14:paraId="738BBB44" w14:textId="77777777" w:rsidR="00776320" w:rsidRPr="000B7F7A" w:rsidRDefault="00776320" w:rsidP="00E22EE0">
            <w:pPr>
              <w:rPr>
                <w:rFonts w:eastAsiaTheme="minorEastAsia" w:cstheme="minorHAnsi"/>
                <w:color w:val="333333"/>
              </w:rPr>
            </w:pPr>
            <w:r w:rsidRPr="000B7F7A">
              <w:rPr>
                <w:rFonts w:cstheme="minorHAnsi"/>
              </w:rPr>
              <w:t>The innovation fits with workflows, systems, and processes</w:t>
            </w:r>
          </w:p>
        </w:tc>
      </w:tr>
      <w:tr w:rsidR="00776320" w:rsidRPr="000B7F7A" w14:paraId="1684A512" w14:textId="77777777" w:rsidTr="00E22EE0">
        <w:tc>
          <w:tcPr>
            <w:tcW w:w="3114" w:type="dxa"/>
          </w:tcPr>
          <w:p w14:paraId="48F42AE0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 xml:space="preserve">G. Relative Priority </w:t>
            </w:r>
          </w:p>
          <w:p w14:paraId="5A1DACFD" w14:textId="77777777" w:rsidR="00776320" w:rsidRPr="000B7F7A" w:rsidRDefault="00776320" w:rsidP="00E22EE0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3F82490A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Rel_pri</w:t>
            </w:r>
          </w:p>
        </w:tc>
        <w:tc>
          <w:tcPr>
            <w:tcW w:w="5556" w:type="dxa"/>
          </w:tcPr>
          <w:p w14:paraId="0438EA64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Implementing and delivering the innovation is important compared to other initiatives</w:t>
            </w:r>
          </w:p>
        </w:tc>
      </w:tr>
      <w:tr w:rsidR="00776320" w:rsidRPr="000B7F7A" w14:paraId="2B2CB475" w14:textId="77777777" w:rsidTr="00E22EE0">
        <w:tc>
          <w:tcPr>
            <w:tcW w:w="3114" w:type="dxa"/>
          </w:tcPr>
          <w:p w14:paraId="79BD537D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 xml:space="preserve">H. Incentive Systems </w:t>
            </w:r>
          </w:p>
        </w:tc>
        <w:tc>
          <w:tcPr>
            <w:tcW w:w="1361" w:type="dxa"/>
          </w:tcPr>
          <w:p w14:paraId="6F38EC33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Incen</w:t>
            </w:r>
          </w:p>
        </w:tc>
        <w:tc>
          <w:tcPr>
            <w:tcW w:w="5556" w:type="dxa"/>
          </w:tcPr>
          <w:p w14:paraId="75CA623A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>Tangible and/or intangible incentives and rewards and/or disincentives and</w:t>
            </w:r>
          </w:p>
          <w:p w14:paraId="70273517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>punishments support implementation and delivery of the innovation</w:t>
            </w:r>
          </w:p>
        </w:tc>
      </w:tr>
      <w:tr w:rsidR="00776320" w:rsidRPr="000B7F7A" w14:paraId="504D97D1" w14:textId="77777777" w:rsidTr="00E22EE0">
        <w:tc>
          <w:tcPr>
            <w:tcW w:w="3114" w:type="dxa"/>
          </w:tcPr>
          <w:p w14:paraId="6D13C524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lastRenderedPageBreak/>
              <w:t xml:space="preserve">I. Mission Alignment </w:t>
            </w:r>
          </w:p>
        </w:tc>
        <w:tc>
          <w:tcPr>
            <w:tcW w:w="1361" w:type="dxa"/>
          </w:tcPr>
          <w:p w14:paraId="2A7EF1B6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Mis_ali</w:t>
            </w:r>
          </w:p>
        </w:tc>
        <w:tc>
          <w:tcPr>
            <w:tcW w:w="5556" w:type="dxa"/>
          </w:tcPr>
          <w:p w14:paraId="630BA1DD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>Implementing and delivering the innovation is in line with the overarching</w:t>
            </w:r>
            <w:r>
              <w:rPr>
                <w:rFonts w:cstheme="minorHAnsi"/>
              </w:rPr>
              <w:t xml:space="preserve"> </w:t>
            </w:r>
            <w:r w:rsidRPr="000B7F7A">
              <w:rPr>
                <w:rFonts w:cstheme="minorHAnsi"/>
              </w:rPr>
              <w:t>commitment, purpose, or goals in the Inner Setting</w:t>
            </w:r>
          </w:p>
        </w:tc>
      </w:tr>
      <w:tr w:rsidR="00776320" w:rsidRPr="000B7F7A" w14:paraId="49A40427" w14:textId="77777777" w:rsidTr="00E22EE0">
        <w:tc>
          <w:tcPr>
            <w:tcW w:w="3114" w:type="dxa"/>
          </w:tcPr>
          <w:p w14:paraId="4BC6026B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 xml:space="preserve">J. Available Resources </w:t>
            </w:r>
          </w:p>
          <w:p w14:paraId="0657A661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 xml:space="preserve">1. Funding </w:t>
            </w:r>
          </w:p>
          <w:p w14:paraId="6B96931B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 xml:space="preserve">2. Space </w:t>
            </w:r>
          </w:p>
          <w:p w14:paraId="0A9651AC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3. Materials &amp; Equipment</w:t>
            </w:r>
          </w:p>
        </w:tc>
        <w:tc>
          <w:tcPr>
            <w:tcW w:w="1361" w:type="dxa"/>
          </w:tcPr>
          <w:p w14:paraId="43C7E576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Av_res</w:t>
            </w:r>
          </w:p>
        </w:tc>
        <w:tc>
          <w:tcPr>
            <w:tcW w:w="5556" w:type="dxa"/>
          </w:tcPr>
          <w:p w14:paraId="66BABFA0" w14:textId="77777777" w:rsidR="00776320" w:rsidRPr="000B7F7A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>Resources are available to implement and deliver the innovation</w:t>
            </w:r>
          </w:p>
          <w:p w14:paraId="25563C36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Funding is available to implement and deliver the innovation</w:t>
            </w:r>
          </w:p>
          <w:p w14:paraId="4D53DD72" w14:textId="77777777" w:rsidR="00776320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Physical space is available to implement and deliver the innovation</w:t>
            </w:r>
          </w:p>
          <w:p w14:paraId="3EA93840" w14:textId="77777777" w:rsidR="00A56E6A" w:rsidRDefault="00A56E6A" w:rsidP="00A56E6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B7F7A">
              <w:rPr>
                <w:rFonts w:cstheme="minorHAnsi"/>
              </w:rPr>
              <w:t>Supplies are available to implement and deliver the innovation</w:t>
            </w:r>
          </w:p>
          <w:p w14:paraId="7850AA59" w14:textId="77777777" w:rsidR="00A56E6A" w:rsidRPr="000B7F7A" w:rsidRDefault="00A56E6A" w:rsidP="00E22EE0">
            <w:pPr>
              <w:rPr>
                <w:rFonts w:cstheme="minorHAnsi"/>
              </w:rPr>
            </w:pPr>
          </w:p>
        </w:tc>
      </w:tr>
      <w:tr w:rsidR="00776320" w:rsidRPr="000B7F7A" w14:paraId="1C6308A8" w14:textId="77777777" w:rsidTr="00E22EE0">
        <w:tc>
          <w:tcPr>
            <w:tcW w:w="3114" w:type="dxa"/>
          </w:tcPr>
          <w:p w14:paraId="344034B2" w14:textId="744026D3" w:rsidR="00776320" w:rsidRPr="00CB51AB" w:rsidRDefault="00776320" w:rsidP="00E22EE0">
            <w:pPr>
              <w:autoSpaceDE w:val="0"/>
              <w:autoSpaceDN w:val="0"/>
              <w:adjustRightInd w:val="0"/>
              <w:rPr>
                <w:rFonts w:cstheme="minorHAnsi"/>
                <w:highlight w:val="green"/>
              </w:rPr>
            </w:pPr>
            <w:r w:rsidRPr="00C44357">
              <w:rPr>
                <w:rFonts w:cstheme="minorHAnsi"/>
              </w:rPr>
              <w:t>K. Access to Knowledge &amp; Informatio</w:t>
            </w:r>
            <w:r w:rsidR="00A56E6A" w:rsidRPr="00CB51AB">
              <w:rPr>
                <w:rFonts w:cstheme="minorHAnsi"/>
              </w:rPr>
              <w:t>n</w:t>
            </w:r>
          </w:p>
        </w:tc>
        <w:tc>
          <w:tcPr>
            <w:tcW w:w="1361" w:type="dxa"/>
          </w:tcPr>
          <w:p w14:paraId="1E32530E" w14:textId="77777777" w:rsidR="00776320" w:rsidRPr="000B7F7A" w:rsidRDefault="00776320" w:rsidP="00E22EE0">
            <w:pPr>
              <w:rPr>
                <w:rFonts w:cstheme="minorHAnsi"/>
              </w:rPr>
            </w:pPr>
            <w:r w:rsidRPr="000B7F7A">
              <w:rPr>
                <w:rFonts w:cstheme="minorHAnsi"/>
              </w:rPr>
              <w:t>Know_inf</w:t>
            </w:r>
          </w:p>
        </w:tc>
        <w:tc>
          <w:tcPr>
            <w:tcW w:w="5556" w:type="dxa"/>
          </w:tcPr>
          <w:p w14:paraId="0CC8F328" w14:textId="155C362C" w:rsidR="00A56E6A" w:rsidRPr="000B7F7A" w:rsidRDefault="00A56E6A" w:rsidP="00E22E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56E6A">
              <w:rPr>
                <w:rFonts w:cstheme="minorHAnsi"/>
              </w:rPr>
              <w:t>Guidance and/or training is accessible to implement and deliver the innovation.</w:t>
            </w:r>
          </w:p>
          <w:p w14:paraId="6B32F161" w14:textId="77777777" w:rsidR="00776320" w:rsidRPr="000B7F7A" w:rsidRDefault="00776320" w:rsidP="00E22EE0">
            <w:pPr>
              <w:rPr>
                <w:rFonts w:cstheme="minorHAnsi"/>
              </w:rPr>
            </w:pPr>
          </w:p>
        </w:tc>
      </w:tr>
    </w:tbl>
    <w:p w14:paraId="48F66DF4" w14:textId="77777777" w:rsidR="00A64D59" w:rsidRDefault="00A64D59"/>
    <w:sectPr w:rsidR="00A64D59" w:rsidSect="001046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135C0" w14:textId="77777777" w:rsidR="00104696" w:rsidRDefault="00104696" w:rsidP="00104696">
      <w:pPr>
        <w:spacing w:after="0" w:line="240" w:lineRule="auto"/>
      </w:pPr>
      <w:r>
        <w:separator/>
      </w:r>
    </w:p>
  </w:endnote>
  <w:endnote w:type="continuationSeparator" w:id="0">
    <w:p w14:paraId="0B61E844" w14:textId="77777777" w:rsidR="00104696" w:rsidRDefault="00104696" w:rsidP="00104696">
      <w:pPr>
        <w:spacing w:after="0" w:line="240" w:lineRule="auto"/>
      </w:pPr>
      <w:r>
        <w:continuationSeparator/>
      </w:r>
    </w:p>
  </w:endnote>
  <w:endnote w:id="1">
    <w:p w14:paraId="6DACC95F" w14:textId="77777777" w:rsidR="00104696" w:rsidRDefault="00104696" w:rsidP="00104696">
      <w:pPr>
        <w:pStyle w:val="EndnoteText"/>
        <w:rPr>
          <w:lang w:val="en-US"/>
        </w:rPr>
      </w:pPr>
      <w:r>
        <w:rPr>
          <w:rStyle w:val="EndnoteReference"/>
          <w:rFonts w:eastAsiaTheme="majorEastAsia"/>
        </w:rPr>
        <w:endnoteRef/>
      </w:r>
      <w:r>
        <w:t xml:space="preserve"> </w:t>
      </w:r>
      <w:r>
        <w:rPr>
          <w:lang w:val="en-US"/>
        </w:rPr>
        <w:t>This construct also has a qualitative component based on interactions with the team both verbally and in writing.</w:t>
      </w:r>
    </w:p>
    <w:p w14:paraId="07B4EE6D" w14:textId="77777777" w:rsidR="00104696" w:rsidRDefault="00104696" w:rsidP="00104696">
      <w:pPr>
        <w:pStyle w:val="EndnoteText"/>
        <w:rPr>
          <w:lang w:val="en-US"/>
        </w:rPr>
      </w:pPr>
    </w:p>
    <w:p w14:paraId="432B8A50" w14:textId="77777777" w:rsidR="00104696" w:rsidRDefault="00104696" w:rsidP="00104696">
      <w:pPr>
        <w:pStyle w:val="EndnoteText"/>
        <w:rPr>
          <w:lang w:val="en-US"/>
        </w:rPr>
      </w:pPr>
    </w:p>
    <w:p w14:paraId="04160DE2" w14:textId="5F253ECC" w:rsidR="00104696" w:rsidRPr="003B3BE0" w:rsidRDefault="00104696" w:rsidP="00104696">
      <w:pPr>
        <w:pStyle w:val="EndnoteText"/>
        <w:rPr>
          <w:sz w:val="22"/>
          <w:szCs w:val="22"/>
          <w:lang w:val="en-US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96E4C9" w14:textId="77777777" w:rsidR="00104696" w:rsidRDefault="00104696" w:rsidP="00104696">
      <w:pPr>
        <w:spacing w:after="0" w:line="240" w:lineRule="auto"/>
      </w:pPr>
      <w:r>
        <w:separator/>
      </w:r>
    </w:p>
  </w:footnote>
  <w:footnote w:type="continuationSeparator" w:id="0">
    <w:p w14:paraId="0C5C8617" w14:textId="77777777" w:rsidR="00104696" w:rsidRDefault="00104696" w:rsidP="001046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326B7"/>
    <w:multiLevelType w:val="hybridMultilevel"/>
    <w:tmpl w:val="A2A2C922"/>
    <w:lvl w:ilvl="0" w:tplc="B23AE26E">
      <w:start w:val="1"/>
      <w:numFmt w:val="bullet"/>
      <w:lvlText w:val="•"/>
      <w:lvlJc w:val="left"/>
      <w:pPr>
        <w:ind w:left="174" w:hanging="174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472776C">
      <w:start w:val="1"/>
      <w:numFmt w:val="bullet"/>
      <w:lvlText w:val="•"/>
      <w:lvlJc w:val="left"/>
      <w:pPr>
        <w:ind w:left="774" w:hanging="174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7A825F6">
      <w:start w:val="1"/>
      <w:numFmt w:val="bullet"/>
      <w:lvlText w:val="•"/>
      <w:lvlJc w:val="left"/>
      <w:pPr>
        <w:ind w:left="1374" w:hanging="174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356F876">
      <w:start w:val="1"/>
      <w:numFmt w:val="bullet"/>
      <w:lvlText w:val="•"/>
      <w:lvlJc w:val="left"/>
      <w:pPr>
        <w:ind w:left="1974" w:hanging="174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A4CB226">
      <w:start w:val="1"/>
      <w:numFmt w:val="bullet"/>
      <w:lvlText w:val="•"/>
      <w:lvlJc w:val="left"/>
      <w:pPr>
        <w:ind w:left="2574" w:hanging="174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D7EBB1C">
      <w:start w:val="1"/>
      <w:numFmt w:val="bullet"/>
      <w:lvlText w:val="•"/>
      <w:lvlJc w:val="left"/>
      <w:pPr>
        <w:ind w:left="3174" w:hanging="174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38004EC">
      <w:start w:val="1"/>
      <w:numFmt w:val="bullet"/>
      <w:lvlText w:val="•"/>
      <w:lvlJc w:val="left"/>
      <w:pPr>
        <w:ind w:left="3774" w:hanging="174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4A41452">
      <w:start w:val="1"/>
      <w:numFmt w:val="bullet"/>
      <w:lvlText w:val="•"/>
      <w:lvlJc w:val="left"/>
      <w:pPr>
        <w:ind w:left="4374" w:hanging="174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E8C51E4">
      <w:start w:val="1"/>
      <w:numFmt w:val="bullet"/>
      <w:lvlText w:val="•"/>
      <w:lvlJc w:val="left"/>
      <w:pPr>
        <w:ind w:left="4974" w:hanging="174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5BF2A30"/>
    <w:multiLevelType w:val="multilevel"/>
    <w:tmpl w:val="782A41B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084892"/>
    <w:multiLevelType w:val="multilevel"/>
    <w:tmpl w:val="8200A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9274439"/>
    <w:multiLevelType w:val="hybridMultilevel"/>
    <w:tmpl w:val="E6585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DA219D"/>
    <w:multiLevelType w:val="hybridMultilevel"/>
    <w:tmpl w:val="7EE82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0441A6"/>
    <w:multiLevelType w:val="hybridMultilevel"/>
    <w:tmpl w:val="706406F8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14261D39"/>
    <w:multiLevelType w:val="hybridMultilevel"/>
    <w:tmpl w:val="9982B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B936E5"/>
    <w:multiLevelType w:val="multilevel"/>
    <w:tmpl w:val="F6E8DBF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18552B91"/>
    <w:multiLevelType w:val="hybridMultilevel"/>
    <w:tmpl w:val="4912C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173193"/>
    <w:multiLevelType w:val="multilevel"/>
    <w:tmpl w:val="447CBB9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1DD93DF0"/>
    <w:multiLevelType w:val="multilevel"/>
    <w:tmpl w:val="D4D44B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1F367FC3"/>
    <w:multiLevelType w:val="multilevel"/>
    <w:tmpl w:val="67DE2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1254939"/>
    <w:multiLevelType w:val="hybridMultilevel"/>
    <w:tmpl w:val="DFC672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5B32D3"/>
    <w:multiLevelType w:val="hybridMultilevel"/>
    <w:tmpl w:val="0F0A3F52"/>
    <w:lvl w:ilvl="0" w:tplc="AC0CDD8E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06810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6E03F00">
      <w:start w:val="1"/>
      <w:numFmt w:val="lowerRoman"/>
      <w:lvlText w:val="%3."/>
      <w:lvlJc w:val="left"/>
      <w:pPr>
        <w:ind w:left="216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A6EF2D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2E1B4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93667B2">
      <w:start w:val="1"/>
      <w:numFmt w:val="lowerRoman"/>
      <w:lvlText w:val="%6."/>
      <w:lvlJc w:val="left"/>
      <w:pPr>
        <w:ind w:left="432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280307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DBC2B8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2DC4258">
      <w:start w:val="1"/>
      <w:numFmt w:val="lowerRoman"/>
      <w:lvlText w:val="%9."/>
      <w:lvlJc w:val="left"/>
      <w:pPr>
        <w:ind w:left="648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22BE02A9"/>
    <w:multiLevelType w:val="multilevel"/>
    <w:tmpl w:val="9CEA68A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25C95AFC"/>
    <w:multiLevelType w:val="multilevel"/>
    <w:tmpl w:val="F6B8A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64613A7"/>
    <w:multiLevelType w:val="multilevel"/>
    <w:tmpl w:val="6A1086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68D35F6"/>
    <w:multiLevelType w:val="multilevel"/>
    <w:tmpl w:val="AA26F3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9B3776A"/>
    <w:multiLevelType w:val="hybridMultilevel"/>
    <w:tmpl w:val="C9F424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B62DB3"/>
    <w:multiLevelType w:val="hybridMultilevel"/>
    <w:tmpl w:val="192C285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1B6387"/>
    <w:multiLevelType w:val="hybridMultilevel"/>
    <w:tmpl w:val="F348AA56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1" w15:restartNumberingAfterBreak="0">
    <w:nsid w:val="2F2D141D"/>
    <w:multiLevelType w:val="hybridMultilevel"/>
    <w:tmpl w:val="9D380D82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32C43A75"/>
    <w:multiLevelType w:val="hybridMultilevel"/>
    <w:tmpl w:val="371239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44E5C9D"/>
    <w:multiLevelType w:val="hybridMultilevel"/>
    <w:tmpl w:val="79ECB3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195C34"/>
    <w:multiLevelType w:val="hybridMultilevel"/>
    <w:tmpl w:val="20C46D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6E03713"/>
    <w:multiLevelType w:val="multilevel"/>
    <w:tmpl w:val="0C00B8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8F35FF8"/>
    <w:multiLevelType w:val="hybridMultilevel"/>
    <w:tmpl w:val="DDFA47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E93BFE"/>
    <w:multiLevelType w:val="multilevel"/>
    <w:tmpl w:val="92D4731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DF15FB5"/>
    <w:multiLevelType w:val="hybridMultilevel"/>
    <w:tmpl w:val="DFC672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7C34D4"/>
    <w:multiLevelType w:val="multilevel"/>
    <w:tmpl w:val="CA884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33F31F9"/>
    <w:multiLevelType w:val="hybridMultilevel"/>
    <w:tmpl w:val="B112AF68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 w15:restartNumberingAfterBreak="0">
    <w:nsid w:val="658C0414"/>
    <w:multiLevelType w:val="multilevel"/>
    <w:tmpl w:val="3F0C3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9DA0C41"/>
    <w:multiLevelType w:val="multilevel"/>
    <w:tmpl w:val="6A1086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D7E5430"/>
    <w:multiLevelType w:val="multilevel"/>
    <w:tmpl w:val="96F00DA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F08462F"/>
    <w:multiLevelType w:val="hybridMultilevel"/>
    <w:tmpl w:val="908A9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D30430"/>
    <w:multiLevelType w:val="hybridMultilevel"/>
    <w:tmpl w:val="EF845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A8596A"/>
    <w:multiLevelType w:val="hybridMultilevel"/>
    <w:tmpl w:val="1BDE96CC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7" w15:restartNumberingAfterBreak="0">
    <w:nsid w:val="7AE910B3"/>
    <w:multiLevelType w:val="hybridMultilevel"/>
    <w:tmpl w:val="A5706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0825555">
    <w:abstractNumId w:val="23"/>
  </w:num>
  <w:num w:numId="2" w16cid:durableId="2511946">
    <w:abstractNumId w:val="8"/>
  </w:num>
  <w:num w:numId="3" w16cid:durableId="279460310">
    <w:abstractNumId w:val="26"/>
  </w:num>
  <w:num w:numId="4" w16cid:durableId="2067340823">
    <w:abstractNumId w:val="37"/>
  </w:num>
  <w:num w:numId="5" w16cid:durableId="532957131">
    <w:abstractNumId w:val="34"/>
  </w:num>
  <w:num w:numId="6" w16cid:durableId="1286082785">
    <w:abstractNumId w:val="13"/>
  </w:num>
  <w:num w:numId="7" w16cid:durableId="902527666">
    <w:abstractNumId w:val="28"/>
  </w:num>
  <w:num w:numId="8" w16cid:durableId="1320963435">
    <w:abstractNumId w:val="0"/>
  </w:num>
  <w:num w:numId="9" w16cid:durableId="1710446118">
    <w:abstractNumId w:val="3"/>
  </w:num>
  <w:num w:numId="10" w16cid:durableId="751587412">
    <w:abstractNumId w:val="22"/>
  </w:num>
  <w:num w:numId="11" w16cid:durableId="172646588">
    <w:abstractNumId w:val="12"/>
  </w:num>
  <w:num w:numId="12" w16cid:durableId="1278030307">
    <w:abstractNumId w:val="20"/>
  </w:num>
  <w:num w:numId="13" w16cid:durableId="302276096">
    <w:abstractNumId w:val="24"/>
  </w:num>
  <w:num w:numId="14" w16cid:durableId="2116167989">
    <w:abstractNumId w:val="19"/>
  </w:num>
  <w:num w:numId="15" w16cid:durableId="705641032">
    <w:abstractNumId w:val="6"/>
  </w:num>
  <w:num w:numId="16" w16cid:durableId="1987738491">
    <w:abstractNumId w:val="35"/>
  </w:num>
  <w:num w:numId="17" w16cid:durableId="958797442">
    <w:abstractNumId w:val="17"/>
  </w:num>
  <w:num w:numId="18" w16cid:durableId="584612273">
    <w:abstractNumId w:val="1"/>
  </w:num>
  <w:num w:numId="19" w16cid:durableId="1120763862">
    <w:abstractNumId w:val="27"/>
  </w:num>
  <w:num w:numId="20" w16cid:durableId="2030600005">
    <w:abstractNumId w:val="31"/>
  </w:num>
  <w:num w:numId="21" w16cid:durableId="1071657914">
    <w:abstractNumId w:val="14"/>
  </w:num>
  <w:num w:numId="22" w16cid:durableId="661198060">
    <w:abstractNumId w:val="9"/>
  </w:num>
  <w:num w:numId="23" w16cid:durableId="1255675727">
    <w:abstractNumId w:val="2"/>
  </w:num>
  <w:num w:numId="24" w16cid:durableId="1919170645">
    <w:abstractNumId w:val="11"/>
  </w:num>
  <w:num w:numId="25" w16cid:durableId="1611662134">
    <w:abstractNumId w:val="29"/>
  </w:num>
  <w:num w:numId="26" w16cid:durableId="524637423">
    <w:abstractNumId w:val="33"/>
  </w:num>
  <w:num w:numId="27" w16cid:durableId="471366964">
    <w:abstractNumId w:val="10"/>
  </w:num>
  <w:num w:numId="28" w16cid:durableId="2042438513">
    <w:abstractNumId w:val="7"/>
  </w:num>
  <w:num w:numId="29" w16cid:durableId="28724691">
    <w:abstractNumId w:val="32"/>
  </w:num>
  <w:num w:numId="30" w16cid:durableId="299725585">
    <w:abstractNumId w:val="25"/>
  </w:num>
  <w:num w:numId="31" w16cid:durableId="1345741693">
    <w:abstractNumId w:val="4"/>
  </w:num>
  <w:num w:numId="32" w16cid:durableId="259071225">
    <w:abstractNumId w:val="16"/>
  </w:num>
  <w:num w:numId="33" w16cid:durableId="510992255">
    <w:abstractNumId w:val="36"/>
  </w:num>
  <w:num w:numId="34" w16cid:durableId="1206259918">
    <w:abstractNumId w:val="30"/>
  </w:num>
  <w:num w:numId="35" w16cid:durableId="1098600389">
    <w:abstractNumId w:val="15"/>
  </w:num>
  <w:num w:numId="36" w16cid:durableId="1797067540">
    <w:abstractNumId w:val="5"/>
  </w:num>
  <w:num w:numId="37" w16cid:durableId="1809545608">
    <w:abstractNumId w:val="21"/>
  </w:num>
  <w:num w:numId="38" w16cid:durableId="1435591393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OBERS, Natasha">
    <w15:presenceInfo w15:providerId="AD" w15:userId="S::20002434@uwi.edu::d5b2b038-dff0-4279-b710-56c2be875df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320"/>
    <w:rsid w:val="00104696"/>
    <w:rsid w:val="001514D5"/>
    <w:rsid w:val="001B1C57"/>
    <w:rsid w:val="001D0FD1"/>
    <w:rsid w:val="002C354B"/>
    <w:rsid w:val="0040065F"/>
    <w:rsid w:val="00510595"/>
    <w:rsid w:val="00542EE0"/>
    <w:rsid w:val="005575D2"/>
    <w:rsid w:val="005A0898"/>
    <w:rsid w:val="006624CA"/>
    <w:rsid w:val="006E33F4"/>
    <w:rsid w:val="0074133A"/>
    <w:rsid w:val="00771F51"/>
    <w:rsid w:val="00776320"/>
    <w:rsid w:val="008E24C7"/>
    <w:rsid w:val="00A56E6A"/>
    <w:rsid w:val="00A64D59"/>
    <w:rsid w:val="00A80D04"/>
    <w:rsid w:val="00AF52A0"/>
    <w:rsid w:val="00B012F7"/>
    <w:rsid w:val="00B57349"/>
    <w:rsid w:val="00C44357"/>
    <w:rsid w:val="00CB51AB"/>
    <w:rsid w:val="00CC33A9"/>
    <w:rsid w:val="00CF756E"/>
    <w:rsid w:val="00D3309C"/>
    <w:rsid w:val="00D354E2"/>
    <w:rsid w:val="00E318AB"/>
    <w:rsid w:val="00EF4F38"/>
    <w:rsid w:val="00F601BB"/>
    <w:rsid w:val="00FA7BC9"/>
    <w:rsid w:val="00FD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B1773"/>
  <w15:chartTrackingRefBased/>
  <w15:docId w15:val="{F70CEA3F-8888-4D59-80E4-F181451A1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320"/>
  </w:style>
  <w:style w:type="paragraph" w:styleId="Heading1">
    <w:name w:val="heading 1"/>
    <w:basedOn w:val="Normal"/>
    <w:next w:val="Normal"/>
    <w:link w:val="Heading1Char"/>
    <w:uiPriority w:val="9"/>
    <w:qFormat/>
    <w:rsid w:val="007763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3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3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3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3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3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3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3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76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3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3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3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3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3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320"/>
    <w:rPr>
      <w:i/>
      <w:iCs/>
      <w:color w:val="404040" w:themeColor="text1" w:themeTint="BF"/>
    </w:rPr>
  </w:style>
  <w:style w:type="paragraph" w:styleId="ListParagraph">
    <w:name w:val="List Paragraph"/>
    <w:aliases w:val="Bullet List,FooterText,List Paragraph1,MCHIP_list paragraph,Recommendation,stil3,Ha,List Paragraph (numbered (a)),Colorful List - Accent 11,Colorful List Accent 1,numbered,Paragraphe de liste1,列出段落,列出段落1,Bulletr List Paragraph,L,CV text"/>
    <w:basedOn w:val="Normal"/>
    <w:link w:val="ListParagraphChar"/>
    <w:uiPriority w:val="34"/>
    <w:qFormat/>
    <w:rsid w:val="007763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3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3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3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76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763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6320"/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aliases w:val="Bullet List Char,FooterText Char,List Paragraph1 Char,MCHIP_list paragraph Char,Recommendation Char,stil3 Char,Ha Char,List Paragraph (numbered (a)) Char,Colorful List - Accent 11 Char,Colorful List Accent 1 Char,numbered Char,L Char"/>
    <w:link w:val="ListParagraph"/>
    <w:uiPriority w:val="34"/>
    <w:rsid w:val="00776320"/>
  </w:style>
  <w:style w:type="paragraph" w:styleId="Revision">
    <w:name w:val="Revision"/>
    <w:hidden/>
    <w:uiPriority w:val="99"/>
    <w:semiHidden/>
    <w:rsid w:val="0040065F"/>
    <w:pPr>
      <w:spacing w:after="0" w:line="240" w:lineRule="auto"/>
    </w:pPr>
  </w:style>
  <w:style w:type="paragraph" w:customStyle="1" w:styleId="BodyA">
    <w:name w:val="Body A"/>
    <w:rsid w:val="0010469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NoSpacing">
    <w:name w:val="No Spacing"/>
    <w:uiPriority w:val="1"/>
    <w:qFormat/>
    <w:rsid w:val="00104696"/>
    <w:pPr>
      <w:spacing w:after="0" w:line="240" w:lineRule="auto"/>
    </w:pPr>
    <w:rPr>
      <w:rFonts w:ascii="Calibri" w:eastAsia="Times New Roman" w:hAnsi="Calibri" w:cs="Times New Roman"/>
      <w:kern w:val="0"/>
      <w:szCs w:val="24"/>
      <w:lang w:val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4696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4696"/>
    <w:rPr>
      <w:rFonts w:ascii="Calibri" w:eastAsia="Times New Roman" w:hAnsi="Calibri" w:cs="Times New Roman"/>
      <w:kern w:val="0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0469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04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696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696"/>
    <w:rPr>
      <w:rFonts w:ascii="Calibri" w:eastAsia="Times New Roman" w:hAnsi="Calibri"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6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696"/>
    <w:rPr>
      <w:rFonts w:ascii="Calibri" w:eastAsia="Times New Roman" w:hAnsi="Calibri" w:cs="Times New Roman"/>
      <w:b/>
      <w:bCs/>
      <w:kern w:val="0"/>
      <w:sz w:val="20"/>
      <w:szCs w:val="20"/>
      <w:lang w:val="en-GB"/>
      <w14:ligatures w14:val="none"/>
    </w:rPr>
  </w:style>
  <w:style w:type="paragraph" w:customStyle="1" w:styleId="Default">
    <w:name w:val="Default"/>
    <w:rsid w:val="00104696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B">
    <w:name w:val="Body B"/>
    <w:rsid w:val="0010469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04696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kern w:val="0"/>
      <w:szCs w:val="24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04696"/>
    <w:rPr>
      <w:rFonts w:ascii="Calibri" w:eastAsia="Times New Roman" w:hAnsi="Calibri" w:cs="Times New Roman"/>
      <w:kern w:val="0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4696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kern w:val="0"/>
      <w:szCs w:val="24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04696"/>
    <w:rPr>
      <w:rFonts w:ascii="Calibri" w:eastAsia="Times New Roman" w:hAnsi="Calibri" w:cs="Times New Roman"/>
      <w:kern w:val="0"/>
      <w:szCs w:val="24"/>
      <w:lang w:val="en-GB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104696"/>
    <w:pPr>
      <w:spacing w:after="100" w:line="240" w:lineRule="auto"/>
      <w:ind w:left="220"/>
    </w:pPr>
    <w:rPr>
      <w:rFonts w:ascii="Calibri" w:eastAsia="Times New Roman" w:hAnsi="Calibri" w:cs="Times New Roman"/>
      <w:kern w:val="0"/>
      <w:szCs w:val="24"/>
      <w:lang w:val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04696"/>
    <w:pPr>
      <w:spacing w:after="100" w:line="240" w:lineRule="auto"/>
    </w:pPr>
    <w:rPr>
      <w:rFonts w:ascii="Calibri" w:eastAsia="Times New Roman" w:hAnsi="Calibri" w:cs="Times New Roman"/>
      <w:kern w:val="0"/>
      <w:szCs w:val="24"/>
      <w:lang w:val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04696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4696"/>
    <w:rPr>
      <w:rFonts w:ascii="Calibri" w:eastAsia="Times New Roman" w:hAnsi="Calibri" w:cs="Times New Roman"/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04696"/>
    <w:rPr>
      <w:vertAlign w:val="superscript"/>
    </w:rPr>
  </w:style>
  <w:style w:type="paragraph" w:customStyle="1" w:styleId="paragraph">
    <w:name w:val="paragraph"/>
    <w:basedOn w:val="Normal"/>
    <w:rsid w:val="00104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normaltextrun">
    <w:name w:val="normaltextrun"/>
    <w:basedOn w:val="DefaultParagraphFont"/>
    <w:rsid w:val="00104696"/>
  </w:style>
  <w:style w:type="character" w:customStyle="1" w:styleId="eop">
    <w:name w:val="eop"/>
    <w:basedOn w:val="DefaultParagraphFont"/>
    <w:rsid w:val="00104696"/>
  </w:style>
  <w:style w:type="character" w:customStyle="1" w:styleId="contentcontrolboundarysink">
    <w:name w:val="contentcontrolboundarysink"/>
    <w:basedOn w:val="DefaultParagraphFont"/>
    <w:rsid w:val="00104696"/>
  </w:style>
  <w:style w:type="paragraph" w:styleId="BalloonText">
    <w:name w:val="Balloon Text"/>
    <w:basedOn w:val="Normal"/>
    <w:link w:val="BalloonTextChar"/>
    <w:uiPriority w:val="99"/>
    <w:semiHidden/>
    <w:unhideWhenUsed/>
    <w:rsid w:val="00104696"/>
    <w:pPr>
      <w:spacing w:after="0" w:line="240" w:lineRule="auto"/>
    </w:pPr>
    <w:rPr>
      <w:rFonts w:ascii="Segoe UI" w:eastAsia="Times New Roman" w:hAnsi="Segoe UI" w:cs="Segoe UI"/>
      <w:kern w:val="0"/>
      <w:sz w:val="18"/>
      <w:szCs w:val="18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696"/>
    <w:rPr>
      <w:rFonts w:ascii="Segoe UI" w:eastAsia="Times New Roman" w:hAnsi="Segoe UI" w:cs="Segoe UI"/>
      <w:kern w:val="0"/>
      <w:sz w:val="18"/>
      <w:szCs w:val="18"/>
      <w:lang w:val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04696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104696"/>
    <w:pPr>
      <w:widowControl w:val="0"/>
      <w:spacing w:before="159" w:after="0" w:line="240" w:lineRule="auto"/>
      <w:ind w:left="511"/>
    </w:pPr>
    <w:rPr>
      <w:rFonts w:ascii="Algerian" w:eastAsia="Algerian" w:hAnsi="Algerian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04696"/>
    <w:rPr>
      <w:rFonts w:ascii="Algerian" w:eastAsia="Algerian" w:hAnsi="Algeri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04696"/>
    <w:pPr>
      <w:widowControl w:val="0"/>
      <w:spacing w:after="0" w:line="240" w:lineRule="auto"/>
    </w:pPr>
    <w:rPr>
      <w:kern w:val="0"/>
      <w:lang w:val="en-US"/>
      <w14:ligatures w14:val="none"/>
    </w:rPr>
  </w:style>
  <w:style w:type="character" w:styleId="Strong">
    <w:name w:val="Strong"/>
    <w:uiPriority w:val="22"/>
    <w:qFormat/>
    <w:rsid w:val="00104696"/>
    <w:rPr>
      <w:b/>
      <w:bCs/>
      <w:lang w:val="en-US"/>
    </w:rPr>
  </w:style>
  <w:style w:type="table" w:styleId="ListTable3-Accent1">
    <w:name w:val="List Table 3 Accent 1"/>
    <w:basedOn w:val="TableNormal"/>
    <w:uiPriority w:val="48"/>
    <w:rsid w:val="00104696"/>
    <w:pPr>
      <w:spacing w:after="0" w:line="240" w:lineRule="auto"/>
    </w:pPr>
    <w:rPr>
      <w:rFonts w:eastAsia="Times New Roman"/>
      <w:lang w:val="en-GB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paragraph" w:customStyle="1" w:styleId="msonormal0">
    <w:name w:val="msonormal"/>
    <w:basedOn w:val="Normal"/>
    <w:rsid w:val="00104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textrun">
    <w:name w:val="textrun"/>
    <w:basedOn w:val="DefaultParagraphFont"/>
    <w:rsid w:val="00104696"/>
  </w:style>
  <w:style w:type="paragraph" w:customStyle="1" w:styleId="outlineelement">
    <w:name w:val="outlineelement"/>
    <w:basedOn w:val="Normal"/>
    <w:rsid w:val="00104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840F9B820D0B4C98BAD1AAE1FA6056" ma:contentTypeVersion="14" ma:contentTypeDescription="Create a new document." ma:contentTypeScope="" ma:versionID="8d5e80ee4bcf63d7aab704660fc862f4">
  <xsd:schema xmlns:xsd="http://www.w3.org/2001/XMLSchema" xmlns:xs="http://www.w3.org/2001/XMLSchema" xmlns:p="http://schemas.microsoft.com/office/2006/metadata/properties" xmlns:ns2="0ebfa648-4c56-41d9-906a-97506f10cacb" xmlns:ns3="64b1811a-57d5-45d8-a491-c74bf4381636" targetNamespace="http://schemas.microsoft.com/office/2006/metadata/properties" ma:root="true" ma:fieldsID="05ff2147b2577f294b1ba0e9fd0edd70" ns2:_="" ns3:_="">
    <xsd:import namespace="0ebfa648-4c56-41d9-906a-97506f10cacb"/>
    <xsd:import namespace="64b1811a-57d5-45d8-a491-c74bf43816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bfa648-4c56-41d9-906a-97506f10ca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6f758b3-ffa6-4222-b5df-c4dd4ecad39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b1811a-57d5-45d8-a491-c74bf4381636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75890660-3bed-45b4-b917-259f5304ad5d}" ma:internalName="TaxCatchAll" ma:showField="CatchAllData" ma:web="64b1811a-57d5-45d8-a491-c74bf438163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bfa648-4c56-41d9-906a-97506f10cacb">
      <Terms xmlns="http://schemas.microsoft.com/office/infopath/2007/PartnerControls"/>
    </lcf76f155ced4ddcb4097134ff3c332f>
    <TaxCatchAll xmlns="64b1811a-57d5-45d8-a491-c74bf438163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CDA73D-2658-4D05-BA3D-98CA80A91E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bfa648-4c56-41d9-906a-97506f10cacb"/>
    <ds:schemaRef ds:uri="64b1811a-57d5-45d8-a491-c74bf43816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7CFB46-0196-4C5F-AD40-FC9B7347DCF7}">
  <ds:schemaRefs>
    <ds:schemaRef ds:uri="http://schemas.microsoft.com/office/2006/metadata/properties"/>
    <ds:schemaRef ds:uri="http://schemas.microsoft.com/office/infopath/2007/PartnerControls"/>
    <ds:schemaRef ds:uri="0ebfa648-4c56-41d9-906a-97506f10cacb"/>
    <ds:schemaRef ds:uri="64b1811a-57d5-45d8-a491-c74bf4381636"/>
  </ds:schemaRefs>
</ds:datastoreItem>
</file>

<file path=customXml/itemProps3.xml><?xml version="1.0" encoding="utf-8"?>
<ds:datastoreItem xmlns:ds="http://schemas.openxmlformats.org/officeDocument/2006/customXml" ds:itemID="{506A3565-0312-4406-B539-8B5EAD0412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2296</Words>
  <Characters>1309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he West Indies</Company>
  <LinksUpToDate>false</LinksUpToDate>
  <CharactersWithSpaces>1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ERS, Natasha</dc:creator>
  <cp:keywords/>
  <dc:description/>
  <cp:lastModifiedBy>SOBERS, Natasha</cp:lastModifiedBy>
  <cp:revision>17</cp:revision>
  <dcterms:created xsi:type="dcterms:W3CDTF">2025-08-10T18:14:00Z</dcterms:created>
  <dcterms:modified xsi:type="dcterms:W3CDTF">2025-09-2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840F9B820D0B4C98BAD1AAE1FA6056</vt:lpwstr>
  </property>
  <property fmtid="{D5CDD505-2E9C-101B-9397-08002B2CF9AE}" pid="3" name="MediaServiceImageTags">
    <vt:lpwstr/>
  </property>
</Properties>
</file>